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54781" w14:textId="20540B30" w:rsidR="0078494C" w:rsidRPr="00520268" w:rsidRDefault="0078494C" w:rsidP="0078494C">
      <w:pPr>
        <w:pStyle w:val="Heading1"/>
        <w:numPr>
          <w:ilvl w:val="0"/>
          <w:numId w:val="0"/>
        </w:numPr>
      </w:pPr>
      <w:bookmarkStart w:id="0" w:name="_Toc341189865"/>
      <w:r>
        <w:t>Supplemental Material</w:t>
      </w:r>
    </w:p>
    <w:p w14:paraId="40751101" w14:textId="04A3ADF1" w:rsidR="0078494C" w:rsidRPr="00520268" w:rsidRDefault="0078494C" w:rsidP="0078494C">
      <w:pPr>
        <w:rPr>
          <w:b/>
        </w:rPr>
      </w:pPr>
      <w:r w:rsidRPr="00520268">
        <w:rPr>
          <w:b/>
        </w:rPr>
        <w:t xml:space="preserve">Peripheral-blood mRNA profiles and kinetics induced by the </w:t>
      </w:r>
      <w:proofErr w:type="spellStart"/>
      <w:r w:rsidRPr="00520268">
        <w:rPr>
          <w:b/>
        </w:rPr>
        <w:t>adjuvanted</w:t>
      </w:r>
      <w:proofErr w:type="spellEnd"/>
      <w:r w:rsidRPr="00520268">
        <w:rPr>
          <w:b/>
        </w:rPr>
        <w:t xml:space="preserve"> recombinant-protein candidate tuberculosis vaccine M72/AS01 in BCG-vaccinated adults.</w:t>
      </w:r>
    </w:p>
    <w:p w14:paraId="16DD2333" w14:textId="16549918" w:rsidR="0078494C" w:rsidRPr="00520268" w:rsidRDefault="0078494C" w:rsidP="0078494C">
      <w:proofErr w:type="gramStart"/>
      <w:r w:rsidRPr="00520268">
        <w:t xml:space="preserve">Robert A. van den Berg, </w:t>
      </w:r>
      <w:r w:rsidR="00A6255B" w:rsidRPr="00A6255B">
        <w:t>Laurane De Mot</w:t>
      </w:r>
      <w:r w:rsidR="00A6255B">
        <w:t xml:space="preserve">, </w:t>
      </w:r>
      <w:r w:rsidRPr="00520268">
        <w:t xml:space="preserve">Geert Leroux-Roels, Viviane Bechtold, </w:t>
      </w:r>
      <w:proofErr w:type="spellStart"/>
      <w:r w:rsidRPr="00520268">
        <w:t>Frédéric</w:t>
      </w:r>
      <w:proofErr w:type="spellEnd"/>
      <w:r w:rsidRPr="00520268">
        <w:t xml:space="preserve"> Clement, </w:t>
      </w:r>
      <w:r w:rsidR="00A6255B" w:rsidRPr="00A6255B">
        <w:t>Margherita Coccia</w:t>
      </w:r>
      <w:r w:rsidR="00A6255B">
        <w:t xml:space="preserve">, </w:t>
      </w:r>
      <w:r w:rsidRPr="00520268">
        <w:t xml:space="preserve">Erik Jongert, Thomas G. Evans, Paul Gillard and Robbert </w:t>
      </w:r>
      <w:r w:rsidR="00A6255B">
        <w:t xml:space="preserve">G. </w:t>
      </w:r>
      <w:r w:rsidRPr="00520268">
        <w:t>van der Most.</w:t>
      </w:r>
      <w:proofErr w:type="gramEnd"/>
    </w:p>
    <w:p w14:paraId="568B15EB" w14:textId="77777777" w:rsidR="00A569AF" w:rsidRPr="00520268" w:rsidRDefault="00212089" w:rsidP="00B27C5D">
      <w:pPr>
        <w:pStyle w:val="Heading2"/>
      </w:pPr>
      <w:r w:rsidRPr="00520268">
        <w:t xml:space="preserve">Table </w:t>
      </w:r>
      <w:r w:rsidR="00F23626" w:rsidRPr="00520268">
        <w:t>S</w:t>
      </w:r>
      <w:r w:rsidRPr="00520268">
        <w:t>1</w:t>
      </w:r>
    </w:p>
    <w:p w14:paraId="30D4BE80" w14:textId="30189F97" w:rsidR="008178FC" w:rsidRPr="00520268" w:rsidRDefault="008178FC" w:rsidP="008178FC">
      <w:proofErr w:type="gramStart"/>
      <w:r w:rsidRPr="00520268">
        <w:t>List of probe</w:t>
      </w:r>
      <w:r w:rsidR="00ED35E3" w:rsidRPr="00520268">
        <w:t xml:space="preserve"> </w:t>
      </w:r>
      <w:r w:rsidRPr="00520268">
        <w:t xml:space="preserve">sets and corresponding </w:t>
      </w:r>
      <w:r w:rsidR="006A5DB6" w:rsidRPr="00520268">
        <w:t>gene</w:t>
      </w:r>
      <w:r w:rsidR="00B161FF" w:rsidRPr="00520268">
        <w:t xml:space="preserve"> </w:t>
      </w:r>
      <w:r w:rsidRPr="00520268">
        <w:t xml:space="preserve">targets in Cluster A and Cluster </w:t>
      </w:r>
      <w:r w:rsidR="005D7E44" w:rsidRPr="00520268">
        <w:t>B</w:t>
      </w:r>
      <w:r w:rsidRPr="00520268"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24"/>
        <w:gridCol w:w="1523"/>
        <w:gridCol w:w="290"/>
        <w:gridCol w:w="1233"/>
        <w:gridCol w:w="544"/>
        <w:gridCol w:w="979"/>
        <w:gridCol w:w="253"/>
        <w:gridCol w:w="1271"/>
        <w:gridCol w:w="233"/>
        <w:gridCol w:w="1291"/>
      </w:tblGrid>
      <w:tr w:rsidR="00A569AF" w:rsidRPr="00520268" w14:paraId="5DCC2D57" w14:textId="77777777" w:rsidTr="001E1640">
        <w:trPr>
          <w:trHeight w:val="113"/>
        </w:trPr>
        <w:tc>
          <w:tcPr>
            <w:tcW w:w="9474" w:type="dxa"/>
            <w:gridSpan w:val="10"/>
            <w:noWrap/>
            <w:vAlign w:val="center"/>
          </w:tcPr>
          <w:p w14:paraId="6C9CFE14" w14:textId="77777777" w:rsidR="00A569AF" w:rsidRPr="00520268" w:rsidRDefault="00A569AF" w:rsidP="001E1640">
            <w:pPr>
              <w:spacing w:after="0" w:line="288" w:lineRule="auto"/>
              <w:jc w:val="center"/>
            </w:pPr>
            <w:r w:rsidRPr="00520268">
              <w:t>Cluster A</w:t>
            </w:r>
          </w:p>
        </w:tc>
      </w:tr>
      <w:tr w:rsidR="001A191F" w:rsidRPr="00520268" w14:paraId="770BFAF1" w14:textId="77777777" w:rsidTr="001E1640">
        <w:trPr>
          <w:trHeight w:val="113"/>
        </w:trPr>
        <w:tc>
          <w:tcPr>
            <w:tcW w:w="1579" w:type="dxa"/>
            <w:tcBorders>
              <w:bottom w:val="single" w:sz="4" w:space="0" w:color="auto"/>
            </w:tcBorders>
            <w:noWrap/>
            <w:vAlign w:val="center"/>
          </w:tcPr>
          <w:p w14:paraId="7CF447FB" w14:textId="77777777" w:rsidR="00A569AF" w:rsidRPr="00520268" w:rsidRDefault="00A569AF" w:rsidP="001E1640">
            <w:pPr>
              <w:spacing w:after="0" w:line="288" w:lineRule="auto"/>
            </w:pPr>
            <w:r w:rsidRPr="00520268">
              <w:t>Prob</w:t>
            </w:r>
            <w:r w:rsidR="00212089" w:rsidRPr="00520268">
              <w:t>e</w:t>
            </w:r>
            <w:r w:rsidR="00ED35E3" w:rsidRPr="00520268">
              <w:t xml:space="preserve"> </w:t>
            </w:r>
            <w:r w:rsidRPr="00520268">
              <w:t>set ID</w:t>
            </w:r>
          </w:p>
        </w:tc>
        <w:tc>
          <w:tcPr>
            <w:tcW w:w="188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27A5F2B" w14:textId="77777777" w:rsidR="00A569AF" w:rsidRPr="00520268" w:rsidRDefault="00A569AF" w:rsidP="001E1640">
            <w:pPr>
              <w:spacing w:after="0" w:line="288" w:lineRule="auto"/>
            </w:pPr>
            <w:r w:rsidRPr="00520268">
              <w:t>Gen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BA1DF8B" w14:textId="77777777" w:rsidR="00A569AF" w:rsidRPr="00520268" w:rsidRDefault="00A569AF" w:rsidP="001E1640">
            <w:pPr>
              <w:spacing w:after="0" w:line="288" w:lineRule="auto"/>
            </w:pPr>
            <w:r w:rsidRPr="00520268">
              <w:t>Prob</w:t>
            </w:r>
            <w:r w:rsidR="00212089" w:rsidRPr="00520268">
              <w:t>e</w:t>
            </w:r>
            <w:r w:rsidR="00ED35E3" w:rsidRPr="00520268">
              <w:t xml:space="preserve"> </w:t>
            </w:r>
            <w:r w:rsidRPr="00520268">
              <w:t>set ID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C09B90E" w14:textId="77777777" w:rsidR="00A569AF" w:rsidRPr="00520268" w:rsidRDefault="00A569AF" w:rsidP="001E1640">
            <w:pPr>
              <w:spacing w:after="0" w:line="288" w:lineRule="auto"/>
            </w:pPr>
            <w:r w:rsidRPr="00520268">
              <w:t>Gen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C0D14BE" w14:textId="77777777" w:rsidR="00A569AF" w:rsidRPr="00520268" w:rsidRDefault="00A569AF" w:rsidP="001E1640">
            <w:pPr>
              <w:spacing w:after="0" w:line="288" w:lineRule="auto"/>
            </w:pPr>
            <w:r w:rsidRPr="00520268">
              <w:t>Prob</w:t>
            </w:r>
            <w:r w:rsidR="00212089" w:rsidRPr="00520268">
              <w:t>e</w:t>
            </w:r>
            <w:r w:rsidR="00ED35E3" w:rsidRPr="00520268">
              <w:t xml:space="preserve"> </w:t>
            </w:r>
            <w:r w:rsidRPr="00520268">
              <w:t>set ID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14:paraId="7CE1A1E0" w14:textId="77777777" w:rsidR="00A569AF" w:rsidRPr="00520268" w:rsidRDefault="00A569AF" w:rsidP="001E1640">
            <w:pPr>
              <w:spacing w:after="0" w:line="288" w:lineRule="auto"/>
            </w:pPr>
            <w:r w:rsidRPr="00520268">
              <w:t>Gene</w:t>
            </w:r>
          </w:p>
        </w:tc>
      </w:tr>
      <w:tr w:rsidR="001A191F" w:rsidRPr="00520268" w14:paraId="45DD14C1" w14:textId="77777777" w:rsidTr="001E1640">
        <w:trPr>
          <w:trHeight w:val="113"/>
        </w:trPr>
        <w:tc>
          <w:tcPr>
            <w:tcW w:w="1579" w:type="dxa"/>
            <w:tcBorders>
              <w:bottom w:val="nil"/>
            </w:tcBorders>
            <w:noWrap/>
            <w:vAlign w:val="center"/>
          </w:tcPr>
          <w:p w14:paraId="21A6F766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2700_at</w:t>
            </w:r>
          </w:p>
        </w:tc>
        <w:tc>
          <w:tcPr>
            <w:tcW w:w="1880" w:type="dxa"/>
            <w:gridSpan w:val="2"/>
            <w:tcBorders>
              <w:bottom w:val="nil"/>
            </w:tcBorders>
            <w:noWrap/>
            <w:vAlign w:val="center"/>
          </w:tcPr>
          <w:p w14:paraId="1D6DC3AC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ATL2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noWrap/>
            <w:vAlign w:val="center"/>
          </w:tcPr>
          <w:p w14:paraId="16F85921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41834_at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noWrap/>
            <w:vAlign w:val="center"/>
          </w:tcPr>
          <w:p w14:paraId="508010F1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IPW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noWrap/>
            <w:vAlign w:val="center"/>
          </w:tcPr>
          <w:p w14:paraId="5C16D21A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9751_s_at</w:t>
            </w: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14:paraId="72872681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PUS7L</w:t>
            </w:r>
          </w:p>
        </w:tc>
      </w:tr>
      <w:tr w:rsidR="001A191F" w:rsidRPr="00520268" w14:paraId="13B4487E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720D8C" w14:textId="77777777" w:rsidR="00A569AF" w:rsidRPr="00520268" w:rsidRDefault="00A569AF" w:rsidP="001E1640">
            <w:pPr>
              <w:spacing w:after="0" w:line="288" w:lineRule="auto"/>
            </w:pPr>
            <w:r w:rsidRPr="00520268">
              <w:t>1559097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B7EA11B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C14ORF6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F75C34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44881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99171A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LMLN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317FC9E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5189_s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42E768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RAPH1</w:t>
            </w:r>
          </w:p>
        </w:tc>
      </w:tr>
      <w:tr w:rsidR="001A191F" w:rsidRPr="00520268" w14:paraId="77F9D676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4DB6BC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7301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E67FD2C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CCT6P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66867A3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8062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E5CAC5D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NAP1L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44D1E97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12482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9B402C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RMND5A</w:t>
            </w:r>
          </w:p>
        </w:tc>
      </w:tr>
      <w:tr w:rsidR="001A191F" w:rsidRPr="00520268" w14:paraId="20958F55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A55E15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7313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1173726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CNPY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2AB9FC0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2290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1C2E4B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OR2A9P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28A6CD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3548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93CFBE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SWT1</w:t>
            </w:r>
          </w:p>
        </w:tc>
      </w:tr>
      <w:tr w:rsidR="001A191F" w:rsidRPr="00520268" w14:paraId="2E8F40FE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884A0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05684_s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FF4B24F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DENND4C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6965C8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04853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725E7A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ORC2L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D9F70B1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7205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B3389B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TAF1</w:t>
            </w:r>
          </w:p>
        </w:tc>
      </w:tr>
      <w:tr w:rsidR="001A191F" w:rsidRPr="00520268" w14:paraId="33CEB2D1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BD09F8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7696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3443B1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EXOSC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15938C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12593_s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CA4F2F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PDCD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4C7214" w14:textId="77777777" w:rsidR="00A569AF" w:rsidRPr="00520268" w:rsidRDefault="00A569AF" w:rsidP="001E1640">
            <w:pPr>
              <w:spacing w:after="0" w:line="288" w:lineRule="auto"/>
            </w:pPr>
            <w:r w:rsidRPr="00520268">
              <w:t>1568594_s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C11EFD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TRIM52</w:t>
            </w:r>
          </w:p>
        </w:tc>
      </w:tr>
      <w:tr w:rsidR="001A191F" w:rsidRPr="00520268" w14:paraId="7AAF15FF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AECCC7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12991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BF2A166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FBXO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62674E3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05380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5EF019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PDZK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12DBB6E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31479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7C6EB0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TTC33</w:t>
            </w:r>
          </w:p>
        </w:tc>
      </w:tr>
      <w:tr w:rsidR="001A191F" w:rsidRPr="00520268" w14:paraId="7A85A35D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EBE375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4481_s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981C7CF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HECTD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DB34E7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42323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E89608E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PLA2G12A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749EADF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25089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C44B32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USP40</w:t>
            </w:r>
          </w:p>
        </w:tc>
      </w:tr>
      <w:tr w:rsidR="0090041B" w:rsidRPr="00520268" w14:paraId="7D6CBE46" w14:textId="77777777" w:rsidTr="001E1640">
        <w:trPr>
          <w:trHeight w:val="113"/>
        </w:trPr>
        <w:tc>
          <w:tcPr>
            <w:tcW w:w="1579" w:type="dxa"/>
            <w:tcBorders>
              <w:top w:val="nil"/>
            </w:tcBorders>
            <w:noWrap/>
            <w:vAlign w:val="center"/>
            <w:hideMark/>
          </w:tcPr>
          <w:p w14:paraId="73D91DB2" w14:textId="77777777" w:rsidR="00A569AF" w:rsidRPr="00520268" w:rsidRDefault="00A569AF" w:rsidP="001E1640">
            <w:pPr>
              <w:spacing w:after="0" w:line="288" w:lineRule="auto"/>
            </w:pPr>
            <w:r w:rsidRPr="00520268">
              <w:t>217328_at</w:t>
            </w:r>
          </w:p>
        </w:tc>
        <w:tc>
          <w:tcPr>
            <w:tcW w:w="1579" w:type="dxa"/>
            <w:tcBorders>
              <w:top w:val="nil"/>
            </w:tcBorders>
            <w:noWrap/>
            <w:vAlign w:val="center"/>
            <w:hideMark/>
          </w:tcPr>
          <w:p w14:paraId="6B5519B1" w14:textId="77777777" w:rsidR="00A569AF" w:rsidRPr="00520268" w:rsidRDefault="00A569A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IL23A</w:t>
            </w:r>
          </w:p>
        </w:tc>
        <w:tc>
          <w:tcPr>
            <w:tcW w:w="1579" w:type="dxa"/>
            <w:gridSpan w:val="2"/>
            <w:tcBorders>
              <w:top w:val="nil"/>
            </w:tcBorders>
            <w:noWrap/>
            <w:vAlign w:val="center"/>
            <w:hideMark/>
          </w:tcPr>
          <w:p w14:paraId="3AC78806" w14:textId="77777777" w:rsidR="00A569AF" w:rsidRPr="00520268" w:rsidRDefault="00A569AF" w:rsidP="001E1640">
            <w:pPr>
              <w:spacing w:after="0" w:line="288" w:lineRule="auto"/>
            </w:pPr>
          </w:p>
        </w:tc>
        <w:tc>
          <w:tcPr>
            <w:tcW w:w="1579" w:type="dxa"/>
            <w:gridSpan w:val="2"/>
            <w:tcBorders>
              <w:top w:val="nil"/>
            </w:tcBorders>
            <w:noWrap/>
            <w:vAlign w:val="center"/>
            <w:hideMark/>
          </w:tcPr>
          <w:p w14:paraId="13BA173D" w14:textId="77777777" w:rsidR="00A569AF" w:rsidRPr="00520268" w:rsidRDefault="00A569AF" w:rsidP="001E1640">
            <w:pPr>
              <w:spacing w:after="0" w:line="288" w:lineRule="auto"/>
            </w:pPr>
          </w:p>
        </w:tc>
        <w:tc>
          <w:tcPr>
            <w:tcW w:w="1579" w:type="dxa"/>
            <w:gridSpan w:val="2"/>
            <w:tcBorders>
              <w:top w:val="nil"/>
            </w:tcBorders>
            <w:noWrap/>
            <w:vAlign w:val="center"/>
            <w:hideMark/>
          </w:tcPr>
          <w:p w14:paraId="651A3675" w14:textId="77777777" w:rsidR="00A569AF" w:rsidRPr="00520268" w:rsidRDefault="00A569AF" w:rsidP="001E1640">
            <w:pPr>
              <w:spacing w:after="0" w:line="288" w:lineRule="auto"/>
            </w:pPr>
          </w:p>
        </w:tc>
        <w:tc>
          <w:tcPr>
            <w:tcW w:w="1579" w:type="dxa"/>
            <w:gridSpan w:val="2"/>
            <w:tcBorders>
              <w:top w:val="nil"/>
            </w:tcBorders>
            <w:noWrap/>
            <w:vAlign w:val="center"/>
            <w:hideMark/>
          </w:tcPr>
          <w:p w14:paraId="39A8024B" w14:textId="77777777" w:rsidR="00A569AF" w:rsidRPr="00520268" w:rsidRDefault="00A569AF" w:rsidP="001E1640">
            <w:pPr>
              <w:spacing w:after="0" w:line="288" w:lineRule="auto"/>
            </w:pPr>
          </w:p>
        </w:tc>
      </w:tr>
      <w:tr w:rsidR="0090041B" w:rsidRPr="00520268" w14:paraId="750222AA" w14:textId="77777777" w:rsidTr="001E1640">
        <w:trPr>
          <w:trHeight w:val="113"/>
        </w:trPr>
        <w:tc>
          <w:tcPr>
            <w:tcW w:w="9474" w:type="dxa"/>
            <w:gridSpan w:val="10"/>
            <w:noWrap/>
            <w:vAlign w:val="center"/>
          </w:tcPr>
          <w:p w14:paraId="4FCC8B20" w14:textId="77777777" w:rsidR="00A569AF" w:rsidRPr="00520268" w:rsidRDefault="00A569AF" w:rsidP="001E1640">
            <w:pPr>
              <w:spacing w:after="0" w:line="288" w:lineRule="auto"/>
              <w:jc w:val="center"/>
            </w:pPr>
            <w:r w:rsidRPr="00520268">
              <w:t>Cluster B</w:t>
            </w:r>
          </w:p>
        </w:tc>
      </w:tr>
      <w:tr w:rsidR="001A191F" w:rsidRPr="00520268" w14:paraId="781F5B78" w14:textId="77777777" w:rsidTr="001E1640">
        <w:trPr>
          <w:trHeight w:val="113"/>
        </w:trPr>
        <w:tc>
          <w:tcPr>
            <w:tcW w:w="1579" w:type="dxa"/>
            <w:tcBorders>
              <w:bottom w:val="single" w:sz="4" w:space="0" w:color="auto"/>
            </w:tcBorders>
            <w:noWrap/>
            <w:vAlign w:val="center"/>
          </w:tcPr>
          <w:p w14:paraId="6DF8BE01" w14:textId="77777777" w:rsidR="00A569AF" w:rsidRPr="00520268" w:rsidRDefault="00A569AF" w:rsidP="001E1640">
            <w:pPr>
              <w:spacing w:after="0" w:line="288" w:lineRule="auto"/>
            </w:pPr>
            <w:r w:rsidRPr="00520268">
              <w:t>Prob</w:t>
            </w:r>
            <w:r w:rsidR="00212089" w:rsidRPr="00520268">
              <w:t>e</w:t>
            </w:r>
            <w:r w:rsidR="00ED35E3" w:rsidRPr="00520268">
              <w:t xml:space="preserve"> </w:t>
            </w:r>
            <w:r w:rsidRPr="00520268">
              <w:t>set ID</w:t>
            </w:r>
          </w:p>
        </w:tc>
        <w:tc>
          <w:tcPr>
            <w:tcW w:w="188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A9E1C14" w14:textId="77777777" w:rsidR="00A569AF" w:rsidRPr="00520268" w:rsidRDefault="00A569AF" w:rsidP="001E1640">
            <w:pPr>
              <w:spacing w:after="0" w:line="288" w:lineRule="auto"/>
            </w:pPr>
            <w:r w:rsidRPr="00520268">
              <w:t>Gen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EA824E0" w14:textId="77777777" w:rsidR="00A569AF" w:rsidRPr="00520268" w:rsidRDefault="00A569AF" w:rsidP="001E1640">
            <w:pPr>
              <w:spacing w:after="0" w:line="288" w:lineRule="auto"/>
            </w:pPr>
            <w:r w:rsidRPr="00520268">
              <w:t>Prob</w:t>
            </w:r>
            <w:r w:rsidR="00212089" w:rsidRPr="00520268">
              <w:t>e</w:t>
            </w:r>
            <w:r w:rsidR="00ED35E3" w:rsidRPr="00520268">
              <w:t xml:space="preserve"> </w:t>
            </w:r>
            <w:r w:rsidRPr="00520268">
              <w:t>set ID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39B77B9" w14:textId="77777777" w:rsidR="00A569AF" w:rsidRPr="00520268" w:rsidRDefault="00A569AF" w:rsidP="001E1640">
            <w:pPr>
              <w:spacing w:after="0" w:line="288" w:lineRule="auto"/>
            </w:pPr>
            <w:r w:rsidRPr="00520268">
              <w:t>Gen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E4CBF95" w14:textId="77777777" w:rsidR="00A569AF" w:rsidRPr="00520268" w:rsidRDefault="00A569AF" w:rsidP="001E1640">
            <w:pPr>
              <w:spacing w:after="0" w:line="288" w:lineRule="auto"/>
            </w:pPr>
            <w:r w:rsidRPr="00520268">
              <w:t>Prob</w:t>
            </w:r>
            <w:r w:rsidR="00212089" w:rsidRPr="00520268">
              <w:t>e</w:t>
            </w:r>
            <w:r w:rsidR="00ED35E3" w:rsidRPr="00520268">
              <w:t xml:space="preserve"> </w:t>
            </w:r>
            <w:r w:rsidRPr="00520268">
              <w:t>set ID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14:paraId="115EACFF" w14:textId="77777777" w:rsidR="00A569AF" w:rsidRPr="00520268" w:rsidRDefault="00A569AF" w:rsidP="001E1640">
            <w:pPr>
              <w:spacing w:after="0" w:line="288" w:lineRule="auto"/>
            </w:pPr>
            <w:r w:rsidRPr="00520268">
              <w:t>Gene</w:t>
            </w:r>
          </w:p>
        </w:tc>
      </w:tr>
      <w:tr w:rsidR="001A191F" w:rsidRPr="00520268" w14:paraId="75D495B3" w14:textId="77777777" w:rsidTr="001E1640">
        <w:trPr>
          <w:trHeight w:val="113"/>
        </w:trPr>
        <w:tc>
          <w:tcPr>
            <w:tcW w:w="1579" w:type="dxa"/>
            <w:tcBorders>
              <w:bottom w:val="nil"/>
            </w:tcBorders>
            <w:noWrap/>
            <w:vAlign w:val="center"/>
          </w:tcPr>
          <w:p w14:paraId="66050A92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02387_at</w:t>
            </w:r>
          </w:p>
        </w:tc>
        <w:tc>
          <w:tcPr>
            <w:tcW w:w="1880" w:type="dxa"/>
            <w:gridSpan w:val="2"/>
            <w:tcBorders>
              <w:bottom w:val="nil"/>
            </w:tcBorders>
            <w:noWrap/>
            <w:vAlign w:val="center"/>
          </w:tcPr>
          <w:p w14:paraId="6A73662B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BAG1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noWrap/>
            <w:vAlign w:val="center"/>
          </w:tcPr>
          <w:p w14:paraId="6823655F" w14:textId="4681FD71" w:rsidR="001A191F" w:rsidRPr="00520268" w:rsidRDefault="001A191F" w:rsidP="001E1640">
            <w:pPr>
              <w:spacing w:after="0" w:line="288" w:lineRule="auto"/>
            </w:pPr>
            <w:r w:rsidRPr="00520268">
              <w:t>202471_s_at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noWrap/>
            <w:vAlign w:val="center"/>
          </w:tcPr>
          <w:p w14:paraId="30F4E0FA" w14:textId="03E4BC16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IDH3G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noWrap/>
            <w:vAlign w:val="center"/>
          </w:tcPr>
          <w:p w14:paraId="3D67AD23" w14:textId="791037E9" w:rsidR="001A191F" w:rsidRPr="00520268" w:rsidRDefault="001A191F" w:rsidP="001E1640">
            <w:pPr>
              <w:spacing w:after="0" w:line="288" w:lineRule="auto"/>
            </w:pPr>
            <w:r w:rsidRPr="00520268">
              <w:t>219202_at</w:t>
            </w:r>
          </w:p>
        </w:tc>
        <w:tc>
          <w:tcPr>
            <w:tcW w:w="1337" w:type="dxa"/>
            <w:tcBorders>
              <w:bottom w:val="nil"/>
            </w:tcBorders>
            <w:noWrap/>
            <w:vAlign w:val="center"/>
          </w:tcPr>
          <w:p w14:paraId="4D69FB25" w14:textId="7E3DCE04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RHBDF2</w:t>
            </w:r>
          </w:p>
        </w:tc>
      </w:tr>
      <w:tr w:rsidR="001A191F" w:rsidRPr="00520268" w14:paraId="2B537F47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7FFD5E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24727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427FD68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C19ORF6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D3134CF" w14:textId="241570B5" w:rsidR="001A191F" w:rsidRPr="00520268" w:rsidRDefault="001A191F" w:rsidP="001E1640">
            <w:pPr>
              <w:spacing w:after="0" w:line="288" w:lineRule="auto"/>
            </w:pPr>
            <w:r w:rsidRPr="00520268">
              <w:t>208436_s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3C39B41" w14:textId="65918FF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IRF7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227CCF9" w14:textId="1C4CEA1F" w:rsidR="001A191F" w:rsidRPr="00520268" w:rsidRDefault="001A191F" w:rsidP="001E1640">
            <w:pPr>
              <w:spacing w:after="0" w:line="288" w:lineRule="auto"/>
            </w:pPr>
            <w:r w:rsidRPr="00520268">
              <w:t>226453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7BEF6DC8" w14:textId="4DBE769C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RNASEH2C</w:t>
            </w:r>
          </w:p>
        </w:tc>
      </w:tr>
      <w:tr w:rsidR="001A191F" w:rsidRPr="00520268" w14:paraId="1FB35211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696BE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13571_s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811C998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EIF4E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D6FAC81" w14:textId="1ED9263A" w:rsidR="001A191F" w:rsidRPr="00520268" w:rsidRDefault="001A191F" w:rsidP="001E1640">
            <w:pPr>
              <w:spacing w:after="0" w:line="288" w:lineRule="auto"/>
            </w:pPr>
            <w:r w:rsidRPr="00520268">
              <w:t>1560396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0399401" w14:textId="0B9C3399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KLHL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BEF9440" w14:textId="027434BA" w:rsidR="001A191F" w:rsidRPr="00520268" w:rsidRDefault="001A191F" w:rsidP="001E1640">
            <w:pPr>
              <w:spacing w:after="0" w:line="288" w:lineRule="auto"/>
            </w:pPr>
            <w:r w:rsidRPr="00520268">
              <w:t>231635_x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71172354" w14:textId="3F176344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RNF31</w:t>
            </w:r>
          </w:p>
        </w:tc>
      </w:tr>
      <w:tr w:rsidR="001A191F" w:rsidRPr="00520268" w14:paraId="19462311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601617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12370_x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A3C47E0" w14:textId="37C21EE9" w:rsidR="001A191F" w:rsidRPr="00520268" w:rsidRDefault="00366104" w:rsidP="001E1640">
            <w:pPr>
              <w:spacing w:after="0" w:line="288" w:lineRule="auto"/>
              <w:rPr>
                <w:i/>
              </w:rPr>
            </w:pPr>
            <w:r>
              <w:rPr>
                <w:i/>
              </w:rPr>
              <w:t>FAM21A/B</w:t>
            </w:r>
            <w:r w:rsidR="001A191F" w:rsidRPr="00520268">
              <w:rPr>
                <w:i/>
              </w:rPr>
              <w:t>/C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59E15D8" w14:textId="7F47FB2C" w:rsidR="001A191F" w:rsidRPr="00520268" w:rsidRDefault="001A191F" w:rsidP="001E1640">
            <w:pPr>
              <w:spacing w:after="0" w:line="288" w:lineRule="auto"/>
            </w:pPr>
            <w:r w:rsidRPr="00520268">
              <w:t>217165_x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CB8E585" w14:textId="077BC52B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MT1F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C4A084A" w14:textId="3247B19A" w:rsidR="001A191F" w:rsidRPr="00520268" w:rsidRDefault="001A191F" w:rsidP="001E1640">
            <w:pPr>
              <w:spacing w:after="0" w:line="288" w:lineRule="auto"/>
            </w:pPr>
            <w:r w:rsidRPr="00520268">
              <w:t>205241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1F2CEB28" w14:textId="03753684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SCO2</w:t>
            </w:r>
          </w:p>
        </w:tc>
      </w:tr>
      <w:tr w:rsidR="001A191F" w:rsidRPr="00520268" w14:paraId="0BFD623F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BC0C3B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14946_x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32E1117" w14:textId="49AF9877" w:rsidR="001A191F" w:rsidRPr="00520268" w:rsidRDefault="00366104" w:rsidP="001E1640">
            <w:pPr>
              <w:spacing w:after="0" w:line="288" w:lineRule="auto"/>
              <w:rPr>
                <w:i/>
              </w:rPr>
            </w:pPr>
            <w:r>
              <w:rPr>
                <w:i/>
              </w:rPr>
              <w:t>FAM21A/B/C</w:t>
            </w:r>
            <w:r w:rsidR="001A191F" w:rsidRPr="00520268">
              <w:rPr>
                <w:i/>
              </w:rPr>
              <w:t>/D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952A181" w14:textId="42B92A10" w:rsidR="001A191F" w:rsidRPr="00520268" w:rsidRDefault="001A191F" w:rsidP="001E1640">
            <w:pPr>
              <w:spacing w:after="0" w:line="288" w:lineRule="auto"/>
            </w:pPr>
            <w:r w:rsidRPr="00520268">
              <w:t>212185_x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20ABF56" w14:textId="548F85EC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MT2A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15B082D" w14:textId="21118DF8" w:rsidR="001A191F" w:rsidRPr="00520268" w:rsidRDefault="001A191F" w:rsidP="001E1640">
            <w:pPr>
              <w:spacing w:after="0" w:line="288" w:lineRule="auto"/>
            </w:pPr>
            <w:r w:rsidRPr="00520268">
              <w:t>223980_s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4C55A08F" w14:textId="398037C3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SP110</w:t>
            </w:r>
          </w:p>
        </w:tc>
      </w:tr>
      <w:tr w:rsidR="001A191F" w:rsidRPr="00520268" w14:paraId="15390ABF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ECBA1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18023_s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6C69091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FAM53C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AA4E38B" w14:textId="06E8176C" w:rsidR="001A191F" w:rsidRPr="00520268" w:rsidRDefault="001A191F" w:rsidP="001E1640">
            <w:pPr>
              <w:spacing w:after="0" w:line="288" w:lineRule="auto"/>
            </w:pPr>
            <w:r w:rsidRPr="00520268">
              <w:t>209124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2BA0F4E" w14:textId="10D74D13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MYD8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6EA0BEF" w14:textId="2EB48647" w:rsidR="001A191F" w:rsidRPr="00520268" w:rsidRDefault="001A191F" w:rsidP="001E1640">
            <w:pPr>
              <w:spacing w:after="0" w:line="288" w:lineRule="auto"/>
            </w:pPr>
            <w:r w:rsidRPr="00520268">
              <w:t>209762_x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0BD8BF8C" w14:textId="5E902A5B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SP110</w:t>
            </w:r>
          </w:p>
        </w:tc>
      </w:tr>
      <w:tr w:rsidR="001A191F" w:rsidRPr="00520268" w14:paraId="5794B23A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5DED4B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07574_s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6654105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GADD45B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57C3071" w14:textId="5BB5D9B8" w:rsidR="001A191F" w:rsidRPr="00520268" w:rsidRDefault="001A191F" w:rsidP="001E1640">
            <w:pPr>
              <w:spacing w:after="0" w:line="288" w:lineRule="auto"/>
            </w:pPr>
            <w:r w:rsidRPr="00520268">
              <w:t>226707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85B0771" w14:textId="6A6E60ED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NAPRT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73929DB" w14:textId="27895252" w:rsidR="001A191F" w:rsidRPr="00520268" w:rsidRDefault="001A191F" w:rsidP="001E1640">
            <w:pPr>
              <w:spacing w:after="0" w:line="288" w:lineRule="auto"/>
            </w:pPr>
            <w:r w:rsidRPr="00520268">
              <w:t>200977_s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57078C0D" w14:textId="5A27CEAE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TAX1BP1</w:t>
            </w:r>
          </w:p>
        </w:tc>
      </w:tr>
      <w:tr w:rsidR="001A191F" w:rsidRPr="00520268" w14:paraId="249A933E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863D4C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02680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EEA91D4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GTF2E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7E970B9" w14:textId="4430E092" w:rsidR="001A191F" w:rsidRPr="00520268" w:rsidRDefault="001A191F" w:rsidP="001E1640">
            <w:pPr>
              <w:spacing w:after="0" w:line="288" w:lineRule="auto"/>
            </w:pPr>
            <w:r w:rsidRPr="00520268">
              <w:t>40640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19622AE" w14:textId="22242871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NCAPH2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7BD2CE7" w14:textId="60304400" w:rsidR="001A191F" w:rsidRPr="00520268" w:rsidRDefault="001A191F" w:rsidP="001E1640">
            <w:pPr>
              <w:spacing w:after="0" w:line="288" w:lineRule="auto"/>
            </w:pPr>
            <w:r w:rsidRPr="00520268">
              <w:t>48531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4F705C87" w14:textId="36ADA2BF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TNIP2</w:t>
            </w:r>
          </w:p>
        </w:tc>
      </w:tr>
      <w:tr w:rsidR="001A191F" w:rsidRPr="00520268" w14:paraId="0162FC42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0F7016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15313_x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04BEF88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HLA-A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C3111B1" w14:textId="3E493EB2" w:rsidR="001A191F" w:rsidRPr="00520268" w:rsidRDefault="001A191F" w:rsidP="001E1640">
            <w:pPr>
              <w:spacing w:after="0" w:line="288" w:lineRule="auto"/>
            </w:pPr>
            <w:r w:rsidRPr="00520268">
              <w:t>214084_x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180929C" w14:textId="1AF70D2E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NCF1C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C85464E" w14:textId="12C16160" w:rsidR="001A191F" w:rsidRPr="00520268" w:rsidRDefault="001A191F" w:rsidP="001E1640">
            <w:pPr>
              <w:spacing w:after="0" w:line="288" w:lineRule="auto"/>
            </w:pPr>
            <w:r w:rsidRPr="00520268">
              <w:t>202702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1FE72429" w14:textId="1FC1542D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TRIM26</w:t>
            </w:r>
          </w:p>
        </w:tc>
      </w:tr>
      <w:tr w:rsidR="001A191F" w:rsidRPr="00520268" w14:paraId="06E71DA2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742EC4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13932_x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D32F748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HLA-A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74587E8" w14:textId="56C713F2" w:rsidR="001A191F" w:rsidRPr="00520268" w:rsidRDefault="001A191F" w:rsidP="001E1640">
            <w:pPr>
              <w:spacing w:after="0" w:line="288" w:lineRule="auto"/>
            </w:pPr>
            <w:r w:rsidRPr="00520268">
              <w:t>219084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17BA7C6" w14:textId="2E54FD56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NSD1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FE01E42" w14:textId="0D879E97" w:rsidR="001A191F" w:rsidRPr="00520268" w:rsidRDefault="001A191F" w:rsidP="001E1640">
            <w:pPr>
              <w:spacing w:after="0" w:line="288" w:lineRule="auto"/>
            </w:pPr>
            <w:r w:rsidRPr="00520268">
              <w:t>38964_r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03F5C730" w14:textId="26DBD23C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WAS</w:t>
            </w:r>
          </w:p>
        </w:tc>
      </w:tr>
      <w:tr w:rsidR="001A191F" w:rsidRPr="00520268" w14:paraId="2D6057E2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68953C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09140_x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6320048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HLA-B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74189C5" w14:textId="5A1D174B" w:rsidR="001A191F" w:rsidRPr="00520268" w:rsidRDefault="001A191F" w:rsidP="001E1640">
            <w:pPr>
              <w:spacing w:after="0" w:line="288" w:lineRule="auto"/>
            </w:pPr>
            <w:r w:rsidRPr="00520268">
              <w:t>211012_s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84F2C92" w14:textId="29138DBC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PML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06DCD5B" w14:textId="6E3137F1" w:rsidR="001A191F" w:rsidRPr="00520268" w:rsidRDefault="001A191F" w:rsidP="001E1640">
            <w:pPr>
              <w:spacing w:after="0" w:line="288" w:lineRule="auto"/>
            </w:pPr>
            <w:r w:rsidRPr="00520268">
              <w:t>204022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3F6C009D" w14:textId="713BFFCD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WWP2</w:t>
            </w:r>
          </w:p>
        </w:tc>
      </w:tr>
      <w:tr w:rsidR="001A191F" w:rsidRPr="00520268" w14:paraId="71643115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185290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08812_x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42459DF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HLA-C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19887A4" w14:textId="25D140DA" w:rsidR="001A191F" w:rsidRPr="00520268" w:rsidRDefault="001A191F" w:rsidP="001E1640">
            <w:pPr>
              <w:spacing w:after="0" w:line="288" w:lineRule="auto"/>
            </w:pPr>
            <w:r w:rsidRPr="00520268">
              <w:t>1553587_a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398914B" w14:textId="67B1BBE4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POLE4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F0AC79B" w14:textId="28820BB9" w:rsidR="001A191F" w:rsidRPr="00520268" w:rsidRDefault="001A191F" w:rsidP="001E1640">
            <w:pPr>
              <w:spacing w:after="0" w:line="288" w:lineRule="auto"/>
            </w:pPr>
            <w:r w:rsidRPr="001A191F">
              <w:t>201531_at</w:t>
            </w: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0B986B97" w14:textId="20086F48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1A191F">
              <w:rPr>
                <w:i/>
              </w:rPr>
              <w:t xml:space="preserve">ZFP36 </w:t>
            </w:r>
          </w:p>
        </w:tc>
      </w:tr>
      <w:tr w:rsidR="001A191F" w:rsidRPr="00520268" w14:paraId="0EA95AB0" w14:textId="77777777" w:rsidTr="001E1640">
        <w:trPr>
          <w:trHeight w:val="113"/>
        </w:trPr>
        <w:tc>
          <w:tcPr>
            <w:tcW w:w="157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BBD96F" w14:textId="77777777" w:rsidR="001A191F" w:rsidRPr="00520268" w:rsidRDefault="001A191F" w:rsidP="001E1640">
            <w:pPr>
              <w:spacing w:after="0" w:line="288" w:lineRule="auto"/>
            </w:pPr>
            <w:r w:rsidRPr="00520268">
              <w:t>203932_at</w:t>
            </w:r>
          </w:p>
        </w:tc>
        <w:tc>
          <w:tcPr>
            <w:tcW w:w="18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09132E4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HLA-DMB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D5A3E2E" w14:textId="7EA1E409" w:rsidR="001A191F" w:rsidRPr="00520268" w:rsidRDefault="001A191F" w:rsidP="001E1640">
            <w:pPr>
              <w:spacing w:after="0" w:line="288" w:lineRule="auto"/>
            </w:pPr>
            <w:r w:rsidRPr="00520268">
              <w:t>206687_s_at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A102D06" w14:textId="23B62708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PTPN6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99C0F80" w14:textId="1E0417D4" w:rsidR="001A191F" w:rsidRPr="00520268" w:rsidRDefault="001A191F" w:rsidP="001E1640">
            <w:pPr>
              <w:spacing w:after="0" w:line="288" w:lineRule="auto"/>
            </w:pPr>
          </w:p>
        </w:tc>
        <w:tc>
          <w:tcPr>
            <w:tcW w:w="1337" w:type="dxa"/>
            <w:tcBorders>
              <w:top w:val="nil"/>
              <w:bottom w:val="nil"/>
            </w:tcBorders>
            <w:noWrap/>
            <w:vAlign w:val="center"/>
          </w:tcPr>
          <w:p w14:paraId="230B96EA" w14:textId="1E12E327" w:rsidR="001A191F" w:rsidRPr="00520268" w:rsidRDefault="001A191F" w:rsidP="001E1640">
            <w:pPr>
              <w:spacing w:after="0" w:line="288" w:lineRule="auto"/>
              <w:rPr>
                <w:i/>
              </w:rPr>
            </w:pPr>
          </w:p>
        </w:tc>
      </w:tr>
      <w:tr w:rsidR="001A191F" w:rsidRPr="00520268" w14:paraId="78684EE7" w14:textId="77777777" w:rsidTr="001E1640">
        <w:trPr>
          <w:trHeight w:val="113"/>
        </w:trPr>
        <w:tc>
          <w:tcPr>
            <w:tcW w:w="1579" w:type="dxa"/>
            <w:tcBorders>
              <w:top w:val="nil"/>
            </w:tcBorders>
            <w:noWrap/>
            <w:vAlign w:val="center"/>
          </w:tcPr>
          <w:p w14:paraId="6396FE92" w14:textId="683CB613" w:rsidR="001A191F" w:rsidRPr="00520268" w:rsidRDefault="001A191F" w:rsidP="001E1640">
            <w:pPr>
              <w:spacing w:after="0" w:line="288" w:lineRule="auto"/>
            </w:pPr>
            <w:r w:rsidRPr="00520268">
              <w:t>200598_s_at</w:t>
            </w:r>
          </w:p>
        </w:tc>
        <w:tc>
          <w:tcPr>
            <w:tcW w:w="1880" w:type="dxa"/>
            <w:gridSpan w:val="2"/>
            <w:tcBorders>
              <w:top w:val="nil"/>
            </w:tcBorders>
            <w:noWrap/>
            <w:vAlign w:val="center"/>
          </w:tcPr>
          <w:p w14:paraId="32B11BA1" w14:textId="7C21DEC0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HSP90B1</w:t>
            </w:r>
          </w:p>
        </w:tc>
        <w:tc>
          <w:tcPr>
            <w:tcW w:w="1843" w:type="dxa"/>
            <w:gridSpan w:val="2"/>
            <w:tcBorders>
              <w:top w:val="nil"/>
            </w:tcBorders>
            <w:noWrap/>
            <w:vAlign w:val="center"/>
          </w:tcPr>
          <w:p w14:paraId="4F7DBB3D" w14:textId="65BF546D" w:rsidR="001A191F" w:rsidRPr="00520268" w:rsidRDefault="001A191F" w:rsidP="001E1640">
            <w:pPr>
              <w:spacing w:after="0" w:line="288" w:lineRule="auto"/>
            </w:pPr>
            <w:r w:rsidRPr="00520268">
              <w:t>227635_at</w:t>
            </w:r>
          </w:p>
        </w:tc>
        <w:tc>
          <w:tcPr>
            <w:tcW w:w="1276" w:type="dxa"/>
            <w:gridSpan w:val="2"/>
            <w:tcBorders>
              <w:top w:val="nil"/>
            </w:tcBorders>
            <w:noWrap/>
            <w:vAlign w:val="center"/>
          </w:tcPr>
          <w:p w14:paraId="25850581" w14:textId="7816CD35" w:rsidR="001A191F" w:rsidRPr="00520268" w:rsidRDefault="001A191F" w:rsidP="001E1640">
            <w:pPr>
              <w:spacing w:after="0" w:line="288" w:lineRule="auto"/>
              <w:rPr>
                <w:i/>
              </w:rPr>
            </w:pPr>
            <w:r w:rsidRPr="00520268">
              <w:rPr>
                <w:i/>
              </w:rPr>
              <w:t>RBBP6</w:t>
            </w:r>
          </w:p>
        </w:tc>
        <w:tc>
          <w:tcPr>
            <w:tcW w:w="1559" w:type="dxa"/>
            <w:gridSpan w:val="2"/>
            <w:tcBorders>
              <w:top w:val="nil"/>
            </w:tcBorders>
            <w:noWrap/>
            <w:vAlign w:val="center"/>
          </w:tcPr>
          <w:p w14:paraId="7B30E061" w14:textId="77777777" w:rsidR="001A191F" w:rsidRPr="00520268" w:rsidRDefault="001A191F" w:rsidP="001E1640">
            <w:pPr>
              <w:spacing w:after="0" w:line="288" w:lineRule="auto"/>
            </w:pPr>
          </w:p>
        </w:tc>
        <w:tc>
          <w:tcPr>
            <w:tcW w:w="1337" w:type="dxa"/>
            <w:tcBorders>
              <w:top w:val="nil"/>
            </w:tcBorders>
            <w:noWrap/>
            <w:vAlign w:val="center"/>
          </w:tcPr>
          <w:p w14:paraId="1D1CE420" w14:textId="77777777" w:rsidR="001A191F" w:rsidRPr="00520268" w:rsidRDefault="001A191F" w:rsidP="001E1640">
            <w:pPr>
              <w:spacing w:after="0" w:line="288" w:lineRule="auto"/>
              <w:rPr>
                <w:i/>
              </w:rPr>
            </w:pPr>
          </w:p>
        </w:tc>
      </w:tr>
    </w:tbl>
    <w:p w14:paraId="2482193A" w14:textId="77777777" w:rsidR="002F4149" w:rsidRPr="002F4149" w:rsidRDefault="002F4149" w:rsidP="002F4149">
      <w:bookmarkStart w:id="1" w:name="_GoBack"/>
      <w:bookmarkEnd w:id="0"/>
      <w:bookmarkEnd w:id="1"/>
    </w:p>
    <w:sectPr w:rsidR="002F4149" w:rsidRPr="002F4149" w:rsidSect="005151D2">
      <w:headerReference w:type="default" r:id="rId9"/>
      <w:footerReference w:type="even" r:id="rId10"/>
      <w:footerReference w:type="default" r:id="rId11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71C163" w15:done="0"/>
  <w15:commentEx w15:paraId="55B1D8F7" w15:done="0"/>
  <w15:commentEx w15:paraId="1B0F5AA5" w15:done="0"/>
  <w15:commentEx w15:paraId="22DD67B4" w15:done="0"/>
  <w15:commentEx w15:paraId="07EA7720" w15:done="0"/>
  <w15:commentEx w15:paraId="4C193BE4" w15:done="0"/>
  <w15:commentEx w15:paraId="09AD10EB" w15:done="0"/>
  <w15:commentEx w15:paraId="65FA48E4" w15:done="0"/>
  <w15:commentEx w15:paraId="0846793C" w15:done="0"/>
  <w15:commentEx w15:paraId="2246D3FC" w15:done="0"/>
  <w15:commentEx w15:paraId="22E0346B" w15:done="0"/>
  <w15:commentEx w15:paraId="1A80DD14" w15:done="0"/>
  <w15:commentEx w15:paraId="1B9962F0" w15:done="0"/>
  <w15:commentEx w15:paraId="3C50BA00" w15:done="0"/>
  <w15:commentEx w15:paraId="43B56D52" w15:done="0"/>
  <w15:commentEx w15:paraId="2183AAB5" w15:done="0"/>
  <w15:commentEx w15:paraId="3C714DBA" w15:done="0"/>
  <w15:commentEx w15:paraId="5CBEA7F6" w15:done="0"/>
  <w15:commentEx w15:paraId="06271C05" w15:done="0"/>
  <w15:commentEx w15:paraId="5153C596" w15:done="0"/>
  <w15:commentEx w15:paraId="0B621739" w15:done="0"/>
  <w15:commentEx w15:paraId="3FC799C1" w15:done="0"/>
  <w15:commentEx w15:paraId="36361511" w15:done="0"/>
  <w15:commentEx w15:paraId="5699B64D" w15:done="0"/>
  <w15:commentEx w15:paraId="0DB89610" w15:done="0"/>
  <w15:commentEx w15:paraId="55D63996" w15:done="0"/>
  <w15:commentEx w15:paraId="25C5FECE" w15:done="0"/>
  <w15:commentEx w15:paraId="54802E5B" w15:done="0"/>
  <w15:commentEx w15:paraId="25BD5538" w15:done="0"/>
  <w15:commentEx w15:paraId="62C092F5" w15:done="0"/>
  <w15:commentEx w15:paraId="390D5CCB" w15:done="0"/>
  <w15:commentEx w15:paraId="316EA595" w15:done="0"/>
  <w15:commentEx w15:paraId="4652D010" w15:done="0"/>
  <w15:commentEx w15:paraId="50393137" w15:done="0"/>
  <w15:commentEx w15:paraId="2C399392" w15:done="0"/>
  <w15:commentEx w15:paraId="5882D182" w15:done="0"/>
  <w15:commentEx w15:paraId="13C08031" w15:done="0"/>
  <w15:commentEx w15:paraId="07B5832E" w15:done="0"/>
  <w15:commentEx w15:paraId="5B02A49A" w15:done="0"/>
  <w15:commentEx w15:paraId="5B904CC5" w15:done="0"/>
  <w15:commentEx w15:paraId="5F23D3E3" w15:done="0"/>
  <w15:commentEx w15:paraId="03910829" w15:done="0"/>
  <w15:commentEx w15:paraId="1D7E35C2" w15:done="0"/>
  <w15:commentEx w15:paraId="0C47B6A7" w15:done="0"/>
  <w15:commentEx w15:paraId="44F99BA8" w15:done="0"/>
  <w15:commentEx w15:paraId="731DBD27" w15:done="0"/>
  <w15:commentEx w15:paraId="3A538260" w15:done="0"/>
  <w15:commentEx w15:paraId="4A0FC6A1" w15:done="0"/>
  <w15:commentEx w15:paraId="685264CA" w15:done="0"/>
  <w15:commentEx w15:paraId="606A5599" w15:done="0"/>
  <w15:commentEx w15:paraId="5E07938E" w15:done="0"/>
  <w15:commentEx w15:paraId="52D6BE36" w15:done="0"/>
  <w15:commentEx w15:paraId="682DEF62" w15:done="0"/>
  <w15:commentEx w15:paraId="62EAD9B0" w15:done="0"/>
  <w15:commentEx w15:paraId="4BEA6AE7" w15:done="0"/>
  <w15:commentEx w15:paraId="152CDB4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E06C73" w14:textId="77777777" w:rsidR="00EF1C3E" w:rsidRDefault="00EF1C3E" w:rsidP="00E02B23">
      <w:r>
        <w:separator/>
      </w:r>
    </w:p>
  </w:endnote>
  <w:endnote w:type="continuationSeparator" w:id="0">
    <w:p w14:paraId="6AAE9F48" w14:textId="77777777" w:rsidR="00EF1C3E" w:rsidRDefault="00EF1C3E" w:rsidP="00E02B23">
      <w:r>
        <w:continuationSeparator/>
      </w:r>
    </w:p>
  </w:endnote>
  <w:endnote w:type="continuationNotice" w:id="1">
    <w:p w14:paraId="47813364" w14:textId="77777777" w:rsidR="00EF1C3E" w:rsidRDefault="00EF1C3E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8CAE04" w14:textId="77777777" w:rsidR="00FB2FB7" w:rsidRDefault="00FB2FB7" w:rsidP="00E02B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FC82DA" w14:textId="77777777" w:rsidR="00FB2FB7" w:rsidRDefault="00FB2FB7" w:rsidP="00E21F6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0CA5EC" w14:textId="77777777" w:rsidR="00FB2FB7" w:rsidRDefault="00FB2FB7" w:rsidP="00E02B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41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4649EB" w14:textId="77777777" w:rsidR="00FB2FB7" w:rsidRDefault="00FB2FB7" w:rsidP="002B32C1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47716" w14:textId="77777777" w:rsidR="00EF1C3E" w:rsidRDefault="00EF1C3E" w:rsidP="00E02B23">
      <w:r>
        <w:separator/>
      </w:r>
    </w:p>
  </w:footnote>
  <w:footnote w:type="continuationSeparator" w:id="0">
    <w:p w14:paraId="76101221" w14:textId="77777777" w:rsidR="00EF1C3E" w:rsidRDefault="00EF1C3E" w:rsidP="00E02B23">
      <w:r>
        <w:continuationSeparator/>
      </w:r>
    </w:p>
  </w:footnote>
  <w:footnote w:type="continuationNotice" w:id="1">
    <w:p w14:paraId="158A76B6" w14:textId="77777777" w:rsidR="00EF1C3E" w:rsidRDefault="00EF1C3E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07EB61" w14:textId="558B95AB" w:rsidR="00FB2FB7" w:rsidRPr="00996A30" w:rsidRDefault="00996A30" w:rsidP="002B32C1">
    <w:pPr>
      <w:pStyle w:val="Header"/>
      <w:rPr>
        <w:rFonts w:ascii="Times New Roman" w:hAnsi="Times New Roman" w:cs="Times New Roman"/>
      </w:rPr>
    </w:pPr>
    <w:r w:rsidRPr="00A00E17">
      <w:rPr>
        <w:rFonts w:ascii="Times New Roman" w:hAnsi="Times New Roman" w:cs="Times New Roman"/>
        <w:b/>
        <w:lang w:val="de-DE"/>
      </w:rPr>
      <w:t>van den Berg et al.</w:t>
    </w:r>
    <w:r w:rsidRPr="00A00E17">
      <w:rPr>
        <w:rFonts w:ascii="Times New Roman" w:hAnsi="Times New Roman" w:cs="Times New Roman"/>
        <w:lang w:val="de-DE"/>
      </w:rPr>
      <w:t xml:space="preserve"> </w:t>
    </w:r>
    <w:r w:rsidRPr="00996A30">
      <w:rPr>
        <w:rFonts w:ascii="Times New Roman" w:hAnsi="Times New Roman" w:cs="Times New Roman"/>
      </w:rPr>
      <w:t>Profiling mRNA kinetics after M72/AS01 vaccin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B4964E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18205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61A9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64436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6C068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C0AC1F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58034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67461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528C9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3D2E0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583A54"/>
    <w:multiLevelType w:val="hybridMultilevel"/>
    <w:tmpl w:val="D32CF404"/>
    <w:lvl w:ilvl="0" w:tplc="785838CA">
      <w:start w:val="1"/>
      <w:numFmt w:val="bullet"/>
      <w:pStyle w:val="listindentbull"/>
      <w:lvlText w:val=""/>
      <w:lvlJc w:val="left"/>
      <w:pPr>
        <w:ind w:left="1151" w:hanging="360"/>
      </w:pPr>
      <w:rPr>
        <w:rFonts w:ascii="Symbol" w:hAnsi="Symbol" w:cs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1" w:hanging="360"/>
      </w:pPr>
      <w:rPr>
        <w:rFonts w:ascii="Wingdings" w:hAnsi="Wingdings" w:hint="default"/>
      </w:rPr>
    </w:lvl>
  </w:abstractNum>
  <w:abstractNum w:abstractNumId="11">
    <w:nsid w:val="07853577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0EDA04A2"/>
    <w:multiLevelType w:val="hybridMultilevel"/>
    <w:tmpl w:val="55C87224"/>
    <w:lvl w:ilvl="0" w:tplc="3C700990">
      <w:start w:val="1"/>
      <w:numFmt w:val="decimal"/>
      <w:lvlText w:val="%1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2481448"/>
    <w:multiLevelType w:val="hybridMultilevel"/>
    <w:tmpl w:val="A8740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28A7569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15CA0BC2"/>
    <w:multiLevelType w:val="hybridMultilevel"/>
    <w:tmpl w:val="3AAC53D0"/>
    <w:lvl w:ilvl="0" w:tplc="4AF4DC7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color w:val="auto"/>
      </w:rPr>
    </w:lvl>
    <w:lvl w:ilvl="1" w:tplc="4ABEEAB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31701E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F7895C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5A216A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8230F7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F438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E642F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126F6F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17DD32A8"/>
    <w:multiLevelType w:val="hybridMultilevel"/>
    <w:tmpl w:val="02E68DB0"/>
    <w:lvl w:ilvl="0" w:tplc="FFFFFFFF">
      <w:start w:val="1"/>
      <w:numFmt w:val="bullet"/>
      <w:lvlText w:val="-"/>
      <w:lvlJc w:val="left"/>
      <w:pPr>
        <w:tabs>
          <w:tab w:val="num" w:pos="792"/>
        </w:tabs>
        <w:ind w:left="792" w:hanging="360"/>
      </w:pPr>
      <w:rPr>
        <w:rFonts w:ascii="Times New Roman" w:hAnsi="Times New Roman" w:cs="Times New Roman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18C56706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8">
    <w:nsid w:val="1B007E48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9">
    <w:nsid w:val="23C45ECB"/>
    <w:multiLevelType w:val="hybridMultilevel"/>
    <w:tmpl w:val="A34E8ADA"/>
    <w:lvl w:ilvl="0" w:tplc="1CF4255C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color w:val="auto"/>
      </w:rPr>
    </w:lvl>
    <w:lvl w:ilvl="1" w:tplc="8B104E1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EC629B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5696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4C187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4FF039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DCFE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8AB70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B35A0E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59F6C06"/>
    <w:multiLevelType w:val="hybridMultilevel"/>
    <w:tmpl w:val="C3E83ACE"/>
    <w:lvl w:ilvl="0" w:tplc="9214964A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2C3E71AA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2DA251B5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3">
    <w:nsid w:val="2FBA20CF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4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25">
    <w:nsid w:val="39E53B7F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6">
    <w:nsid w:val="3BFD1E37"/>
    <w:multiLevelType w:val="singleLevel"/>
    <w:tmpl w:val="E548A99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7">
    <w:nsid w:val="3D98356F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8">
    <w:nsid w:val="3E655C36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9">
    <w:nsid w:val="3F067FD5"/>
    <w:multiLevelType w:val="singleLevel"/>
    <w:tmpl w:val="E548A99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0">
    <w:nsid w:val="3F350793"/>
    <w:multiLevelType w:val="hybridMultilevel"/>
    <w:tmpl w:val="88468D52"/>
    <w:lvl w:ilvl="0" w:tplc="FFFFFFFF">
      <w:start w:val="1"/>
      <w:numFmt w:val="decimal"/>
      <w:lvlText w:val="%1)"/>
      <w:lvlJc w:val="left"/>
      <w:pPr>
        <w:tabs>
          <w:tab w:val="num" w:pos="432"/>
        </w:tabs>
        <w:ind w:left="432" w:hanging="432"/>
      </w:pPr>
      <w:rPr>
        <w:rFonts w:hint="default"/>
        <w:i w:val="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24A43AF"/>
    <w:multiLevelType w:val="multilevel"/>
    <w:tmpl w:val="7FCE9CDC"/>
    <w:lvl w:ilvl="0">
      <w:start w:val="1"/>
      <w:numFmt w:val="decimal"/>
      <w:lvlText w:val="%1.0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418"/>
        </w:tabs>
        <w:ind w:left="1418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268"/>
        </w:tabs>
        <w:ind w:left="2268" w:hanging="85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2">
    <w:nsid w:val="43401EC0"/>
    <w:multiLevelType w:val="singleLevel"/>
    <w:tmpl w:val="0C427EFC"/>
    <w:lvl w:ilvl="0">
      <w:start w:val="1"/>
      <w:numFmt w:val="bullet"/>
      <w:lvlText w:val=""/>
      <w:lvlJc w:val="left"/>
      <w:pPr>
        <w:ind w:left="792" w:hanging="360"/>
      </w:pPr>
      <w:rPr>
        <w:rFonts w:ascii="Symbol" w:hAnsi="Symbol" w:cs="Symbol" w:hint="default"/>
        <w:color w:val="auto"/>
      </w:rPr>
    </w:lvl>
  </w:abstractNum>
  <w:abstractNum w:abstractNumId="33">
    <w:nsid w:val="44750F1C"/>
    <w:multiLevelType w:val="hybridMultilevel"/>
    <w:tmpl w:val="BE5AFC70"/>
    <w:lvl w:ilvl="0" w:tplc="9214964A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470707F0"/>
    <w:multiLevelType w:val="singleLevel"/>
    <w:tmpl w:val="3EFA4E7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475257BC"/>
    <w:multiLevelType w:val="singleLevel"/>
    <w:tmpl w:val="E548A99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4AEE4BFF"/>
    <w:multiLevelType w:val="singleLevel"/>
    <w:tmpl w:val="08E8FD9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37">
    <w:nsid w:val="51A15FC4"/>
    <w:multiLevelType w:val="hybridMultilevel"/>
    <w:tmpl w:val="36FA8E7C"/>
    <w:lvl w:ilvl="0" w:tplc="FFFFFFFF">
      <w:start w:val="1"/>
      <w:numFmt w:val="decimal"/>
      <w:lvlText w:val="%1)"/>
      <w:lvlJc w:val="left"/>
      <w:pPr>
        <w:tabs>
          <w:tab w:val="num" w:pos="432"/>
        </w:tabs>
        <w:ind w:left="432" w:hanging="432"/>
      </w:pPr>
      <w:rPr>
        <w:rFonts w:hint="default"/>
        <w:i w:val="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29D22AF"/>
    <w:multiLevelType w:val="hybridMultilevel"/>
    <w:tmpl w:val="A0661184"/>
    <w:lvl w:ilvl="0" w:tplc="4FAE244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color w:val="auto"/>
      </w:rPr>
    </w:lvl>
    <w:lvl w:ilvl="1" w:tplc="3372E40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96EC6B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9893B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C2DA6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7098E11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4FE50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862BAD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6F294E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587247F9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0">
    <w:nsid w:val="595276E3"/>
    <w:multiLevelType w:val="hybridMultilevel"/>
    <w:tmpl w:val="856AAE44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1">
    <w:nsid w:val="5F260BF3"/>
    <w:multiLevelType w:val="multilevel"/>
    <w:tmpl w:val="C574A92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2">
    <w:nsid w:val="61B36980"/>
    <w:multiLevelType w:val="hybridMultilevel"/>
    <w:tmpl w:val="369C8DAE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3">
    <w:nsid w:val="657502F1"/>
    <w:multiLevelType w:val="hybridMultilevel"/>
    <w:tmpl w:val="FE386536"/>
    <w:lvl w:ilvl="0" w:tplc="9214964A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6BE87951"/>
    <w:multiLevelType w:val="hybridMultilevel"/>
    <w:tmpl w:val="C8CCDA4A"/>
    <w:lvl w:ilvl="0" w:tplc="9214964A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178507D"/>
    <w:multiLevelType w:val="hybridMultilevel"/>
    <w:tmpl w:val="3E62AF8E"/>
    <w:lvl w:ilvl="0" w:tplc="9214964A">
      <w:start w:val="1"/>
      <w:numFmt w:val="bullet"/>
      <w:pStyle w:val="listbull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3315F66"/>
    <w:multiLevelType w:val="multilevel"/>
    <w:tmpl w:val="3C422384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lvlRestart w:val="0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Restart w:val="0"/>
      <w:pStyle w:val="Heading3"/>
      <w:suff w:val="nothing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7">
    <w:nsid w:val="738B7A9D"/>
    <w:multiLevelType w:val="singleLevel"/>
    <w:tmpl w:val="E548A99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8">
    <w:nsid w:val="7F407C81"/>
    <w:multiLevelType w:val="hybridMultilevel"/>
    <w:tmpl w:val="68364562"/>
    <w:lvl w:ilvl="0" w:tplc="9214964A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15"/>
  </w:num>
  <w:num w:numId="3">
    <w:abstractNumId w:val="19"/>
  </w:num>
  <w:num w:numId="4">
    <w:abstractNumId w:val="43"/>
  </w:num>
  <w:num w:numId="5">
    <w:abstractNumId w:val="24"/>
  </w:num>
  <w:num w:numId="6">
    <w:abstractNumId w:val="45"/>
  </w:num>
  <w:num w:numId="7">
    <w:abstractNumId w:val="44"/>
  </w:num>
  <w:num w:numId="8">
    <w:abstractNumId w:val="20"/>
  </w:num>
  <w:num w:numId="9">
    <w:abstractNumId w:val="38"/>
  </w:num>
  <w:num w:numId="10">
    <w:abstractNumId w:val="48"/>
  </w:num>
  <w:num w:numId="11">
    <w:abstractNumId w:val="37"/>
  </w:num>
  <w:num w:numId="12">
    <w:abstractNumId w:val="30"/>
  </w:num>
  <w:num w:numId="13">
    <w:abstractNumId w:val="10"/>
  </w:num>
  <w:num w:numId="14">
    <w:abstractNumId w:val="39"/>
  </w:num>
  <w:num w:numId="15">
    <w:abstractNumId w:val="36"/>
  </w:num>
  <w:num w:numId="16">
    <w:abstractNumId w:val="14"/>
  </w:num>
  <w:num w:numId="17">
    <w:abstractNumId w:val="16"/>
  </w:num>
  <w:num w:numId="18">
    <w:abstractNumId w:val="40"/>
  </w:num>
  <w:num w:numId="19">
    <w:abstractNumId w:val="42"/>
  </w:num>
  <w:num w:numId="20">
    <w:abstractNumId w:val="28"/>
  </w:num>
  <w:num w:numId="21">
    <w:abstractNumId w:val="25"/>
  </w:num>
  <w:num w:numId="22">
    <w:abstractNumId w:val="18"/>
  </w:num>
  <w:num w:numId="23">
    <w:abstractNumId w:val="27"/>
  </w:num>
  <w:num w:numId="24">
    <w:abstractNumId w:val="34"/>
  </w:num>
  <w:num w:numId="25">
    <w:abstractNumId w:val="29"/>
  </w:num>
  <w:num w:numId="26">
    <w:abstractNumId w:val="35"/>
  </w:num>
  <w:num w:numId="27">
    <w:abstractNumId w:val="26"/>
  </w:num>
  <w:num w:numId="28">
    <w:abstractNumId w:val="47"/>
  </w:num>
  <w:num w:numId="29">
    <w:abstractNumId w:val="32"/>
  </w:num>
  <w:num w:numId="30">
    <w:abstractNumId w:val="11"/>
  </w:num>
  <w:num w:numId="31">
    <w:abstractNumId w:val="17"/>
  </w:num>
  <w:num w:numId="32">
    <w:abstractNumId w:val="23"/>
  </w:num>
  <w:num w:numId="33">
    <w:abstractNumId w:val="22"/>
  </w:num>
  <w:num w:numId="34">
    <w:abstractNumId w:val="21"/>
  </w:num>
  <w:num w:numId="35">
    <w:abstractNumId w:val="13"/>
  </w:num>
  <w:num w:numId="36">
    <w:abstractNumId w:val="9"/>
  </w:num>
  <w:num w:numId="37">
    <w:abstractNumId w:val="7"/>
  </w:num>
  <w:num w:numId="38">
    <w:abstractNumId w:val="6"/>
  </w:num>
  <w:num w:numId="39">
    <w:abstractNumId w:val="5"/>
  </w:num>
  <w:num w:numId="40">
    <w:abstractNumId w:val="4"/>
  </w:num>
  <w:num w:numId="41">
    <w:abstractNumId w:val="8"/>
  </w:num>
  <w:num w:numId="42">
    <w:abstractNumId w:val="3"/>
  </w:num>
  <w:num w:numId="43">
    <w:abstractNumId w:val="2"/>
  </w:num>
  <w:num w:numId="44">
    <w:abstractNumId w:val="1"/>
  </w:num>
  <w:num w:numId="45">
    <w:abstractNumId w:val="0"/>
  </w:num>
  <w:num w:numId="46">
    <w:abstractNumId w:val="31"/>
  </w:num>
  <w:num w:numId="47">
    <w:abstractNumId w:val="41"/>
  </w:num>
  <w:num w:numId="48">
    <w:abstractNumId w:val="46"/>
  </w:num>
  <w:num w:numId="49">
    <w:abstractNumId w:val="46"/>
    <w:lvlOverride w:ilvl="0">
      <w:lvl w:ilvl="0">
        <w:start w:val="1"/>
        <w:numFmt w:val="none"/>
        <w:pStyle w:val="Heading1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none"/>
        <w:pStyle w:val="Heading2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pStyle w:val="Heading3"/>
        <w:lvlText w:val="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pStyle w:val="Heading4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pStyle w:val="Heading5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  <w:rPr>
          <w:rFonts w:hint="default"/>
        </w:rPr>
      </w:lvl>
    </w:lvlOverride>
  </w:num>
  <w:num w:numId="5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a-Maria Melega">
    <w15:presenceInfo w15:providerId="AD" w15:userId="S-1-5-21-2044127932-2353836585-240391262-15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Var_Eff.enl&lt;/item&gt;&lt;/Libraries&gt;&lt;/EN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Update Clinical and Vaccine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tb019&lt;/item&gt;&lt;/Libraries&gt;&lt;/ENLibraries&gt;"/>
  </w:docVars>
  <w:rsids>
    <w:rsidRoot w:val="00716C9F"/>
    <w:rsid w:val="000009A7"/>
    <w:rsid w:val="00000E59"/>
    <w:rsid w:val="00003117"/>
    <w:rsid w:val="000032B1"/>
    <w:rsid w:val="00003373"/>
    <w:rsid w:val="000033D4"/>
    <w:rsid w:val="00004DF4"/>
    <w:rsid w:val="000051F2"/>
    <w:rsid w:val="000053CA"/>
    <w:rsid w:val="00006090"/>
    <w:rsid w:val="00006155"/>
    <w:rsid w:val="000073DF"/>
    <w:rsid w:val="0000782D"/>
    <w:rsid w:val="00010C78"/>
    <w:rsid w:val="00011C1E"/>
    <w:rsid w:val="0001313C"/>
    <w:rsid w:val="00013601"/>
    <w:rsid w:val="000144B5"/>
    <w:rsid w:val="000178CA"/>
    <w:rsid w:val="000202EE"/>
    <w:rsid w:val="000216EA"/>
    <w:rsid w:val="00023EAA"/>
    <w:rsid w:val="00024BEE"/>
    <w:rsid w:val="0002507E"/>
    <w:rsid w:val="000254B2"/>
    <w:rsid w:val="00030962"/>
    <w:rsid w:val="0003109A"/>
    <w:rsid w:val="00031D3C"/>
    <w:rsid w:val="00036EC4"/>
    <w:rsid w:val="00040C7A"/>
    <w:rsid w:val="000419D0"/>
    <w:rsid w:val="00041AAF"/>
    <w:rsid w:val="00041E0C"/>
    <w:rsid w:val="000431B2"/>
    <w:rsid w:val="00043956"/>
    <w:rsid w:val="000439B1"/>
    <w:rsid w:val="0004634F"/>
    <w:rsid w:val="000474EA"/>
    <w:rsid w:val="00047C40"/>
    <w:rsid w:val="00052A7F"/>
    <w:rsid w:val="00053B46"/>
    <w:rsid w:val="000570EE"/>
    <w:rsid w:val="000605FA"/>
    <w:rsid w:val="000609FD"/>
    <w:rsid w:val="00062339"/>
    <w:rsid w:val="00062623"/>
    <w:rsid w:val="00063B2E"/>
    <w:rsid w:val="0006448D"/>
    <w:rsid w:val="00065266"/>
    <w:rsid w:val="000658B0"/>
    <w:rsid w:val="0006716C"/>
    <w:rsid w:val="00067E31"/>
    <w:rsid w:val="00072472"/>
    <w:rsid w:val="00072926"/>
    <w:rsid w:val="0007395C"/>
    <w:rsid w:val="00080CBF"/>
    <w:rsid w:val="000827E0"/>
    <w:rsid w:val="00082F20"/>
    <w:rsid w:val="00084FE4"/>
    <w:rsid w:val="00085B50"/>
    <w:rsid w:val="00085FA7"/>
    <w:rsid w:val="00086256"/>
    <w:rsid w:val="00086B24"/>
    <w:rsid w:val="00086D53"/>
    <w:rsid w:val="000911CF"/>
    <w:rsid w:val="000943FE"/>
    <w:rsid w:val="000A0E06"/>
    <w:rsid w:val="000A1AAC"/>
    <w:rsid w:val="000A2242"/>
    <w:rsid w:val="000A348D"/>
    <w:rsid w:val="000A3DD6"/>
    <w:rsid w:val="000A5C39"/>
    <w:rsid w:val="000A67E8"/>
    <w:rsid w:val="000A687A"/>
    <w:rsid w:val="000A6A53"/>
    <w:rsid w:val="000A797F"/>
    <w:rsid w:val="000A7A1E"/>
    <w:rsid w:val="000B0721"/>
    <w:rsid w:val="000B17A0"/>
    <w:rsid w:val="000B2456"/>
    <w:rsid w:val="000B2C37"/>
    <w:rsid w:val="000B2F9D"/>
    <w:rsid w:val="000B489D"/>
    <w:rsid w:val="000B63C5"/>
    <w:rsid w:val="000B731A"/>
    <w:rsid w:val="000C04CD"/>
    <w:rsid w:val="000C0B44"/>
    <w:rsid w:val="000C12CA"/>
    <w:rsid w:val="000C2545"/>
    <w:rsid w:val="000C28D0"/>
    <w:rsid w:val="000C2C20"/>
    <w:rsid w:val="000C43D0"/>
    <w:rsid w:val="000C5B33"/>
    <w:rsid w:val="000C5B7F"/>
    <w:rsid w:val="000D1F59"/>
    <w:rsid w:val="000D55ED"/>
    <w:rsid w:val="000D5C99"/>
    <w:rsid w:val="000D6F25"/>
    <w:rsid w:val="000E0680"/>
    <w:rsid w:val="000E1712"/>
    <w:rsid w:val="000E2E4A"/>
    <w:rsid w:val="000E40E0"/>
    <w:rsid w:val="000E41AF"/>
    <w:rsid w:val="000E43C8"/>
    <w:rsid w:val="000E4827"/>
    <w:rsid w:val="000E52B1"/>
    <w:rsid w:val="000E5E62"/>
    <w:rsid w:val="000E6060"/>
    <w:rsid w:val="000E607A"/>
    <w:rsid w:val="000E6714"/>
    <w:rsid w:val="000E6B0D"/>
    <w:rsid w:val="000E7381"/>
    <w:rsid w:val="000E79DA"/>
    <w:rsid w:val="000E7DC2"/>
    <w:rsid w:val="000F3198"/>
    <w:rsid w:val="000F42EA"/>
    <w:rsid w:val="000F6A74"/>
    <w:rsid w:val="000F6CA8"/>
    <w:rsid w:val="001018DE"/>
    <w:rsid w:val="001058D6"/>
    <w:rsid w:val="00107A69"/>
    <w:rsid w:val="00111E3F"/>
    <w:rsid w:val="0011258E"/>
    <w:rsid w:val="00114EC9"/>
    <w:rsid w:val="00115E64"/>
    <w:rsid w:val="00116FCC"/>
    <w:rsid w:val="0012210A"/>
    <w:rsid w:val="00123EC0"/>
    <w:rsid w:val="00126601"/>
    <w:rsid w:val="00127FF8"/>
    <w:rsid w:val="001305C8"/>
    <w:rsid w:val="001327B6"/>
    <w:rsid w:val="00134DE1"/>
    <w:rsid w:val="001356C1"/>
    <w:rsid w:val="0014254B"/>
    <w:rsid w:val="00142852"/>
    <w:rsid w:val="001433AB"/>
    <w:rsid w:val="00150CA0"/>
    <w:rsid w:val="00150D4A"/>
    <w:rsid w:val="00150E42"/>
    <w:rsid w:val="00151011"/>
    <w:rsid w:val="00152897"/>
    <w:rsid w:val="0015300D"/>
    <w:rsid w:val="00160B66"/>
    <w:rsid w:val="00162162"/>
    <w:rsid w:val="0016243B"/>
    <w:rsid w:val="00162D59"/>
    <w:rsid w:val="0016489C"/>
    <w:rsid w:val="00165338"/>
    <w:rsid w:val="001658C0"/>
    <w:rsid w:val="001663DF"/>
    <w:rsid w:val="00166A0B"/>
    <w:rsid w:val="00166B41"/>
    <w:rsid w:val="00170E75"/>
    <w:rsid w:val="00170EDC"/>
    <w:rsid w:val="00171455"/>
    <w:rsid w:val="001757AA"/>
    <w:rsid w:val="001762A4"/>
    <w:rsid w:val="00180E4B"/>
    <w:rsid w:val="00182A0D"/>
    <w:rsid w:val="001834D3"/>
    <w:rsid w:val="001840D0"/>
    <w:rsid w:val="00185C9F"/>
    <w:rsid w:val="00190991"/>
    <w:rsid w:val="00190E3B"/>
    <w:rsid w:val="00192182"/>
    <w:rsid w:val="0019246B"/>
    <w:rsid w:val="001925C3"/>
    <w:rsid w:val="00193307"/>
    <w:rsid w:val="0019464B"/>
    <w:rsid w:val="00194701"/>
    <w:rsid w:val="001969B5"/>
    <w:rsid w:val="001A191F"/>
    <w:rsid w:val="001A1FE8"/>
    <w:rsid w:val="001A2440"/>
    <w:rsid w:val="001A2860"/>
    <w:rsid w:val="001A3430"/>
    <w:rsid w:val="001A34BC"/>
    <w:rsid w:val="001B1D87"/>
    <w:rsid w:val="001B1DC0"/>
    <w:rsid w:val="001B2B2E"/>
    <w:rsid w:val="001B3262"/>
    <w:rsid w:val="001C1ED2"/>
    <w:rsid w:val="001C24ED"/>
    <w:rsid w:val="001C77E6"/>
    <w:rsid w:val="001D192D"/>
    <w:rsid w:val="001D1BF1"/>
    <w:rsid w:val="001D3576"/>
    <w:rsid w:val="001D37E6"/>
    <w:rsid w:val="001D4069"/>
    <w:rsid w:val="001D5392"/>
    <w:rsid w:val="001D6F84"/>
    <w:rsid w:val="001D7BAF"/>
    <w:rsid w:val="001E0A0D"/>
    <w:rsid w:val="001E1640"/>
    <w:rsid w:val="001E33EA"/>
    <w:rsid w:val="001E3FFC"/>
    <w:rsid w:val="001E4615"/>
    <w:rsid w:val="001E53E8"/>
    <w:rsid w:val="001E792F"/>
    <w:rsid w:val="001F0568"/>
    <w:rsid w:val="001F10AB"/>
    <w:rsid w:val="001F1552"/>
    <w:rsid w:val="001F2B3E"/>
    <w:rsid w:val="001F34CC"/>
    <w:rsid w:val="001F4F48"/>
    <w:rsid w:val="001F565C"/>
    <w:rsid w:val="001F644F"/>
    <w:rsid w:val="001F69DE"/>
    <w:rsid w:val="002003ED"/>
    <w:rsid w:val="00200CAE"/>
    <w:rsid w:val="00203E1C"/>
    <w:rsid w:val="00204A4E"/>
    <w:rsid w:val="00204BF6"/>
    <w:rsid w:val="00206BBC"/>
    <w:rsid w:val="00207F8C"/>
    <w:rsid w:val="00210FF2"/>
    <w:rsid w:val="00211B82"/>
    <w:rsid w:val="00212089"/>
    <w:rsid w:val="00212EBF"/>
    <w:rsid w:val="00213161"/>
    <w:rsid w:val="002132A6"/>
    <w:rsid w:val="002148A1"/>
    <w:rsid w:val="00214C59"/>
    <w:rsid w:val="00215A48"/>
    <w:rsid w:val="0021698B"/>
    <w:rsid w:val="00216CD9"/>
    <w:rsid w:val="002221CD"/>
    <w:rsid w:val="00231D24"/>
    <w:rsid w:val="00232CCD"/>
    <w:rsid w:val="0023579A"/>
    <w:rsid w:val="00236D7B"/>
    <w:rsid w:val="00237487"/>
    <w:rsid w:val="00237D66"/>
    <w:rsid w:val="002419F0"/>
    <w:rsid w:val="00241AE8"/>
    <w:rsid w:val="00241D97"/>
    <w:rsid w:val="00242AE2"/>
    <w:rsid w:val="00244AC8"/>
    <w:rsid w:val="00244C6C"/>
    <w:rsid w:val="00245C50"/>
    <w:rsid w:val="00252BAF"/>
    <w:rsid w:val="00253BBC"/>
    <w:rsid w:val="00255F33"/>
    <w:rsid w:val="0025600E"/>
    <w:rsid w:val="0025679A"/>
    <w:rsid w:val="00257287"/>
    <w:rsid w:val="002604E4"/>
    <w:rsid w:val="00264C0B"/>
    <w:rsid w:val="00264F18"/>
    <w:rsid w:val="002651C5"/>
    <w:rsid w:val="00265260"/>
    <w:rsid w:val="00265480"/>
    <w:rsid w:val="002676EC"/>
    <w:rsid w:val="00267DD1"/>
    <w:rsid w:val="002708F0"/>
    <w:rsid w:val="00271D78"/>
    <w:rsid w:val="0027201B"/>
    <w:rsid w:val="00275EEB"/>
    <w:rsid w:val="00276DC1"/>
    <w:rsid w:val="00282A06"/>
    <w:rsid w:val="00283A2C"/>
    <w:rsid w:val="00283B2C"/>
    <w:rsid w:val="00284D9E"/>
    <w:rsid w:val="00286FA2"/>
    <w:rsid w:val="0028753D"/>
    <w:rsid w:val="00291245"/>
    <w:rsid w:val="00292832"/>
    <w:rsid w:val="00292C84"/>
    <w:rsid w:val="00293EB0"/>
    <w:rsid w:val="00295AC0"/>
    <w:rsid w:val="00296966"/>
    <w:rsid w:val="002A0C0D"/>
    <w:rsid w:val="002A0D1F"/>
    <w:rsid w:val="002A1BEF"/>
    <w:rsid w:val="002A25EF"/>
    <w:rsid w:val="002A3032"/>
    <w:rsid w:val="002A33D3"/>
    <w:rsid w:val="002A46DC"/>
    <w:rsid w:val="002A6360"/>
    <w:rsid w:val="002B32C1"/>
    <w:rsid w:val="002B334C"/>
    <w:rsid w:val="002B3E35"/>
    <w:rsid w:val="002B4574"/>
    <w:rsid w:val="002B55C0"/>
    <w:rsid w:val="002B6BD3"/>
    <w:rsid w:val="002B7B39"/>
    <w:rsid w:val="002C1084"/>
    <w:rsid w:val="002C12AF"/>
    <w:rsid w:val="002C3401"/>
    <w:rsid w:val="002C3FED"/>
    <w:rsid w:val="002C4DAB"/>
    <w:rsid w:val="002D0993"/>
    <w:rsid w:val="002D5CF1"/>
    <w:rsid w:val="002E1078"/>
    <w:rsid w:val="002E298E"/>
    <w:rsid w:val="002E40C4"/>
    <w:rsid w:val="002E48F4"/>
    <w:rsid w:val="002E51A5"/>
    <w:rsid w:val="002E6D91"/>
    <w:rsid w:val="002F0E00"/>
    <w:rsid w:val="002F1203"/>
    <w:rsid w:val="002F2301"/>
    <w:rsid w:val="002F33AC"/>
    <w:rsid w:val="002F4149"/>
    <w:rsid w:val="002F7D20"/>
    <w:rsid w:val="003025B1"/>
    <w:rsid w:val="00302C6B"/>
    <w:rsid w:val="00305F42"/>
    <w:rsid w:val="00307EEC"/>
    <w:rsid w:val="00311153"/>
    <w:rsid w:val="00311F76"/>
    <w:rsid w:val="003126B2"/>
    <w:rsid w:val="00314815"/>
    <w:rsid w:val="00315DA1"/>
    <w:rsid w:val="0032076E"/>
    <w:rsid w:val="00322C6A"/>
    <w:rsid w:val="00322F74"/>
    <w:rsid w:val="00323D38"/>
    <w:rsid w:val="00324409"/>
    <w:rsid w:val="00324A23"/>
    <w:rsid w:val="0032580A"/>
    <w:rsid w:val="00327461"/>
    <w:rsid w:val="00330FC8"/>
    <w:rsid w:val="003313D4"/>
    <w:rsid w:val="00334DFB"/>
    <w:rsid w:val="00334F43"/>
    <w:rsid w:val="00335C37"/>
    <w:rsid w:val="00340C71"/>
    <w:rsid w:val="003417CC"/>
    <w:rsid w:val="00351752"/>
    <w:rsid w:val="00351D56"/>
    <w:rsid w:val="00351F7E"/>
    <w:rsid w:val="003532C5"/>
    <w:rsid w:val="00353742"/>
    <w:rsid w:val="00353AB4"/>
    <w:rsid w:val="00355C88"/>
    <w:rsid w:val="0035743F"/>
    <w:rsid w:val="00357B49"/>
    <w:rsid w:val="00362AF7"/>
    <w:rsid w:val="003634B5"/>
    <w:rsid w:val="00363CBF"/>
    <w:rsid w:val="00364C3F"/>
    <w:rsid w:val="00365134"/>
    <w:rsid w:val="00366104"/>
    <w:rsid w:val="00366690"/>
    <w:rsid w:val="00370C7A"/>
    <w:rsid w:val="00373A5F"/>
    <w:rsid w:val="00373C4A"/>
    <w:rsid w:val="003750FE"/>
    <w:rsid w:val="00375A33"/>
    <w:rsid w:val="0037605E"/>
    <w:rsid w:val="00381619"/>
    <w:rsid w:val="00382128"/>
    <w:rsid w:val="00382730"/>
    <w:rsid w:val="003834F0"/>
    <w:rsid w:val="00383B05"/>
    <w:rsid w:val="00387FA4"/>
    <w:rsid w:val="0039554B"/>
    <w:rsid w:val="003A0057"/>
    <w:rsid w:val="003A12B5"/>
    <w:rsid w:val="003A418B"/>
    <w:rsid w:val="003A4C06"/>
    <w:rsid w:val="003A5F5A"/>
    <w:rsid w:val="003B0D9E"/>
    <w:rsid w:val="003B0EEF"/>
    <w:rsid w:val="003B2E0E"/>
    <w:rsid w:val="003B31A2"/>
    <w:rsid w:val="003B4801"/>
    <w:rsid w:val="003C16A6"/>
    <w:rsid w:val="003C4E34"/>
    <w:rsid w:val="003C51DF"/>
    <w:rsid w:val="003C5801"/>
    <w:rsid w:val="003C6973"/>
    <w:rsid w:val="003C701F"/>
    <w:rsid w:val="003D0DED"/>
    <w:rsid w:val="003D1FAD"/>
    <w:rsid w:val="003D3AAC"/>
    <w:rsid w:val="003D44E1"/>
    <w:rsid w:val="003D61F9"/>
    <w:rsid w:val="003D63EE"/>
    <w:rsid w:val="003E018E"/>
    <w:rsid w:val="003E13E7"/>
    <w:rsid w:val="003E1A1B"/>
    <w:rsid w:val="003E3EA4"/>
    <w:rsid w:val="003E4B80"/>
    <w:rsid w:val="003E6B6C"/>
    <w:rsid w:val="003E6CDD"/>
    <w:rsid w:val="003E72DF"/>
    <w:rsid w:val="003E766E"/>
    <w:rsid w:val="003F0A85"/>
    <w:rsid w:val="003F0B34"/>
    <w:rsid w:val="003F1722"/>
    <w:rsid w:val="003F1D79"/>
    <w:rsid w:val="003F43B7"/>
    <w:rsid w:val="00400056"/>
    <w:rsid w:val="004003D2"/>
    <w:rsid w:val="0040152F"/>
    <w:rsid w:val="0040249D"/>
    <w:rsid w:val="00405127"/>
    <w:rsid w:val="004053CB"/>
    <w:rsid w:val="00405E01"/>
    <w:rsid w:val="00407B86"/>
    <w:rsid w:val="0041037C"/>
    <w:rsid w:val="0041349B"/>
    <w:rsid w:val="00415AEF"/>
    <w:rsid w:val="00416BAF"/>
    <w:rsid w:val="00417F50"/>
    <w:rsid w:val="00417F6E"/>
    <w:rsid w:val="0042325F"/>
    <w:rsid w:val="0042385B"/>
    <w:rsid w:val="0042389B"/>
    <w:rsid w:val="00424A2C"/>
    <w:rsid w:val="004279AC"/>
    <w:rsid w:val="00427F7A"/>
    <w:rsid w:val="00430683"/>
    <w:rsid w:val="004338C8"/>
    <w:rsid w:val="00433FB3"/>
    <w:rsid w:val="00434861"/>
    <w:rsid w:val="00434C5B"/>
    <w:rsid w:val="00434D60"/>
    <w:rsid w:val="00434F66"/>
    <w:rsid w:val="00435B33"/>
    <w:rsid w:val="00436925"/>
    <w:rsid w:val="00440738"/>
    <w:rsid w:val="0044152A"/>
    <w:rsid w:val="00442438"/>
    <w:rsid w:val="0044384D"/>
    <w:rsid w:val="00443976"/>
    <w:rsid w:val="00443A24"/>
    <w:rsid w:val="0044660A"/>
    <w:rsid w:val="00446665"/>
    <w:rsid w:val="00447091"/>
    <w:rsid w:val="0045004F"/>
    <w:rsid w:val="00451407"/>
    <w:rsid w:val="0045199F"/>
    <w:rsid w:val="00452DF7"/>
    <w:rsid w:val="004539E0"/>
    <w:rsid w:val="004551CC"/>
    <w:rsid w:val="00460A9B"/>
    <w:rsid w:val="004612CB"/>
    <w:rsid w:val="004620C5"/>
    <w:rsid w:val="00463FC1"/>
    <w:rsid w:val="00467451"/>
    <w:rsid w:val="00467802"/>
    <w:rsid w:val="00467B79"/>
    <w:rsid w:val="0047018C"/>
    <w:rsid w:val="004701C0"/>
    <w:rsid w:val="00471DD2"/>
    <w:rsid w:val="00472EC1"/>
    <w:rsid w:val="00477F1C"/>
    <w:rsid w:val="00477F95"/>
    <w:rsid w:val="0048096A"/>
    <w:rsid w:val="00481AF2"/>
    <w:rsid w:val="004874C6"/>
    <w:rsid w:val="00487BF4"/>
    <w:rsid w:val="00487CBE"/>
    <w:rsid w:val="004905F2"/>
    <w:rsid w:val="00490954"/>
    <w:rsid w:val="00490A8E"/>
    <w:rsid w:val="00491BCB"/>
    <w:rsid w:val="004921EA"/>
    <w:rsid w:val="0049262D"/>
    <w:rsid w:val="00492D35"/>
    <w:rsid w:val="004963EF"/>
    <w:rsid w:val="004A05E4"/>
    <w:rsid w:val="004A1896"/>
    <w:rsid w:val="004A1A3C"/>
    <w:rsid w:val="004A2D12"/>
    <w:rsid w:val="004A4D41"/>
    <w:rsid w:val="004B2E9E"/>
    <w:rsid w:val="004B3613"/>
    <w:rsid w:val="004B398A"/>
    <w:rsid w:val="004B4FBB"/>
    <w:rsid w:val="004B6090"/>
    <w:rsid w:val="004B7955"/>
    <w:rsid w:val="004C13B6"/>
    <w:rsid w:val="004C254D"/>
    <w:rsid w:val="004C6529"/>
    <w:rsid w:val="004D1E54"/>
    <w:rsid w:val="004D7A09"/>
    <w:rsid w:val="004E0D67"/>
    <w:rsid w:val="004E1917"/>
    <w:rsid w:val="004E4438"/>
    <w:rsid w:val="004E4BDC"/>
    <w:rsid w:val="004E60E2"/>
    <w:rsid w:val="004F066B"/>
    <w:rsid w:val="004F26B4"/>
    <w:rsid w:val="004F3687"/>
    <w:rsid w:val="004F5EF9"/>
    <w:rsid w:val="005000C3"/>
    <w:rsid w:val="00500847"/>
    <w:rsid w:val="005010DA"/>
    <w:rsid w:val="005012A2"/>
    <w:rsid w:val="00502D8F"/>
    <w:rsid w:val="005040A0"/>
    <w:rsid w:val="005074E2"/>
    <w:rsid w:val="005120F1"/>
    <w:rsid w:val="005134B2"/>
    <w:rsid w:val="00514874"/>
    <w:rsid w:val="005151D2"/>
    <w:rsid w:val="00515FDE"/>
    <w:rsid w:val="00517198"/>
    <w:rsid w:val="00517CDD"/>
    <w:rsid w:val="00520268"/>
    <w:rsid w:val="005209C5"/>
    <w:rsid w:val="0052120D"/>
    <w:rsid w:val="005249EC"/>
    <w:rsid w:val="00525478"/>
    <w:rsid w:val="00526603"/>
    <w:rsid w:val="00527651"/>
    <w:rsid w:val="00533E37"/>
    <w:rsid w:val="00535088"/>
    <w:rsid w:val="0053690C"/>
    <w:rsid w:val="00543261"/>
    <w:rsid w:val="0054409C"/>
    <w:rsid w:val="00544C1D"/>
    <w:rsid w:val="00546392"/>
    <w:rsid w:val="005473D1"/>
    <w:rsid w:val="00547F1C"/>
    <w:rsid w:val="005523DB"/>
    <w:rsid w:val="00555171"/>
    <w:rsid w:val="00555EA7"/>
    <w:rsid w:val="00556443"/>
    <w:rsid w:val="00556948"/>
    <w:rsid w:val="0056103A"/>
    <w:rsid w:val="00561800"/>
    <w:rsid w:val="00562F76"/>
    <w:rsid w:val="00564128"/>
    <w:rsid w:val="00566588"/>
    <w:rsid w:val="005670CD"/>
    <w:rsid w:val="00570413"/>
    <w:rsid w:val="0057196D"/>
    <w:rsid w:val="0057243B"/>
    <w:rsid w:val="00575106"/>
    <w:rsid w:val="0057524F"/>
    <w:rsid w:val="005756A5"/>
    <w:rsid w:val="00575A21"/>
    <w:rsid w:val="00576940"/>
    <w:rsid w:val="00576C92"/>
    <w:rsid w:val="005770CD"/>
    <w:rsid w:val="00582991"/>
    <w:rsid w:val="00582F03"/>
    <w:rsid w:val="00583E24"/>
    <w:rsid w:val="00584212"/>
    <w:rsid w:val="0058561F"/>
    <w:rsid w:val="005877C4"/>
    <w:rsid w:val="00587A18"/>
    <w:rsid w:val="005926EE"/>
    <w:rsid w:val="0059273A"/>
    <w:rsid w:val="005946D1"/>
    <w:rsid w:val="00595845"/>
    <w:rsid w:val="00595BA7"/>
    <w:rsid w:val="005976FA"/>
    <w:rsid w:val="005979D1"/>
    <w:rsid w:val="00597FCB"/>
    <w:rsid w:val="005A0529"/>
    <w:rsid w:val="005A1AC7"/>
    <w:rsid w:val="005A5555"/>
    <w:rsid w:val="005A681D"/>
    <w:rsid w:val="005B04BD"/>
    <w:rsid w:val="005B19F1"/>
    <w:rsid w:val="005B7457"/>
    <w:rsid w:val="005B7969"/>
    <w:rsid w:val="005B79D0"/>
    <w:rsid w:val="005C1DE2"/>
    <w:rsid w:val="005C3538"/>
    <w:rsid w:val="005C3FB1"/>
    <w:rsid w:val="005C461B"/>
    <w:rsid w:val="005C67FE"/>
    <w:rsid w:val="005C753F"/>
    <w:rsid w:val="005D01EE"/>
    <w:rsid w:val="005D19A5"/>
    <w:rsid w:val="005D1BAF"/>
    <w:rsid w:val="005D313C"/>
    <w:rsid w:val="005D43FE"/>
    <w:rsid w:val="005D5667"/>
    <w:rsid w:val="005D591F"/>
    <w:rsid w:val="005D7E44"/>
    <w:rsid w:val="005E0D17"/>
    <w:rsid w:val="005E2993"/>
    <w:rsid w:val="005E56F3"/>
    <w:rsid w:val="005E6415"/>
    <w:rsid w:val="005F0131"/>
    <w:rsid w:val="005F0D90"/>
    <w:rsid w:val="005F112B"/>
    <w:rsid w:val="005F21A5"/>
    <w:rsid w:val="005F5460"/>
    <w:rsid w:val="006008F2"/>
    <w:rsid w:val="006032D9"/>
    <w:rsid w:val="00603888"/>
    <w:rsid w:val="00611377"/>
    <w:rsid w:val="006128E4"/>
    <w:rsid w:val="00613358"/>
    <w:rsid w:val="006138EA"/>
    <w:rsid w:val="00613B2D"/>
    <w:rsid w:val="006152CD"/>
    <w:rsid w:val="00615630"/>
    <w:rsid w:val="0061651C"/>
    <w:rsid w:val="00616E1E"/>
    <w:rsid w:val="006176FB"/>
    <w:rsid w:val="006178FB"/>
    <w:rsid w:val="00621085"/>
    <w:rsid w:val="00621666"/>
    <w:rsid w:val="006231DE"/>
    <w:rsid w:val="0062423C"/>
    <w:rsid w:val="00625791"/>
    <w:rsid w:val="006308AD"/>
    <w:rsid w:val="00631BCB"/>
    <w:rsid w:val="00637B99"/>
    <w:rsid w:val="0064074D"/>
    <w:rsid w:val="00640B76"/>
    <w:rsid w:val="00641AEA"/>
    <w:rsid w:val="0064293B"/>
    <w:rsid w:val="00643540"/>
    <w:rsid w:val="00643DFB"/>
    <w:rsid w:val="00643F66"/>
    <w:rsid w:val="006503AD"/>
    <w:rsid w:val="0065190E"/>
    <w:rsid w:val="006551FC"/>
    <w:rsid w:val="00656372"/>
    <w:rsid w:val="0066037D"/>
    <w:rsid w:val="00661475"/>
    <w:rsid w:val="00663A84"/>
    <w:rsid w:val="00667A1F"/>
    <w:rsid w:val="00670D6B"/>
    <w:rsid w:val="0067383C"/>
    <w:rsid w:val="00675873"/>
    <w:rsid w:val="00675CAB"/>
    <w:rsid w:val="00676BC5"/>
    <w:rsid w:val="00680647"/>
    <w:rsid w:val="006834F4"/>
    <w:rsid w:val="00683C45"/>
    <w:rsid w:val="006842AE"/>
    <w:rsid w:val="006852BD"/>
    <w:rsid w:val="00687286"/>
    <w:rsid w:val="0069008E"/>
    <w:rsid w:val="00690838"/>
    <w:rsid w:val="006909E5"/>
    <w:rsid w:val="00690BBE"/>
    <w:rsid w:val="00691C91"/>
    <w:rsid w:val="006937CE"/>
    <w:rsid w:val="00693DB9"/>
    <w:rsid w:val="00696FEE"/>
    <w:rsid w:val="006A06CD"/>
    <w:rsid w:val="006A10E7"/>
    <w:rsid w:val="006A181B"/>
    <w:rsid w:val="006A2CD0"/>
    <w:rsid w:val="006A3F7F"/>
    <w:rsid w:val="006A5DB6"/>
    <w:rsid w:val="006A62B5"/>
    <w:rsid w:val="006A6E4D"/>
    <w:rsid w:val="006B0BA6"/>
    <w:rsid w:val="006B4F7A"/>
    <w:rsid w:val="006B530C"/>
    <w:rsid w:val="006B5568"/>
    <w:rsid w:val="006B57C1"/>
    <w:rsid w:val="006C1176"/>
    <w:rsid w:val="006C11F4"/>
    <w:rsid w:val="006C20CE"/>
    <w:rsid w:val="006C2A12"/>
    <w:rsid w:val="006C44E1"/>
    <w:rsid w:val="006C618D"/>
    <w:rsid w:val="006D18A2"/>
    <w:rsid w:val="006D4E54"/>
    <w:rsid w:val="006E1FF8"/>
    <w:rsid w:val="006E2C5D"/>
    <w:rsid w:val="006E6043"/>
    <w:rsid w:val="006E71B7"/>
    <w:rsid w:val="006E7827"/>
    <w:rsid w:val="006F0DB6"/>
    <w:rsid w:val="006F2410"/>
    <w:rsid w:val="006F5D6A"/>
    <w:rsid w:val="006F6A4E"/>
    <w:rsid w:val="006F7543"/>
    <w:rsid w:val="00700EED"/>
    <w:rsid w:val="007061D6"/>
    <w:rsid w:val="007062B8"/>
    <w:rsid w:val="007115BF"/>
    <w:rsid w:val="00711FB2"/>
    <w:rsid w:val="00715FB2"/>
    <w:rsid w:val="00716C9F"/>
    <w:rsid w:val="00717AF4"/>
    <w:rsid w:val="00720E9D"/>
    <w:rsid w:val="00721D86"/>
    <w:rsid w:val="007229DA"/>
    <w:rsid w:val="00722E89"/>
    <w:rsid w:val="00725931"/>
    <w:rsid w:val="007264CF"/>
    <w:rsid w:val="00730459"/>
    <w:rsid w:val="00733081"/>
    <w:rsid w:val="00736A5A"/>
    <w:rsid w:val="007370BE"/>
    <w:rsid w:val="0074021E"/>
    <w:rsid w:val="00740E58"/>
    <w:rsid w:val="00742F13"/>
    <w:rsid w:val="00742F9F"/>
    <w:rsid w:val="0074437F"/>
    <w:rsid w:val="00750196"/>
    <w:rsid w:val="00751147"/>
    <w:rsid w:val="00752247"/>
    <w:rsid w:val="0075343D"/>
    <w:rsid w:val="007534CB"/>
    <w:rsid w:val="007543E1"/>
    <w:rsid w:val="00756C26"/>
    <w:rsid w:val="00761F89"/>
    <w:rsid w:val="00762519"/>
    <w:rsid w:val="0076524B"/>
    <w:rsid w:val="0076671F"/>
    <w:rsid w:val="007705BE"/>
    <w:rsid w:val="00771549"/>
    <w:rsid w:val="00775E13"/>
    <w:rsid w:val="0078025F"/>
    <w:rsid w:val="00781DDE"/>
    <w:rsid w:val="00783B64"/>
    <w:rsid w:val="00783F25"/>
    <w:rsid w:val="0078494C"/>
    <w:rsid w:val="00784E86"/>
    <w:rsid w:val="00787F8A"/>
    <w:rsid w:val="00794679"/>
    <w:rsid w:val="00794A84"/>
    <w:rsid w:val="0079731E"/>
    <w:rsid w:val="007A0129"/>
    <w:rsid w:val="007A1646"/>
    <w:rsid w:val="007A1CAF"/>
    <w:rsid w:val="007A6CE6"/>
    <w:rsid w:val="007B1712"/>
    <w:rsid w:val="007B31BA"/>
    <w:rsid w:val="007B3BF4"/>
    <w:rsid w:val="007B6246"/>
    <w:rsid w:val="007B69BC"/>
    <w:rsid w:val="007B7697"/>
    <w:rsid w:val="007C08AC"/>
    <w:rsid w:val="007C091C"/>
    <w:rsid w:val="007C0976"/>
    <w:rsid w:val="007C1277"/>
    <w:rsid w:val="007C22CE"/>
    <w:rsid w:val="007C2574"/>
    <w:rsid w:val="007C5051"/>
    <w:rsid w:val="007C54B8"/>
    <w:rsid w:val="007C55EE"/>
    <w:rsid w:val="007C6326"/>
    <w:rsid w:val="007C6EBE"/>
    <w:rsid w:val="007C6F86"/>
    <w:rsid w:val="007C7494"/>
    <w:rsid w:val="007D1447"/>
    <w:rsid w:val="007D3100"/>
    <w:rsid w:val="007D4D0C"/>
    <w:rsid w:val="007D55BC"/>
    <w:rsid w:val="007E1E77"/>
    <w:rsid w:val="007E1FB4"/>
    <w:rsid w:val="007E5006"/>
    <w:rsid w:val="007E54DD"/>
    <w:rsid w:val="007F143E"/>
    <w:rsid w:val="007F15F7"/>
    <w:rsid w:val="007F2D27"/>
    <w:rsid w:val="007F3344"/>
    <w:rsid w:val="007F483E"/>
    <w:rsid w:val="007F5712"/>
    <w:rsid w:val="007F69A6"/>
    <w:rsid w:val="007F7392"/>
    <w:rsid w:val="007F7B0F"/>
    <w:rsid w:val="00800AC1"/>
    <w:rsid w:val="00801075"/>
    <w:rsid w:val="00801854"/>
    <w:rsid w:val="00802817"/>
    <w:rsid w:val="00803431"/>
    <w:rsid w:val="00803830"/>
    <w:rsid w:val="00803EAF"/>
    <w:rsid w:val="0080682C"/>
    <w:rsid w:val="00807B73"/>
    <w:rsid w:val="00807DA0"/>
    <w:rsid w:val="00810AC9"/>
    <w:rsid w:val="00813BCE"/>
    <w:rsid w:val="008145D5"/>
    <w:rsid w:val="008155A6"/>
    <w:rsid w:val="00816543"/>
    <w:rsid w:val="0081699D"/>
    <w:rsid w:val="008178FC"/>
    <w:rsid w:val="0082190B"/>
    <w:rsid w:val="00821E0D"/>
    <w:rsid w:val="00822277"/>
    <w:rsid w:val="00822939"/>
    <w:rsid w:val="00822983"/>
    <w:rsid w:val="00822BF8"/>
    <w:rsid w:val="00823706"/>
    <w:rsid w:val="008256DB"/>
    <w:rsid w:val="008264B9"/>
    <w:rsid w:val="00827549"/>
    <w:rsid w:val="00827D3E"/>
    <w:rsid w:val="00831538"/>
    <w:rsid w:val="00831E01"/>
    <w:rsid w:val="008331FD"/>
    <w:rsid w:val="0083449C"/>
    <w:rsid w:val="008350BA"/>
    <w:rsid w:val="0083571C"/>
    <w:rsid w:val="00836071"/>
    <w:rsid w:val="008370C1"/>
    <w:rsid w:val="00837C67"/>
    <w:rsid w:val="008420DA"/>
    <w:rsid w:val="00845E2E"/>
    <w:rsid w:val="00855EAA"/>
    <w:rsid w:val="00855EE8"/>
    <w:rsid w:val="00857793"/>
    <w:rsid w:val="00861BD6"/>
    <w:rsid w:val="00861CB9"/>
    <w:rsid w:val="00861E52"/>
    <w:rsid w:val="0086254F"/>
    <w:rsid w:val="00862777"/>
    <w:rsid w:val="00862B09"/>
    <w:rsid w:val="008630DF"/>
    <w:rsid w:val="00864EEB"/>
    <w:rsid w:val="00865D84"/>
    <w:rsid w:val="008673B5"/>
    <w:rsid w:val="0086755D"/>
    <w:rsid w:val="00871B2F"/>
    <w:rsid w:val="00871B44"/>
    <w:rsid w:val="008725A3"/>
    <w:rsid w:val="00874714"/>
    <w:rsid w:val="00874CBB"/>
    <w:rsid w:val="008755CF"/>
    <w:rsid w:val="00880F96"/>
    <w:rsid w:val="00884D13"/>
    <w:rsid w:val="008860DD"/>
    <w:rsid w:val="0088635C"/>
    <w:rsid w:val="00886751"/>
    <w:rsid w:val="00887125"/>
    <w:rsid w:val="00891113"/>
    <w:rsid w:val="0089311C"/>
    <w:rsid w:val="00894681"/>
    <w:rsid w:val="00895D97"/>
    <w:rsid w:val="008A26EA"/>
    <w:rsid w:val="008A302A"/>
    <w:rsid w:val="008A6FE1"/>
    <w:rsid w:val="008B17AA"/>
    <w:rsid w:val="008B210A"/>
    <w:rsid w:val="008B4BF5"/>
    <w:rsid w:val="008B4DFE"/>
    <w:rsid w:val="008B5B6C"/>
    <w:rsid w:val="008B6F17"/>
    <w:rsid w:val="008C0419"/>
    <w:rsid w:val="008C0B91"/>
    <w:rsid w:val="008C21A7"/>
    <w:rsid w:val="008C3875"/>
    <w:rsid w:val="008C3E5F"/>
    <w:rsid w:val="008D1D78"/>
    <w:rsid w:val="008D256E"/>
    <w:rsid w:val="008D36C9"/>
    <w:rsid w:val="008D4BB1"/>
    <w:rsid w:val="008E0A2B"/>
    <w:rsid w:val="008E15AC"/>
    <w:rsid w:val="008E2C47"/>
    <w:rsid w:val="008E4E96"/>
    <w:rsid w:val="008E732B"/>
    <w:rsid w:val="008E739F"/>
    <w:rsid w:val="008E7EB8"/>
    <w:rsid w:val="008F041E"/>
    <w:rsid w:val="008F1C99"/>
    <w:rsid w:val="008F27AD"/>
    <w:rsid w:val="008F4C2B"/>
    <w:rsid w:val="008F5DB6"/>
    <w:rsid w:val="008F5E94"/>
    <w:rsid w:val="008F6319"/>
    <w:rsid w:val="0090041B"/>
    <w:rsid w:val="00902B07"/>
    <w:rsid w:val="00904D98"/>
    <w:rsid w:val="009063CF"/>
    <w:rsid w:val="009068D1"/>
    <w:rsid w:val="009075FB"/>
    <w:rsid w:val="0091276A"/>
    <w:rsid w:val="00912BE7"/>
    <w:rsid w:val="00916F26"/>
    <w:rsid w:val="00917B3F"/>
    <w:rsid w:val="00920215"/>
    <w:rsid w:val="009211D1"/>
    <w:rsid w:val="00922F12"/>
    <w:rsid w:val="00923F66"/>
    <w:rsid w:val="00924B93"/>
    <w:rsid w:val="0092585C"/>
    <w:rsid w:val="00926204"/>
    <w:rsid w:val="00926C37"/>
    <w:rsid w:val="0093124B"/>
    <w:rsid w:val="00932BA9"/>
    <w:rsid w:val="00932DD9"/>
    <w:rsid w:val="00934114"/>
    <w:rsid w:val="0093469B"/>
    <w:rsid w:val="00935147"/>
    <w:rsid w:val="00941A89"/>
    <w:rsid w:val="00942AB9"/>
    <w:rsid w:val="00943E20"/>
    <w:rsid w:val="00943FAA"/>
    <w:rsid w:val="009448C9"/>
    <w:rsid w:val="00945CB4"/>
    <w:rsid w:val="00950652"/>
    <w:rsid w:val="00951492"/>
    <w:rsid w:val="009523F3"/>
    <w:rsid w:val="0095351B"/>
    <w:rsid w:val="00953B5B"/>
    <w:rsid w:val="00954989"/>
    <w:rsid w:val="009550BD"/>
    <w:rsid w:val="00966C90"/>
    <w:rsid w:val="00967E71"/>
    <w:rsid w:val="00972F4A"/>
    <w:rsid w:val="00973881"/>
    <w:rsid w:val="00974F1A"/>
    <w:rsid w:val="00982A3D"/>
    <w:rsid w:val="00991B32"/>
    <w:rsid w:val="0099296C"/>
    <w:rsid w:val="00993B75"/>
    <w:rsid w:val="00993ECE"/>
    <w:rsid w:val="00996A30"/>
    <w:rsid w:val="00996D01"/>
    <w:rsid w:val="00997441"/>
    <w:rsid w:val="009A25BB"/>
    <w:rsid w:val="009A2BA1"/>
    <w:rsid w:val="009A3756"/>
    <w:rsid w:val="009A3B9C"/>
    <w:rsid w:val="009A4426"/>
    <w:rsid w:val="009B182D"/>
    <w:rsid w:val="009B1AC4"/>
    <w:rsid w:val="009B6200"/>
    <w:rsid w:val="009C3A64"/>
    <w:rsid w:val="009C3C83"/>
    <w:rsid w:val="009C446C"/>
    <w:rsid w:val="009C55E8"/>
    <w:rsid w:val="009C5F24"/>
    <w:rsid w:val="009D1312"/>
    <w:rsid w:val="009D159E"/>
    <w:rsid w:val="009D1F81"/>
    <w:rsid w:val="009D3485"/>
    <w:rsid w:val="009D3E9E"/>
    <w:rsid w:val="009D7D4B"/>
    <w:rsid w:val="009E0745"/>
    <w:rsid w:val="009E2593"/>
    <w:rsid w:val="009E2C6F"/>
    <w:rsid w:val="009E4EA8"/>
    <w:rsid w:val="009E5A70"/>
    <w:rsid w:val="009E71F2"/>
    <w:rsid w:val="009F00C0"/>
    <w:rsid w:val="009F0112"/>
    <w:rsid w:val="009F32F5"/>
    <w:rsid w:val="009F5B44"/>
    <w:rsid w:val="009F5ECB"/>
    <w:rsid w:val="009F60E1"/>
    <w:rsid w:val="009F64E7"/>
    <w:rsid w:val="009F7762"/>
    <w:rsid w:val="009F78AE"/>
    <w:rsid w:val="009F7D45"/>
    <w:rsid w:val="00A003AA"/>
    <w:rsid w:val="00A00E17"/>
    <w:rsid w:val="00A01262"/>
    <w:rsid w:val="00A031E1"/>
    <w:rsid w:val="00A120D8"/>
    <w:rsid w:val="00A12705"/>
    <w:rsid w:val="00A142E6"/>
    <w:rsid w:val="00A15676"/>
    <w:rsid w:val="00A201AF"/>
    <w:rsid w:val="00A20219"/>
    <w:rsid w:val="00A21CAB"/>
    <w:rsid w:val="00A31B0E"/>
    <w:rsid w:val="00A31DB5"/>
    <w:rsid w:val="00A32D0C"/>
    <w:rsid w:val="00A33919"/>
    <w:rsid w:val="00A35A19"/>
    <w:rsid w:val="00A35A61"/>
    <w:rsid w:val="00A400DE"/>
    <w:rsid w:val="00A406DB"/>
    <w:rsid w:val="00A42AEB"/>
    <w:rsid w:val="00A43B71"/>
    <w:rsid w:val="00A45F8C"/>
    <w:rsid w:val="00A46C66"/>
    <w:rsid w:val="00A51484"/>
    <w:rsid w:val="00A51B69"/>
    <w:rsid w:val="00A54476"/>
    <w:rsid w:val="00A569AF"/>
    <w:rsid w:val="00A60088"/>
    <w:rsid w:val="00A6197A"/>
    <w:rsid w:val="00A6255B"/>
    <w:rsid w:val="00A70513"/>
    <w:rsid w:val="00A70E45"/>
    <w:rsid w:val="00A70ECC"/>
    <w:rsid w:val="00A727E0"/>
    <w:rsid w:val="00A752DB"/>
    <w:rsid w:val="00A75F41"/>
    <w:rsid w:val="00A76500"/>
    <w:rsid w:val="00A826CD"/>
    <w:rsid w:val="00A83346"/>
    <w:rsid w:val="00A86C3B"/>
    <w:rsid w:val="00A9125A"/>
    <w:rsid w:val="00A914A8"/>
    <w:rsid w:val="00A92C6E"/>
    <w:rsid w:val="00A93B01"/>
    <w:rsid w:val="00A9660C"/>
    <w:rsid w:val="00A97331"/>
    <w:rsid w:val="00AA0C00"/>
    <w:rsid w:val="00AA0CEC"/>
    <w:rsid w:val="00AA2A76"/>
    <w:rsid w:val="00AA30DA"/>
    <w:rsid w:val="00AA48D5"/>
    <w:rsid w:val="00AA54CC"/>
    <w:rsid w:val="00AA7473"/>
    <w:rsid w:val="00AA7F6F"/>
    <w:rsid w:val="00AB16A9"/>
    <w:rsid w:val="00AB1B5F"/>
    <w:rsid w:val="00AB26B9"/>
    <w:rsid w:val="00AB688C"/>
    <w:rsid w:val="00AB6F2B"/>
    <w:rsid w:val="00AC042F"/>
    <w:rsid w:val="00AC0490"/>
    <w:rsid w:val="00AC1A00"/>
    <w:rsid w:val="00AC6B1E"/>
    <w:rsid w:val="00AC78BB"/>
    <w:rsid w:val="00AC7E32"/>
    <w:rsid w:val="00AD077F"/>
    <w:rsid w:val="00AD20B3"/>
    <w:rsid w:val="00AD329B"/>
    <w:rsid w:val="00AD500B"/>
    <w:rsid w:val="00AD5113"/>
    <w:rsid w:val="00AE013F"/>
    <w:rsid w:val="00AE186C"/>
    <w:rsid w:val="00AE1FC2"/>
    <w:rsid w:val="00AE2583"/>
    <w:rsid w:val="00AE29FC"/>
    <w:rsid w:val="00AE4647"/>
    <w:rsid w:val="00AE4ED6"/>
    <w:rsid w:val="00AE6094"/>
    <w:rsid w:val="00AE76EA"/>
    <w:rsid w:val="00AF1CA9"/>
    <w:rsid w:val="00AF1DEE"/>
    <w:rsid w:val="00AF1F77"/>
    <w:rsid w:val="00AF2C9C"/>
    <w:rsid w:val="00AF6257"/>
    <w:rsid w:val="00B00F5B"/>
    <w:rsid w:val="00B0221E"/>
    <w:rsid w:val="00B027ED"/>
    <w:rsid w:val="00B10886"/>
    <w:rsid w:val="00B12ECC"/>
    <w:rsid w:val="00B13C51"/>
    <w:rsid w:val="00B155E2"/>
    <w:rsid w:val="00B161FF"/>
    <w:rsid w:val="00B1746F"/>
    <w:rsid w:val="00B21036"/>
    <w:rsid w:val="00B225A0"/>
    <w:rsid w:val="00B23FC2"/>
    <w:rsid w:val="00B2445C"/>
    <w:rsid w:val="00B25609"/>
    <w:rsid w:val="00B25B38"/>
    <w:rsid w:val="00B26C6E"/>
    <w:rsid w:val="00B27C5D"/>
    <w:rsid w:val="00B30349"/>
    <w:rsid w:val="00B309DF"/>
    <w:rsid w:val="00B30EBC"/>
    <w:rsid w:val="00B30FDA"/>
    <w:rsid w:val="00B315C7"/>
    <w:rsid w:val="00B31B65"/>
    <w:rsid w:val="00B34049"/>
    <w:rsid w:val="00B35CC4"/>
    <w:rsid w:val="00B37AC4"/>
    <w:rsid w:val="00B37BFF"/>
    <w:rsid w:val="00B4222A"/>
    <w:rsid w:val="00B43C6F"/>
    <w:rsid w:val="00B43D64"/>
    <w:rsid w:val="00B449F4"/>
    <w:rsid w:val="00B45724"/>
    <w:rsid w:val="00B471E0"/>
    <w:rsid w:val="00B47741"/>
    <w:rsid w:val="00B50297"/>
    <w:rsid w:val="00B50BCE"/>
    <w:rsid w:val="00B51FFD"/>
    <w:rsid w:val="00B520E2"/>
    <w:rsid w:val="00B550AB"/>
    <w:rsid w:val="00B57922"/>
    <w:rsid w:val="00B6134D"/>
    <w:rsid w:val="00B61C41"/>
    <w:rsid w:val="00B633BD"/>
    <w:rsid w:val="00B647BB"/>
    <w:rsid w:val="00B66C39"/>
    <w:rsid w:val="00B71ACD"/>
    <w:rsid w:val="00B72CC2"/>
    <w:rsid w:val="00B73F6F"/>
    <w:rsid w:val="00B76548"/>
    <w:rsid w:val="00B80450"/>
    <w:rsid w:val="00B81C2A"/>
    <w:rsid w:val="00B82288"/>
    <w:rsid w:val="00B824F5"/>
    <w:rsid w:val="00B863EF"/>
    <w:rsid w:val="00B86730"/>
    <w:rsid w:val="00B8749B"/>
    <w:rsid w:val="00B87B67"/>
    <w:rsid w:val="00B9052E"/>
    <w:rsid w:val="00B92154"/>
    <w:rsid w:val="00B930F0"/>
    <w:rsid w:val="00B93946"/>
    <w:rsid w:val="00B9518F"/>
    <w:rsid w:val="00B95EF1"/>
    <w:rsid w:val="00BA1E8A"/>
    <w:rsid w:val="00BA1EE6"/>
    <w:rsid w:val="00BA318A"/>
    <w:rsid w:val="00BA7CAD"/>
    <w:rsid w:val="00BB011D"/>
    <w:rsid w:val="00BB0331"/>
    <w:rsid w:val="00BB0C11"/>
    <w:rsid w:val="00BB1F1F"/>
    <w:rsid w:val="00BB4A64"/>
    <w:rsid w:val="00BB5171"/>
    <w:rsid w:val="00BB54B4"/>
    <w:rsid w:val="00BB6DCD"/>
    <w:rsid w:val="00BB7FCA"/>
    <w:rsid w:val="00BC14C6"/>
    <w:rsid w:val="00BC1B37"/>
    <w:rsid w:val="00BC1F73"/>
    <w:rsid w:val="00BC268C"/>
    <w:rsid w:val="00BC2868"/>
    <w:rsid w:val="00BC29DB"/>
    <w:rsid w:val="00BC365E"/>
    <w:rsid w:val="00BC4A5A"/>
    <w:rsid w:val="00BC7DDB"/>
    <w:rsid w:val="00BD2150"/>
    <w:rsid w:val="00BD34E0"/>
    <w:rsid w:val="00BD3F87"/>
    <w:rsid w:val="00BD51A4"/>
    <w:rsid w:val="00BD5B47"/>
    <w:rsid w:val="00BE1C87"/>
    <w:rsid w:val="00BE26D7"/>
    <w:rsid w:val="00BE3B9A"/>
    <w:rsid w:val="00BE3CA5"/>
    <w:rsid w:val="00BE5EC6"/>
    <w:rsid w:val="00BE76B5"/>
    <w:rsid w:val="00BF04B7"/>
    <w:rsid w:val="00BF0F40"/>
    <w:rsid w:val="00BF14FC"/>
    <w:rsid w:val="00BF3964"/>
    <w:rsid w:val="00BF6DA5"/>
    <w:rsid w:val="00C007CB"/>
    <w:rsid w:val="00C02715"/>
    <w:rsid w:val="00C02FC8"/>
    <w:rsid w:val="00C03751"/>
    <w:rsid w:val="00C046E4"/>
    <w:rsid w:val="00C0707C"/>
    <w:rsid w:val="00C106E5"/>
    <w:rsid w:val="00C1105D"/>
    <w:rsid w:val="00C12429"/>
    <w:rsid w:val="00C13C99"/>
    <w:rsid w:val="00C15845"/>
    <w:rsid w:val="00C162D2"/>
    <w:rsid w:val="00C176A7"/>
    <w:rsid w:val="00C17CAD"/>
    <w:rsid w:val="00C21F1C"/>
    <w:rsid w:val="00C35424"/>
    <w:rsid w:val="00C364B0"/>
    <w:rsid w:val="00C3728F"/>
    <w:rsid w:val="00C406C6"/>
    <w:rsid w:val="00C40C80"/>
    <w:rsid w:val="00C416B2"/>
    <w:rsid w:val="00C457BE"/>
    <w:rsid w:val="00C45B0B"/>
    <w:rsid w:val="00C45E98"/>
    <w:rsid w:val="00C47628"/>
    <w:rsid w:val="00C50A15"/>
    <w:rsid w:val="00C521FF"/>
    <w:rsid w:val="00C5280F"/>
    <w:rsid w:val="00C52F0C"/>
    <w:rsid w:val="00C57083"/>
    <w:rsid w:val="00C5749A"/>
    <w:rsid w:val="00C574B6"/>
    <w:rsid w:val="00C60CA3"/>
    <w:rsid w:val="00C61461"/>
    <w:rsid w:val="00C61AB2"/>
    <w:rsid w:val="00C625C7"/>
    <w:rsid w:val="00C63CDC"/>
    <w:rsid w:val="00C666A2"/>
    <w:rsid w:val="00C702CA"/>
    <w:rsid w:val="00C71A11"/>
    <w:rsid w:val="00C732C0"/>
    <w:rsid w:val="00C73727"/>
    <w:rsid w:val="00C7528B"/>
    <w:rsid w:val="00C825A4"/>
    <w:rsid w:val="00C82FAF"/>
    <w:rsid w:val="00C832CC"/>
    <w:rsid w:val="00C840FC"/>
    <w:rsid w:val="00C921FE"/>
    <w:rsid w:val="00C928ED"/>
    <w:rsid w:val="00C93E67"/>
    <w:rsid w:val="00C96F01"/>
    <w:rsid w:val="00CA237D"/>
    <w:rsid w:val="00CA2445"/>
    <w:rsid w:val="00CA27BB"/>
    <w:rsid w:val="00CA445C"/>
    <w:rsid w:val="00CA469A"/>
    <w:rsid w:val="00CA7A10"/>
    <w:rsid w:val="00CB1C6C"/>
    <w:rsid w:val="00CB330A"/>
    <w:rsid w:val="00CB335A"/>
    <w:rsid w:val="00CC120D"/>
    <w:rsid w:val="00CC13E8"/>
    <w:rsid w:val="00CC2E0B"/>
    <w:rsid w:val="00CC4EF2"/>
    <w:rsid w:val="00CC6CB1"/>
    <w:rsid w:val="00CC7378"/>
    <w:rsid w:val="00CD19EF"/>
    <w:rsid w:val="00CD4351"/>
    <w:rsid w:val="00CD4764"/>
    <w:rsid w:val="00CD5360"/>
    <w:rsid w:val="00CD646C"/>
    <w:rsid w:val="00CD7231"/>
    <w:rsid w:val="00CE07FE"/>
    <w:rsid w:val="00CE08CB"/>
    <w:rsid w:val="00CE30CF"/>
    <w:rsid w:val="00CE49B0"/>
    <w:rsid w:val="00CE62D9"/>
    <w:rsid w:val="00CE7942"/>
    <w:rsid w:val="00CF00F6"/>
    <w:rsid w:val="00CF1952"/>
    <w:rsid w:val="00CF1D58"/>
    <w:rsid w:val="00CF2CC5"/>
    <w:rsid w:val="00CF53CF"/>
    <w:rsid w:val="00CF5F0F"/>
    <w:rsid w:val="00D00C97"/>
    <w:rsid w:val="00D02022"/>
    <w:rsid w:val="00D02CD9"/>
    <w:rsid w:val="00D03B63"/>
    <w:rsid w:val="00D050F4"/>
    <w:rsid w:val="00D0630C"/>
    <w:rsid w:val="00D0663E"/>
    <w:rsid w:val="00D072E3"/>
    <w:rsid w:val="00D13866"/>
    <w:rsid w:val="00D15049"/>
    <w:rsid w:val="00D164F8"/>
    <w:rsid w:val="00D22D7D"/>
    <w:rsid w:val="00D2394E"/>
    <w:rsid w:val="00D24441"/>
    <w:rsid w:val="00D24663"/>
    <w:rsid w:val="00D278A7"/>
    <w:rsid w:val="00D27B5B"/>
    <w:rsid w:val="00D3050E"/>
    <w:rsid w:val="00D3313F"/>
    <w:rsid w:val="00D3333B"/>
    <w:rsid w:val="00D34082"/>
    <w:rsid w:val="00D3624B"/>
    <w:rsid w:val="00D378B3"/>
    <w:rsid w:val="00D408C5"/>
    <w:rsid w:val="00D410F4"/>
    <w:rsid w:val="00D41BA9"/>
    <w:rsid w:val="00D4300D"/>
    <w:rsid w:val="00D434D3"/>
    <w:rsid w:val="00D43616"/>
    <w:rsid w:val="00D43F65"/>
    <w:rsid w:val="00D4638D"/>
    <w:rsid w:val="00D46520"/>
    <w:rsid w:val="00D46578"/>
    <w:rsid w:val="00D467F7"/>
    <w:rsid w:val="00D47020"/>
    <w:rsid w:val="00D5038F"/>
    <w:rsid w:val="00D50E58"/>
    <w:rsid w:val="00D51616"/>
    <w:rsid w:val="00D51D61"/>
    <w:rsid w:val="00D51E33"/>
    <w:rsid w:val="00D5361E"/>
    <w:rsid w:val="00D54F2F"/>
    <w:rsid w:val="00D55FC3"/>
    <w:rsid w:val="00D565F8"/>
    <w:rsid w:val="00D634B9"/>
    <w:rsid w:val="00D6473D"/>
    <w:rsid w:val="00D6739D"/>
    <w:rsid w:val="00D70AAB"/>
    <w:rsid w:val="00D70DBF"/>
    <w:rsid w:val="00D729AC"/>
    <w:rsid w:val="00D73156"/>
    <w:rsid w:val="00D73167"/>
    <w:rsid w:val="00D7407F"/>
    <w:rsid w:val="00D745EA"/>
    <w:rsid w:val="00D74E1F"/>
    <w:rsid w:val="00D77348"/>
    <w:rsid w:val="00D77FD1"/>
    <w:rsid w:val="00D82F3C"/>
    <w:rsid w:val="00D85F67"/>
    <w:rsid w:val="00D86071"/>
    <w:rsid w:val="00D86F6F"/>
    <w:rsid w:val="00D9251B"/>
    <w:rsid w:val="00D9508B"/>
    <w:rsid w:val="00D9531D"/>
    <w:rsid w:val="00D975EF"/>
    <w:rsid w:val="00DA106B"/>
    <w:rsid w:val="00DA5E35"/>
    <w:rsid w:val="00DA6EC2"/>
    <w:rsid w:val="00DB0E15"/>
    <w:rsid w:val="00DB10B3"/>
    <w:rsid w:val="00DB12A7"/>
    <w:rsid w:val="00DB4E78"/>
    <w:rsid w:val="00DB5ADC"/>
    <w:rsid w:val="00DB75F0"/>
    <w:rsid w:val="00DB7AB3"/>
    <w:rsid w:val="00DC00FF"/>
    <w:rsid w:val="00DC0A22"/>
    <w:rsid w:val="00DC2C18"/>
    <w:rsid w:val="00DC3C7C"/>
    <w:rsid w:val="00DC4E45"/>
    <w:rsid w:val="00DC677C"/>
    <w:rsid w:val="00DC69E2"/>
    <w:rsid w:val="00DD0832"/>
    <w:rsid w:val="00DD1052"/>
    <w:rsid w:val="00DD2E7F"/>
    <w:rsid w:val="00DD31B0"/>
    <w:rsid w:val="00DD31F3"/>
    <w:rsid w:val="00DD3C9D"/>
    <w:rsid w:val="00DD499E"/>
    <w:rsid w:val="00DD4D24"/>
    <w:rsid w:val="00DD5D17"/>
    <w:rsid w:val="00DD62FE"/>
    <w:rsid w:val="00DE2323"/>
    <w:rsid w:val="00DE36DA"/>
    <w:rsid w:val="00DE4D35"/>
    <w:rsid w:val="00DE4D47"/>
    <w:rsid w:val="00DE69D3"/>
    <w:rsid w:val="00DF6DD5"/>
    <w:rsid w:val="00DF79F5"/>
    <w:rsid w:val="00DF7B1F"/>
    <w:rsid w:val="00E02B23"/>
    <w:rsid w:val="00E1096C"/>
    <w:rsid w:val="00E10D4D"/>
    <w:rsid w:val="00E11437"/>
    <w:rsid w:val="00E118F0"/>
    <w:rsid w:val="00E12153"/>
    <w:rsid w:val="00E133B2"/>
    <w:rsid w:val="00E1354A"/>
    <w:rsid w:val="00E13C3A"/>
    <w:rsid w:val="00E168A2"/>
    <w:rsid w:val="00E17E6A"/>
    <w:rsid w:val="00E20112"/>
    <w:rsid w:val="00E2094C"/>
    <w:rsid w:val="00E216B8"/>
    <w:rsid w:val="00E21F68"/>
    <w:rsid w:val="00E249DB"/>
    <w:rsid w:val="00E273EF"/>
    <w:rsid w:val="00E27ED1"/>
    <w:rsid w:val="00E301BA"/>
    <w:rsid w:val="00E426FB"/>
    <w:rsid w:val="00E42D6C"/>
    <w:rsid w:val="00E44928"/>
    <w:rsid w:val="00E45911"/>
    <w:rsid w:val="00E4716C"/>
    <w:rsid w:val="00E539D8"/>
    <w:rsid w:val="00E5540B"/>
    <w:rsid w:val="00E57781"/>
    <w:rsid w:val="00E6050B"/>
    <w:rsid w:val="00E60DA8"/>
    <w:rsid w:val="00E63C2F"/>
    <w:rsid w:val="00E643F9"/>
    <w:rsid w:val="00E660E1"/>
    <w:rsid w:val="00E70E5C"/>
    <w:rsid w:val="00E71B14"/>
    <w:rsid w:val="00E7303F"/>
    <w:rsid w:val="00E73CD8"/>
    <w:rsid w:val="00E73EBD"/>
    <w:rsid w:val="00E756E0"/>
    <w:rsid w:val="00E80DFD"/>
    <w:rsid w:val="00E83430"/>
    <w:rsid w:val="00E851EE"/>
    <w:rsid w:val="00E85E3A"/>
    <w:rsid w:val="00E8656F"/>
    <w:rsid w:val="00E87A2E"/>
    <w:rsid w:val="00E910CB"/>
    <w:rsid w:val="00E922B6"/>
    <w:rsid w:val="00E94C46"/>
    <w:rsid w:val="00EA1C8E"/>
    <w:rsid w:val="00EA5055"/>
    <w:rsid w:val="00EA5298"/>
    <w:rsid w:val="00EB2576"/>
    <w:rsid w:val="00EB476C"/>
    <w:rsid w:val="00EC02CA"/>
    <w:rsid w:val="00EC03A6"/>
    <w:rsid w:val="00EC1C29"/>
    <w:rsid w:val="00EC5B0F"/>
    <w:rsid w:val="00EC5E02"/>
    <w:rsid w:val="00ED015E"/>
    <w:rsid w:val="00ED0ADB"/>
    <w:rsid w:val="00ED0B65"/>
    <w:rsid w:val="00ED0BF0"/>
    <w:rsid w:val="00ED0C50"/>
    <w:rsid w:val="00ED2EAB"/>
    <w:rsid w:val="00ED35E3"/>
    <w:rsid w:val="00ED51D5"/>
    <w:rsid w:val="00ED6CDE"/>
    <w:rsid w:val="00EE5ABA"/>
    <w:rsid w:val="00EF1C3E"/>
    <w:rsid w:val="00EF359A"/>
    <w:rsid w:val="00EF4717"/>
    <w:rsid w:val="00EF5A99"/>
    <w:rsid w:val="00EF5C09"/>
    <w:rsid w:val="00EF79A9"/>
    <w:rsid w:val="00F00C4D"/>
    <w:rsid w:val="00F019FB"/>
    <w:rsid w:val="00F023F0"/>
    <w:rsid w:val="00F04547"/>
    <w:rsid w:val="00F06B80"/>
    <w:rsid w:val="00F07FB9"/>
    <w:rsid w:val="00F10387"/>
    <w:rsid w:val="00F13FCF"/>
    <w:rsid w:val="00F1490B"/>
    <w:rsid w:val="00F15499"/>
    <w:rsid w:val="00F17FDF"/>
    <w:rsid w:val="00F21585"/>
    <w:rsid w:val="00F2340B"/>
    <w:rsid w:val="00F23626"/>
    <w:rsid w:val="00F244BC"/>
    <w:rsid w:val="00F24EA0"/>
    <w:rsid w:val="00F3064A"/>
    <w:rsid w:val="00F30FD5"/>
    <w:rsid w:val="00F31CCA"/>
    <w:rsid w:val="00F33813"/>
    <w:rsid w:val="00F34A49"/>
    <w:rsid w:val="00F36D14"/>
    <w:rsid w:val="00F37CAF"/>
    <w:rsid w:val="00F37D43"/>
    <w:rsid w:val="00F40E4C"/>
    <w:rsid w:val="00F41588"/>
    <w:rsid w:val="00F415DD"/>
    <w:rsid w:val="00F4194E"/>
    <w:rsid w:val="00F419B6"/>
    <w:rsid w:val="00F43826"/>
    <w:rsid w:val="00F45C0F"/>
    <w:rsid w:val="00F4657D"/>
    <w:rsid w:val="00F476BF"/>
    <w:rsid w:val="00F50B01"/>
    <w:rsid w:val="00F53AF9"/>
    <w:rsid w:val="00F55A50"/>
    <w:rsid w:val="00F55E8C"/>
    <w:rsid w:val="00F55EF5"/>
    <w:rsid w:val="00F56D68"/>
    <w:rsid w:val="00F571F6"/>
    <w:rsid w:val="00F61C87"/>
    <w:rsid w:val="00F61F15"/>
    <w:rsid w:val="00F62E36"/>
    <w:rsid w:val="00F65658"/>
    <w:rsid w:val="00F6651F"/>
    <w:rsid w:val="00F704E3"/>
    <w:rsid w:val="00F70BED"/>
    <w:rsid w:val="00F72775"/>
    <w:rsid w:val="00F74CB3"/>
    <w:rsid w:val="00F76803"/>
    <w:rsid w:val="00F774D8"/>
    <w:rsid w:val="00F81B03"/>
    <w:rsid w:val="00F858BD"/>
    <w:rsid w:val="00F86B83"/>
    <w:rsid w:val="00F879F2"/>
    <w:rsid w:val="00F90701"/>
    <w:rsid w:val="00F907F8"/>
    <w:rsid w:val="00F90B1B"/>
    <w:rsid w:val="00F90CBB"/>
    <w:rsid w:val="00F910A8"/>
    <w:rsid w:val="00F91187"/>
    <w:rsid w:val="00F9120A"/>
    <w:rsid w:val="00F91AE1"/>
    <w:rsid w:val="00F97700"/>
    <w:rsid w:val="00F97874"/>
    <w:rsid w:val="00FA0286"/>
    <w:rsid w:val="00FA1474"/>
    <w:rsid w:val="00FA187B"/>
    <w:rsid w:val="00FA3AB1"/>
    <w:rsid w:val="00FB0C0D"/>
    <w:rsid w:val="00FB2FB7"/>
    <w:rsid w:val="00FB45D8"/>
    <w:rsid w:val="00FB632C"/>
    <w:rsid w:val="00FB6AFE"/>
    <w:rsid w:val="00FC1CB8"/>
    <w:rsid w:val="00FC2E3F"/>
    <w:rsid w:val="00FC6DC2"/>
    <w:rsid w:val="00FC7867"/>
    <w:rsid w:val="00FD18A4"/>
    <w:rsid w:val="00FD2171"/>
    <w:rsid w:val="00FD5512"/>
    <w:rsid w:val="00FD6C1D"/>
    <w:rsid w:val="00FD7A24"/>
    <w:rsid w:val="00FE1894"/>
    <w:rsid w:val="00FE3B86"/>
    <w:rsid w:val="00FE3D42"/>
    <w:rsid w:val="00FE563C"/>
    <w:rsid w:val="00FE5D2B"/>
    <w:rsid w:val="00FE65F2"/>
    <w:rsid w:val="00FE6960"/>
    <w:rsid w:val="00FF0B9D"/>
    <w:rsid w:val="00FF3F76"/>
    <w:rsid w:val="00FF420D"/>
    <w:rsid w:val="00FF42BD"/>
    <w:rsid w:val="00FF4835"/>
    <w:rsid w:val="00FF4B28"/>
    <w:rsid w:val="00FF50C2"/>
    <w:rsid w:val="00FF538C"/>
    <w:rsid w:val="00FF644A"/>
    <w:rsid w:val="00FF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D042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BE" w:eastAsia="fr-B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5D"/>
    <w:pPr>
      <w:spacing w:after="24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E42D6C"/>
    <w:pPr>
      <w:keepNext/>
      <w:numPr>
        <w:numId w:val="48"/>
      </w:numPr>
      <w:tabs>
        <w:tab w:val="left" w:pos="1152"/>
      </w:tabs>
      <w:spacing w:before="120"/>
      <w:outlineLvl w:val="0"/>
    </w:pPr>
    <w:rPr>
      <w:rFonts w:cs="Arial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qFormat/>
    <w:rsid w:val="00E42D6C"/>
    <w:pPr>
      <w:keepNext/>
      <w:numPr>
        <w:ilvl w:val="1"/>
        <w:numId w:val="48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Heading2"/>
    <w:next w:val="Normal"/>
    <w:link w:val="Heading3Char"/>
    <w:qFormat/>
    <w:rsid w:val="00E42D6C"/>
    <w:pPr>
      <w:numPr>
        <w:ilvl w:val="2"/>
      </w:numPr>
      <w:tabs>
        <w:tab w:val="left" w:pos="1152"/>
        <w:tab w:val="num" w:pos="4410"/>
      </w:tabs>
      <w:spacing w:before="120" w:after="240"/>
      <w:outlineLvl w:val="2"/>
    </w:pPr>
    <w:rPr>
      <w:i/>
      <w:iCs w:val="0"/>
      <w:szCs w:val="24"/>
    </w:rPr>
  </w:style>
  <w:style w:type="paragraph" w:styleId="Heading4">
    <w:name w:val="heading 4"/>
    <w:basedOn w:val="Heading3"/>
    <w:next w:val="Normal"/>
    <w:link w:val="Heading4Char"/>
    <w:qFormat/>
    <w:rsid w:val="00CF2CC5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CF2CC5"/>
    <w:pPr>
      <w:numPr>
        <w:ilvl w:val="4"/>
      </w:numPr>
      <w:outlineLvl w:val="4"/>
    </w:pPr>
    <w:rPr>
      <w:i w:val="0"/>
      <w:iCs/>
    </w:rPr>
  </w:style>
  <w:style w:type="paragraph" w:styleId="Heading6">
    <w:name w:val="heading 6"/>
    <w:basedOn w:val="Normal"/>
    <w:next w:val="Normal"/>
    <w:link w:val="Heading6Char"/>
    <w:qFormat/>
    <w:rsid w:val="00CF2CC5"/>
    <w:p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Heading3"/>
    <w:next w:val="Normal"/>
    <w:link w:val="Heading7Char"/>
    <w:qFormat/>
    <w:rsid w:val="00CF2CC5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i w:val="0"/>
    </w:rPr>
  </w:style>
  <w:style w:type="paragraph" w:styleId="Heading8">
    <w:name w:val="heading 8"/>
    <w:basedOn w:val="Heading3"/>
    <w:next w:val="Normal"/>
    <w:link w:val="Heading8Char"/>
    <w:qFormat/>
    <w:rsid w:val="00CF2CC5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i w:val="0"/>
    </w:rPr>
  </w:style>
  <w:style w:type="paragraph" w:styleId="Heading9">
    <w:name w:val="heading 9"/>
    <w:basedOn w:val="Heading3"/>
    <w:next w:val="Normal"/>
    <w:link w:val="Heading9Char"/>
    <w:qFormat/>
    <w:rsid w:val="00CF2CC5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:table"/>
    <w:basedOn w:val="Normal"/>
    <w:next w:val="Normal"/>
    <w:qFormat/>
    <w:rsid w:val="004B3613"/>
    <w:pPr>
      <w:keepNext/>
      <w:keepLines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tableref">
    <w:name w:val="table:ref"/>
    <w:basedOn w:val="Normal"/>
    <w:link w:val="tablerefChar"/>
    <w:rsid w:val="004B3613"/>
    <w:pPr>
      <w:tabs>
        <w:tab w:val="left" w:pos="360"/>
      </w:tabs>
      <w:ind w:left="360" w:hanging="360"/>
    </w:pPr>
    <w:rPr>
      <w:rFonts w:ascii="Arial Narrow" w:hAnsi="Arial Narrow" w:cs="Arial Narrow"/>
      <w:szCs w:val="20"/>
    </w:rPr>
  </w:style>
  <w:style w:type="character" w:customStyle="1" w:styleId="tablerefChar">
    <w:name w:val="table:ref Char"/>
    <w:basedOn w:val="DefaultParagraphFont"/>
    <w:link w:val="tableref"/>
    <w:rsid w:val="004B3613"/>
    <w:rPr>
      <w:rFonts w:ascii="Arial Narrow" w:hAnsi="Arial Narrow" w:cs="Arial Narrow"/>
      <w:lang w:val="en-GB" w:eastAsia="en-US" w:bidi="ar-SA"/>
    </w:rPr>
  </w:style>
  <w:style w:type="paragraph" w:customStyle="1" w:styleId="tabletextNS">
    <w:name w:val="table:textNS"/>
    <w:basedOn w:val="Normal"/>
    <w:rsid w:val="004B3613"/>
    <w:rPr>
      <w:rFonts w:ascii="Arial Narrow" w:hAnsi="Arial Narrow" w:cs="Arial Narrow"/>
    </w:rPr>
  </w:style>
  <w:style w:type="paragraph" w:styleId="Caption">
    <w:name w:val="caption"/>
    <w:basedOn w:val="Normal"/>
    <w:next w:val="Normal"/>
    <w:qFormat/>
    <w:rsid w:val="00F476BF"/>
    <w:pPr>
      <w:keepNext/>
      <w:keepLines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StyleAfter6ptLinespacingDouble">
    <w:name w:val="Style After:  6 pt Line spacing:  Double"/>
    <w:basedOn w:val="Normal"/>
    <w:rsid w:val="00B43D64"/>
    <w:rPr>
      <w:szCs w:val="20"/>
    </w:rPr>
  </w:style>
  <w:style w:type="paragraph" w:customStyle="1" w:styleId="apphead2">
    <w:name w:val="app:head2"/>
    <w:basedOn w:val="Heading2"/>
    <w:next w:val="Normal"/>
    <w:rsid w:val="007C6F86"/>
    <w:pPr>
      <w:tabs>
        <w:tab w:val="left" w:pos="2160"/>
      </w:tabs>
      <w:spacing w:before="120" w:after="240"/>
      <w:ind w:left="2160" w:hanging="2160"/>
    </w:pPr>
    <w:rPr>
      <w:i/>
      <w:iCs w:val="0"/>
      <w:sz w:val="26"/>
      <w:szCs w:val="26"/>
    </w:rPr>
  </w:style>
  <w:style w:type="paragraph" w:customStyle="1" w:styleId="captionequation">
    <w:name w:val="caption:equation"/>
    <w:basedOn w:val="Normal"/>
    <w:next w:val="Normal"/>
    <w:rsid w:val="00B30FD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listbull">
    <w:name w:val="list:bull"/>
    <w:basedOn w:val="Normal"/>
    <w:qFormat/>
    <w:rsid w:val="00BC1F73"/>
    <w:pPr>
      <w:numPr>
        <w:numId w:val="6"/>
      </w:numPr>
      <w:ind w:left="360"/>
    </w:pPr>
  </w:style>
  <w:style w:type="character" w:styleId="CommentReference">
    <w:name w:val="annotation reference"/>
    <w:basedOn w:val="DefaultParagraphFont"/>
    <w:semiHidden/>
    <w:rsid w:val="002C340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340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3401"/>
    <w:rPr>
      <w:b/>
      <w:bCs/>
    </w:rPr>
  </w:style>
  <w:style w:type="paragraph" w:styleId="BalloonText">
    <w:name w:val="Balloon Text"/>
    <w:basedOn w:val="Normal"/>
    <w:link w:val="BalloonTextChar"/>
    <w:semiHidden/>
    <w:rsid w:val="002C34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21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E21F6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21F68"/>
  </w:style>
  <w:style w:type="paragraph" w:customStyle="1" w:styleId="apphead1">
    <w:name w:val="app:head1"/>
    <w:basedOn w:val="Heading1"/>
    <w:next w:val="Normal"/>
    <w:rsid w:val="00CF2CC5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3">
    <w:name w:val="app:head3"/>
    <w:basedOn w:val="Heading3"/>
    <w:next w:val="Normal"/>
    <w:rsid w:val="00CF2CC5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CF2CC5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aptionfigure">
    <w:name w:val="caption:figure"/>
    <w:basedOn w:val="captionequation"/>
    <w:next w:val="Normal"/>
    <w:rsid w:val="00CF2CC5"/>
  </w:style>
  <w:style w:type="paragraph" w:customStyle="1" w:styleId="captionfigsumm">
    <w:name w:val="caption:figsumm"/>
    <w:basedOn w:val="captionfigure"/>
    <w:rsid w:val="00CF2CC5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CF2CC5"/>
    <w:pPr>
      <w:spacing w:before="120"/>
    </w:pPr>
    <w:rPr>
      <w:rFonts w:ascii="Arial Narrow" w:hAnsi="Arial Narrow" w:cs="Arial Narrow"/>
    </w:rPr>
  </w:style>
  <w:style w:type="paragraph" w:customStyle="1" w:styleId="captiontabsumm">
    <w:name w:val="caption:tabsumm"/>
    <w:basedOn w:val="captiontable"/>
    <w:next w:val="tabletext"/>
    <w:rsid w:val="00CF2CC5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CF2CC5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CF2CC5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CF2CC5"/>
    <w:rPr>
      <w:sz w:val="24"/>
      <w:szCs w:val="24"/>
    </w:rPr>
  </w:style>
  <w:style w:type="character" w:styleId="FootnoteReference">
    <w:name w:val="footnote reference"/>
    <w:basedOn w:val="DefaultParagraphFont"/>
    <w:rsid w:val="00CF2CC5"/>
    <w:rPr>
      <w:vertAlign w:val="superscript"/>
    </w:rPr>
  </w:style>
  <w:style w:type="paragraph" w:styleId="FootnoteText">
    <w:name w:val="footnote text"/>
    <w:basedOn w:val="Normal"/>
    <w:link w:val="FootnoteTextChar"/>
    <w:rsid w:val="00CF2CC5"/>
    <w:pPr>
      <w:ind w:left="288" w:hanging="288"/>
    </w:pPr>
    <w:rPr>
      <w:szCs w:val="20"/>
    </w:rPr>
  </w:style>
  <w:style w:type="paragraph" w:styleId="Header">
    <w:name w:val="header"/>
    <w:basedOn w:val="Normal"/>
    <w:link w:val="HeaderChar"/>
    <w:rsid w:val="00CF2CC5"/>
    <w:pPr>
      <w:tabs>
        <w:tab w:val="center" w:pos="4320"/>
        <w:tab w:val="right" w:pos="8640"/>
      </w:tabs>
    </w:pPr>
    <w:rPr>
      <w:rFonts w:ascii="Arial" w:hAnsi="Arial" w:cs="Arial"/>
      <w:szCs w:val="20"/>
    </w:rPr>
  </w:style>
  <w:style w:type="paragraph" w:customStyle="1" w:styleId="HiddenText">
    <w:name w:val="Hidden Text"/>
    <w:basedOn w:val="Normal"/>
    <w:next w:val="Normal"/>
    <w:link w:val="HiddenTextChar"/>
    <w:rsid w:val="00CF2CC5"/>
    <w:rPr>
      <w:rFonts w:ascii="Arial" w:hAnsi="Arial" w:cs="Arial"/>
      <w:vanish/>
      <w:color w:val="FF0000"/>
    </w:rPr>
  </w:style>
  <w:style w:type="character" w:customStyle="1" w:styleId="HiddenTextChar">
    <w:name w:val="Hidden Text Char"/>
    <w:basedOn w:val="DefaultParagraphFont"/>
    <w:link w:val="HiddenText"/>
    <w:rsid w:val="00CF2CC5"/>
    <w:rPr>
      <w:rFonts w:ascii="Arial" w:hAnsi="Arial" w:cs="Arial"/>
      <w:vanish/>
      <w:color w:val="FF0000"/>
      <w:sz w:val="24"/>
      <w:szCs w:val="24"/>
      <w:lang w:val="en-GB" w:eastAsia="en-US" w:bidi="ar-SA"/>
    </w:rPr>
  </w:style>
  <w:style w:type="paragraph" w:customStyle="1" w:styleId="lefthead">
    <w:name w:val="left head"/>
    <w:basedOn w:val="centhead"/>
    <w:next w:val="Normal"/>
    <w:rsid w:val="00CF2CC5"/>
    <w:pPr>
      <w:jc w:val="left"/>
    </w:pPr>
  </w:style>
  <w:style w:type="paragraph" w:customStyle="1" w:styleId="lefthead12">
    <w:name w:val="lefthead12"/>
    <w:basedOn w:val="centhead12"/>
    <w:next w:val="Normal"/>
    <w:rsid w:val="00CF2CC5"/>
    <w:pPr>
      <w:jc w:val="left"/>
    </w:pPr>
  </w:style>
  <w:style w:type="paragraph" w:customStyle="1" w:styleId="lhNonTOC">
    <w:name w:val="lh:NonTOC"/>
    <w:basedOn w:val="Normal"/>
    <w:next w:val="Normal"/>
    <w:rsid w:val="00CF2CC5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CF2CC5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CF2CC5"/>
    <w:pPr>
      <w:tabs>
        <w:tab w:val="num" w:pos="432"/>
      </w:tabs>
      <w:ind w:left="432" w:hanging="432"/>
    </w:pPr>
  </w:style>
  <w:style w:type="paragraph" w:customStyle="1" w:styleId="listindent">
    <w:name w:val="list:indent"/>
    <w:basedOn w:val="Normal"/>
    <w:rsid w:val="00CF2CC5"/>
    <w:pPr>
      <w:ind w:left="432"/>
    </w:pPr>
  </w:style>
  <w:style w:type="paragraph" w:customStyle="1" w:styleId="listnum">
    <w:name w:val="list:num"/>
    <w:basedOn w:val="listalpha"/>
    <w:rsid w:val="00CF2CC5"/>
  </w:style>
  <w:style w:type="paragraph" w:customStyle="1" w:styleId="listrom">
    <w:name w:val="list:rom"/>
    <w:basedOn w:val="listalpha"/>
    <w:rsid w:val="00CF2CC5"/>
    <w:pPr>
      <w:tabs>
        <w:tab w:val="clear" w:pos="432"/>
        <w:tab w:val="num" w:pos="720"/>
      </w:tabs>
    </w:pPr>
  </w:style>
  <w:style w:type="paragraph" w:customStyle="1" w:styleId="listssp">
    <w:name w:val="list:ssp"/>
    <w:basedOn w:val="Normal"/>
    <w:rsid w:val="00CF2CC5"/>
  </w:style>
  <w:style w:type="paragraph" w:customStyle="1" w:styleId="listing">
    <w:name w:val="listing"/>
    <w:basedOn w:val="listssp"/>
    <w:rsid w:val="00CF2CC5"/>
    <w:rPr>
      <w:rFonts w:ascii="Courier New" w:hAnsi="Courier New" w:cs="Courier New"/>
      <w:szCs w:val="20"/>
    </w:rPr>
  </w:style>
  <w:style w:type="paragraph" w:customStyle="1" w:styleId="NoNumHead1">
    <w:name w:val="NoNum:Head1"/>
    <w:basedOn w:val="Heading1"/>
    <w:next w:val="Normal"/>
    <w:rsid w:val="00CF2CC5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085B50"/>
    <w:rPr>
      <w:b w:val="0"/>
      <w:i/>
      <w:caps w:val="0"/>
      <w:szCs w:val="26"/>
    </w:rPr>
  </w:style>
  <w:style w:type="paragraph" w:customStyle="1" w:styleId="NoNumHead3">
    <w:name w:val="NoNum:Head3"/>
    <w:basedOn w:val="NoNumHead2"/>
    <w:next w:val="Normal"/>
    <w:rsid w:val="00CF2CC5"/>
    <w:rPr>
      <w:szCs w:val="24"/>
    </w:rPr>
  </w:style>
  <w:style w:type="paragraph" w:customStyle="1" w:styleId="NoNumHead4">
    <w:name w:val="NoNum:Head4"/>
    <w:basedOn w:val="NoNumHead3"/>
    <w:next w:val="Normal"/>
    <w:rsid w:val="00CF2CC5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CF2CC5"/>
    <w:pPr>
      <w:spacing w:before="0"/>
    </w:pPr>
    <w:rPr>
      <w:i w:val="0"/>
      <w:iCs/>
    </w:rPr>
  </w:style>
  <w:style w:type="paragraph" w:customStyle="1" w:styleId="text2col">
    <w:name w:val="text:2col"/>
    <w:basedOn w:val="Normal"/>
    <w:next w:val="Normal"/>
    <w:rsid w:val="00CF2CC5"/>
    <w:pPr>
      <w:ind w:left="2880" w:hanging="2880"/>
    </w:pPr>
  </w:style>
  <w:style w:type="paragraph" w:customStyle="1" w:styleId="textcentred">
    <w:name w:val="text:centred"/>
    <w:basedOn w:val="Normal"/>
    <w:next w:val="Normal"/>
    <w:rsid w:val="00CF2CC5"/>
    <w:pPr>
      <w:jc w:val="center"/>
    </w:pPr>
  </w:style>
  <w:style w:type="paragraph" w:customStyle="1" w:styleId="textright">
    <w:name w:val="text:right"/>
    <w:basedOn w:val="Normal"/>
    <w:next w:val="Normal"/>
    <w:rsid w:val="00CF2CC5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D43616"/>
    <w:pPr>
      <w:tabs>
        <w:tab w:val="left" w:pos="432"/>
        <w:tab w:val="right" w:leader="dot" w:pos="8637"/>
      </w:tabs>
      <w:spacing w:after="0"/>
      <w:ind w:left="431" w:right="851" w:hanging="431"/>
    </w:pPr>
    <w:rPr>
      <w:rFonts w:ascii="Arial" w:hAnsi="Arial" w:cs="Arial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D43616"/>
    <w:pPr>
      <w:tabs>
        <w:tab w:val="left" w:pos="1152"/>
        <w:tab w:val="right" w:leader="dot" w:pos="8637"/>
      </w:tabs>
      <w:spacing w:after="0"/>
      <w:ind w:left="1151" w:right="851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D43616"/>
    <w:pPr>
      <w:tabs>
        <w:tab w:val="left" w:pos="2088"/>
        <w:tab w:val="right" w:leader="dot" w:pos="8637"/>
      </w:tabs>
      <w:spacing w:after="0"/>
      <w:ind w:left="2087" w:right="851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CF2CC5"/>
    <w:pPr>
      <w:tabs>
        <w:tab w:val="left" w:pos="3168"/>
        <w:tab w:val="right" w:leader="dot" w:pos="8637"/>
      </w:tabs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CF2CC5"/>
    <w:pPr>
      <w:tabs>
        <w:tab w:val="clear" w:pos="432"/>
        <w:tab w:val="clear" w:pos="8637"/>
      </w:tabs>
      <w:ind w:left="0" w:right="0" w:firstLine="0"/>
      <w:jc w:val="center"/>
    </w:pPr>
    <w:rPr>
      <w:bCs/>
    </w:rPr>
  </w:style>
  <w:style w:type="paragraph" w:customStyle="1" w:styleId="TOCPage">
    <w:name w:val="TOC_Page"/>
    <w:basedOn w:val="TOCHeader"/>
    <w:rsid w:val="00CF2CC5"/>
    <w:pPr>
      <w:jc w:val="right"/>
    </w:pPr>
  </w:style>
  <w:style w:type="paragraph" w:styleId="TOC5">
    <w:name w:val="toc 5"/>
    <w:basedOn w:val="Normal"/>
    <w:next w:val="Normal"/>
    <w:autoRedefine/>
    <w:rsid w:val="00CF2CC5"/>
    <w:pPr>
      <w:tabs>
        <w:tab w:val="left" w:pos="4410"/>
        <w:tab w:val="right" w:leader="dot" w:pos="8640"/>
      </w:tabs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qFormat/>
    <w:rsid w:val="00CF2CC5"/>
    <w:pPr>
      <w:numPr>
        <w:numId w:val="13"/>
      </w:numPr>
      <w:spacing w:after="120"/>
      <w:ind w:left="648"/>
    </w:pPr>
    <w:rPr>
      <w:sz w:val="24"/>
      <w:szCs w:val="24"/>
      <w:lang w:val="en-GB" w:eastAsia="en-US"/>
    </w:rPr>
  </w:style>
  <w:style w:type="paragraph" w:customStyle="1" w:styleId="tablerefalpha">
    <w:name w:val="table:ref (alpha)"/>
    <w:basedOn w:val="tableref"/>
    <w:rsid w:val="00CF2CC5"/>
    <w:pPr>
      <w:tabs>
        <w:tab w:val="num" w:pos="360"/>
      </w:tabs>
    </w:pPr>
  </w:style>
  <w:style w:type="paragraph" w:customStyle="1" w:styleId="NotebookReference">
    <w:name w:val="Notebook Reference"/>
    <w:rsid w:val="00CF2CC5"/>
    <w:rPr>
      <w:rFonts w:ascii="Arial" w:hAnsi="Arial" w:cs="Arial"/>
      <w:vanish/>
      <w:color w:val="008000"/>
      <w:lang w:val="en-GB" w:eastAsia="en-US"/>
    </w:rPr>
  </w:style>
  <w:style w:type="paragraph" w:styleId="TableofAuthorities">
    <w:name w:val="table of authorities"/>
    <w:basedOn w:val="Normal"/>
    <w:next w:val="Normal"/>
    <w:rsid w:val="00CF2CC5"/>
    <w:pPr>
      <w:ind w:left="240" w:hanging="240"/>
    </w:pPr>
  </w:style>
  <w:style w:type="paragraph" w:styleId="TableofFigures">
    <w:name w:val="table of figures"/>
    <w:basedOn w:val="Normal"/>
    <w:next w:val="Normal"/>
    <w:rsid w:val="00CF2CC5"/>
    <w:pPr>
      <w:tabs>
        <w:tab w:val="left" w:pos="1440"/>
        <w:tab w:val="right" w:leader="dot" w:pos="8640"/>
      </w:tabs>
      <w:spacing w:before="24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rsid w:val="00CF2CC5"/>
    <w:rPr>
      <w:rFonts w:ascii="Tahoma" w:hAnsi="Tahoma" w:cs="Tahoma"/>
      <w:sz w:val="16"/>
      <w:szCs w:val="16"/>
      <w:lang w:val="en-US" w:eastAsia="en-US" w:bidi="ar-SA"/>
    </w:rPr>
  </w:style>
  <w:style w:type="paragraph" w:styleId="DocumentMap">
    <w:name w:val="Document Map"/>
    <w:basedOn w:val="Normal"/>
    <w:link w:val="DocumentMapChar"/>
    <w:semiHidden/>
    <w:rsid w:val="00CF2CC5"/>
    <w:pPr>
      <w:shd w:val="clear" w:color="auto" w:fill="000080"/>
    </w:pPr>
    <w:rPr>
      <w:rFonts w:ascii="Tahoma" w:hAnsi="Tahoma" w:cs="Tahoma"/>
    </w:rPr>
  </w:style>
  <w:style w:type="paragraph" w:customStyle="1" w:styleId="Stylelistbull10pt">
    <w:name w:val="Style list:bull + 10 pt"/>
    <w:basedOn w:val="listbull"/>
    <w:link w:val="Stylelistbull10ptChar"/>
    <w:rsid w:val="00CF2CC5"/>
    <w:rPr>
      <w:szCs w:val="20"/>
    </w:rPr>
  </w:style>
  <w:style w:type="character" w:customStyle="1" w:styleId="Stylelistbull10ptChar">
    <w:name w:val="Style list:bull + 10 pt Char"/>
    <w:basedOn w:val="DefaultParagraphFont"/>
    <w:link w:val="Stylelistbull10pt"/>
    <w:rsid w:val="00CF2CC5"/>
    <w:rPr>
      <w:lang w:val="en-US" w:eastAsia="en-US" w:bidi="ar-SA"/>
    </w:rPr>
  </w:style>
  <w:style w:type="paragraph" w:styleId="TOC6">
    <w:name w:val="toc 6"/>
    <w:basedOn w:val="Normal"/>
    <w:next w:val="Normal"/>
    <w:autoRedefine/>
    <w:unhideWhenUsed/>
    <w:rsid w:val="00CF2CC5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nhideWhenUsed/>
    <w:rsid w:val="00CF2CC5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nhideWhenUsed/>
    <w:rsid w:val="00CF2CC5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nhideWhenUsed/>
    <w:rsid w:val="00CF2CC5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rsid w:val="00CF2CC5"/>
    <w:rPr>
      <w:lang w:val="en-GB" w:eastAsia="en-US" w:bidi="ar-SA"/>
    </w:rPr>
  </w:style>
  <w:style w:type="paragraph" w:styleId="PlainText">
    <w:name w:val="Plain Text"/>
    <w:basedOn w:val="Normal"/>
    <w:link w:val="PlainTextChar"/>
    <w:rsid w:val="00CF2CC5"/>
    <w:rPr>
      <w:rFonts w:ascii="Courier New" w:hAnsi="Courier New" w:cs="Courier New"/>
      <w:szCs w:val="20"/>
    </w:rPr>
  </w:style>
  <w:style w:type="character" w:customStyle="1" w:styleId="PlainTextChar">
    <w:name w:val="Plain Text Char"/>
    <w:basedOn w:val="DefaultParagraphFont"/>
    <w:link w:val="PlainText"/>
    <w:rsid w:val="00CF2CC5"/>
    <w:rPr>
      <w:rFonts w:ascii="Courier New" w:hAnsi="Courier New" w:cs="Courier New"/>
      <w:lang w:val="en-US" w:eastAsia="en-US" w:bidi="ar-SA"/>
    </w:rPr>
  </w:style>
  <w:style w:type="character" w:customStyle="1" w:styleId="Heading1Char">
    <w:name w:val="Heading 1 Char"/>
    <w:basedOn w:val="DefaultParagraphFont"/>
    <w:link w:val="Heading1"/>
    <w:rsid w:val="00E42D6C"/>
    <w:rPr>
      <w:rFonts w:cs="Arial"/>
      <w:b/>
      <w:bCs/>
      <w:caps/>
      <w:sz w:val="24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E42D6C"/>
    <w:rPr>
      <w:rFonts w:cs="Arial"/>
      <w:b/>
      <w:bCs/>
      <w:iCs/>
      <w:sz w:val="24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E42D6C"/>
    <w:rPr>
      <w:rFonts w:ascii="Arial" w:hAnsi="Arial" w:cs="Arial"/>
      <w:b/>
      <w:bCs/>
      <w:sz w:val="24"/>
      <w:szCs w:val="24"/>
      <w:lang w:val="en-GB" w:eastAsia="en-US" w:bidi="ar-SA"/>
    </w:rPr>
  </w:style>
  <w:style w:type="character" w:customStyle="1" w:styleId="Heading4Char">
    <w:name w:val="Heading 4 Char"/>
    <w:basedOn w:val="DefaultParagraphFont"/>
    <w:link w:val="Heading4"/>
    <w:rsid w:val="00CF2CC5"/>
    <w:rPr>
      <w:rFonts w:cs="Arial"/>
      <w:b/>
      <w:bCs/>
      <w:i/>
      <w:sz w:val="22"/>
      <w:szCs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CF2CC5"/>
    <w:rPr>
      <w:rFonts w:cs="Arial"/>
      <w:b/>
      <w:bCs/>
      <w:iCs/>
      <w:sz w:val="22"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CF2CC5"/>
    <w:rPr>
      <w:i/>
      <w:iCs/>
      <w:sz w:val="22"/>
      <w:szCs w:val="22"/>
      <w:lang w:val="en-GB" w:eastAsia="en-US" w:bidi="ar-SA"/>
    </w:rPr>
  </w:style>
  <w:style w:type="character" w:customStyle="1" w:styleId="Heading7Char">
    <w:name w:val="Heading 7 Char"/>
    <w:basedOn w:val="DefaultParagraphFont"/>
    <w:link w:val="Heading7"/>
    <w:rsid w:val="00CF2CC5"/>
    <w:rPr>
      <w:rFonts w:cs="Arial"/>
      <w:b/>
      <w:bCs/>
      <w:i/>
      <w:sz w:val="24"/>
      <w:szCs w:val="24"/>
      <w:lang w:val="en-US" w:eastAsia="en-US" w:bidi="ar-SA"/>
    </w:rPr>
  </w:style>
  <w:style w:type="character" w:customStyle="1" w:styleId="Heading8Char">
    <w:name w:val="Heading 8 Char"/>
    <w:basedOn w:val="DefaultParagraphFont"/>
    <w:link w:val="Heading8"/>
    <w:rsid w:val="00CF2CC5"/>
    <w:rPr>
      <w:rFonts w:cs="Arial"/>
      <w:b/>
      <w:bCs/>
      <w:i/>
      <w:sz w:val="24"/>
      <w:szCs w:val="24"/>
      <w:lang w:val="en-US" w:eastAsia="en-US" w:bidi="ar-SA"/>
    </w:rPr>
  </w:style>
  <w:style w:type="character" w:customStyle="1" w:styleId="Heading9Char">
    <w:name w:val="Heading 9 Char"/>
    <w:basedOn w:val="DefaultParagraphFont"/>
    <w:link w:val="Heading9"/>
    <w:rsid w:val="00CF2CC5"/>
    <w:rPr>
      <w:rFonts w:cs="Arial"/>
      <w:b/>
      <w:bCs/>
      <w:i/>
      <w:sz w:val="24"/>
      <w:szCs w:val="24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rsid w:val="00CF2CC5"/>
    <w:rPr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rsid w:val="00CF2CC5"/>
    <w:rPr>
      <w:sz w:val="24"/>
      <w:szCs w:val="24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rsid w:val="00CF2CC5"/>
    <w:rPr>
      <w:rFonts w:ascii="Arial" w:hAnsi="Arial" w:cs="Arial"/>
      <w:lang w:val="en-GB" w:eastAsia="en-US" w:bidi="ar-SA"/>
    </w:rPr>
  </w:style>
  <w:style w:type="character" w:customStyle="1" w:styleId="DocumentMapChar">
    <w:name w:val="Document Map Char"/>
    <w:basedOn w:val="DefaultParagraphFont"/>
    <w:link w:val="DocumentMap"/>
    <w:semiHidden/>
    <w:rsid w:val="00CF2CC5"/>
    <w:rPr>
      <w:rFonts w:ascii="Tahoma" w:hAnsi="Tahoma" w:cs="Tahoma"/>
      <w:sz w:val="24"/>
      <w:szCs w:val="24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semiHidden/>
    <w:rsid w:val="00CF2CC5"/>
    <w:rPr>
      <w:b/>
      <w:bCs/>
      <w:lang w:val="en-US" w:eastAsia="en-US" w:bidi="ar-SA"/>
    </w:rPr>
  </w:style>
  <w:style w:type="paragraph" w:customStyle="1" w:styleId="Style1">
    <w:name w:val="Style1"/>
    <w:basedOn w:val="Caption"/>
    <w:rsid w:val="00CF2CC5"/>
  </w:style>
  <w:style w:type="paragraph" w:customStyle="1" w:styleId="StyleStyleAfter6ptLinespacingDoubleItalic">
    <w:name w:val="Style Style After:  6 pt Line spacing:  Double + Italic"/>
    <w:basedOn w:val="StyleAfter6ptLinespacingDouble"/>
    <w:rsid w:val="00405E01"/>
    <w:rPr>
      <w:i/>
      <w:iCs/>
    </w:rPr>
  </w:style>
  <w:style w:type="paragraph" w:styleId="ListBullet">
    <w:name w:val="List Bullet"/>
    <w:basedOn w:val="Normal"/>
    <w:rsid w:val="009A25BB"/>
    <w:pPr>
      <w:numPr>
        <w:numId w:val="36"/>
      </w:numPr>
      <w:contextualSpacing/>
    </w:pPr>
  </w:style>
  <w:style w:type="paragraph" w:styleId="Revision">
    <w:name w:val="Revision"/>
    <w:hidden/>
    <w:uiPriority w:val="99"/>
    <w:semiHidden/>
    <w:rsid w:val="001925C3"/>
    <w:rPr>
      <w:sz w:val="24"/>
      <w:szCs w:val="24"/>
      <w:lang w:val="en-GB" w:eastAsia="en-US"/>
    </w:rPr>
  </w:style>
  <w:style w:type="character" w:styleId="LineNumber">
    <w:name w:val="line number"/>
    <w:basedOn w:val="DefaultParagraphFont"/>
    <w:rsid w:val="00BB0C11"/>
  </w:style>
  <w:style w:type="paragraph" w:styleId="ListParagraph">
    <w:name w:val="List Paragraph"/>
    <w:basedOn w:val="Normal"/>
    <w:uiPriority w:val="34"/>
    <w:qFormat/>
    <w:rsid w:val="008673B5"/>
    <w:pPr>
      <w:spacing w:after="0"/>
      <w:ind w:left="720"/>
    </w:pPr>
    <w:rPr>
      <w:rFonts w:ascii="Calibri" w:eastAsiaTheme="minorHAnsi" w:hAnsi="Calibri" w:cs="Calibri"/>
      <w:sz w:val="22"/>
      <w:szCs w:val="22"/>
      <w:lang w:val="en-GB"/>
    </w:rPr>
  </w:style>
  <w:style w:type="character" w:styleId="Hyperlink">
    <w:name w:val="Hyperlink"/>
    <w:basedOn w:val="DefaultParagraphFont"/>
    <w:unhideWhenUsed/>
    <w:rsid w:val="00207F8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27C5D"/>
    <w:pPr>
      <w:spacing w:before="100" w:beforeAutospacing="1" w:after="100" w:afterAutospacing="1"/>
    </w:pPr>
    <w:rPr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BE" w:eastAsia="fr-B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5D"/>
    <w:pPr>
      <w:spacing w:after="24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E42D6C"/>
    <w:pPr>
      <w:keepNext/>
      <w:numPr>
        <w:numId w:val="48"/>
      </w:numPr>
      <w:tabs>
        <w:tab w:val="left" w:pos="1152"/>
      </w:tabs>
      <w:spacing w:before="120"/>
      <w:outlineLvl w:val="0"/>
    </w:pPr>
    <w:rPr>
      <w:rFonts w:cs="Arial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qFormat/>
    <w:rsid w:val="00E42D6C"/>
    <w:pPr>
      <w:keepNext/>
      <w:numPr>
        <w:ilvl w:val="1"/>
        <w:numId w:val="48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Heading2"/>
    <w:next w:val="Normal"/>
    <w:link w:val="Heading3Char"/>
    <w:qFormat/>
    <w:rsid w:val="00E42D6C"/>
    <w:pPr>
      <w:numPr>
        <w:ilvl w:val="2"/>
      </w:numPr>
      <w:tabs>
        <w:tab w:val="left" w:pos="1152"/>
        <w:tab w:val="num" w:pos="4410"/>
      </w:tabs>
      <w:spacing w:before="120" w:after="240"/>
      <w:outlineLvl w:val="2"/>
    </w:pPr>
    <w:rPr>
      <w:i/>
      <w:iCs w:val="0"/>
      <w:szCs w:val="24"/>
    </w:rPr>
  </w:style>
  <w:style w:type="paragraph" w:styleId="Heading4">
    <w:name w:val="heading 4"/>
    <w:basedOn w:val="Heading3"/>
    <w:next w:val="Normal"/>
    <w:link w:val="Heading4Char"/>
    <w:qFormat/>
    <w:rsid w:val="00CF2CC5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CF2CC5"/>
    <w:pPr>
      <w:numPr>
        <w:ilvl w:val="4"/>
      </w:numPr>
      <w:outlineLvl w:val="4"/>
    </w:pPr>
    <w:rPr>
      <w:i w:val="0"/>
      <w:iCs/>
    </w:rPr>
  </w:style>
  <w:style w:type="paragraph" w:styleId="Heading6">
    <w:name w:val="heading 6"/>
    <w:basedOn w:val="Normal"/>
    <w:next w:val="Normal"/>
    <w:link w:val="Heading6Char"/>
    <w:qFormat/>
    <w:rsid w:val="00CF2CC5"/>
    <w:p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Heading3"/>
    <w:next w:val="Normal"/>
    <w:link w:val="Heading7Char"/>
    <w:qFormat/>
    <w:rsid w:val="00CF2CC5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i w:val="0"/>
    </w:rPr>
  </w:style>
  <w:style w:type="paragraph" w:styleId="Heading8">
    <w:name w:val="heading 8"/>
    <w:basedOn w:val="Heading3"/>
    <w:next w:val="Normal"/>
    <w:link w:val="Heading8Char"/>
    <w:qFormat/>
    <w:rsid w:val="00CF2CC5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i w:val="0"/>
    </w:rPr>
  </w:style>
  <w:style w:type="paragraph" w:styleId="Heading9">
    <w:name w:val="heading 9"/>
    <w:basedOn w:val="Heading3"/>
    <w:next w:val="Normal"/>
    <w:link w:val="Heading9Char"/>
    <w:qFormat/>
    <w:rsid w:val="00CF2CC5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:table"/>
    <w:basedOn w:val="Normal"/>
    <w:next w:val="Normal"/>
    <w:qFormat/>
    <w:rsid w:val="004B3613"/>
    <w:pPr>
      <w:keepNext/>
      <w:keepLines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tableref">
    <w:name w:val="table:ref"/>
    <w:basedOn w:val="Normal"/>
    <w:link w:val="tablerefChar"/>
    <w:rsid w:val="004B3613"/>
    <w:pPr>
      <w:tabs>
        <w:tab w:val="left" w:pos="360"/>
      </w:tabs>
      <w:ind w:left="360" w:hanging="360"/>
    </w:pPr>
    <w:rPr>
      <w:rFonts w:ascii="Arial Narrow" w:hAnsi="Arial Narrow" w:cs="Arial Narrow"/>
      <w:szCs w:val="20"/>
    </w:rPr>
  </w:style>
  <w:style w:type="character" w:customStyle="1" w:styleId="tablerefChar">
    <w:name w:val="table:ref Char"/>
    <w:basedOn w:val="DefaultParagraphFont"/>
    <w:link w:val="tableref"/>
    <w:rsid w:val="004B3613"/>
    <w:rPr>
      <w:rFonts w:ascii="Arial Narrow" w:hAnsi="Arial Narrow" w:cs="Arial Narrow"/>
      <w:lang w:val="en-GB" w:eastAsia="en-US" w:bidi="ar-SA"/>
    </w:rPr>
  </w:style>
  <w:style w:type="paragraph" w:customStyle="1" w:styleId="tabletextNS">
    <w:name w:val="table:textNS"/>
    <w:basedOn w:val="Normal"/>
    <w:rsid w:val="004B3613"/>
    <w:rPr>
      <w:rFonts w:ascii="Arial Narrow" w:hAnsi="Arial Narrow" w:cs="Arial Narrow"/>
    </w:rPr>
  </w:style>
  <w:style w:type="paragraph" w:styleId="Caption">
    <w:name w:val="caption"/>
    <w:basedOn w:val="Normal"/>
    <w:next w:val="Normal"/>
    <w:qFormat/>
    <w:rsid w:val="00F476BF"/>
    <w:pPr>
      <w:keepNext/>
      <w:keepLines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StyleAfter6ptLinespacingDouble">
    <w:name w:val="Style After:  6 pt Line spacing:  Double"/>
    <w:basedOn w:val="Normal"/>
    <w:rsid w:val="00B43D64"/>
    <w:rPr>
      <w:szCs w:val="20"/>
    </w:rPr>
  </w:style>
  <w:style w:type="paragraph" w:customStyle="1" w:styleId="apphead2">
    <w:name w:val="app:head2"/>
    <w:basedOn w:val="Heading2"/>
    <w:next w:val="Normal"/>
    <w:rsid w:val="007C6F86"/>
    <w:pPr>
      <w:tabs>
        <w:tab w:val="left" w:pos="2160"/>
      </w:tabs>
      <w:spacing w:before="120" w:after="240"/>
      <w:ind w:left="2160" w:hanging="2160"/>
    </w:pPr>
    <w:rPr>
      <w:i/>
      <w:iCs w:val="0"/>
      <w:sz w:val="26"/>
      <w:szCs w:val="26"/>
    </w:rPr>
  </w:style>
  <w:style w:type="paragraph" w:customStyle="1" w:styleId="captionequation">
    <w:name w:val="caption:equation"/>
    <w:basedOn w:val="Normal"/>
    <w:next w:val="Normal"/>
    <w:rsid w:val="00B30FD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listbull">
    <w:name w:val="list:bull"/>
    <w:basedOn w:val="Normal"/>
    <w:qFormat/>
    <w:rsid w:val="00BC1F73"/>
    <w:pPr>
      <w:numPr>
        <w:numId w:val="6"/>
      </w:numPr>
      <w:ind w:left="360"/>
    </w:pPr>
  </w:style>
  <w:style w:type="character" w:styleId="CommentReference">
    <w:name w:val="annotation reference"/>
    <w:basedOn w:val="DefaultParagraphFont"/>
    <w:semiHidden/>
    <w:rsid w:val="002C340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C340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C3401"/>
    <w:rPr>
      <w:b/>
      <w:bCs/>
    </w:rPr>
  </w:style>
  <w:style w:type="paragraph" w:styleId="BalloonText">
    <w:name w:val="Balloon Text"/>
    <w:basedOn w:val="Normal"/>
    <w:link w:val="BalloonTextChar"/>
    <w:semiHidden/>
    <w:rsid w:val="002C34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21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E21F6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21F68"/>
  </w:style>
  <w:style w:type="paragraph" w:customStyle="1" w:styleId="apphead1">
    <w:name w:val="app:head1"/>
    <w:basedOn w:val="Heading1"/>
    <w:next w:val="Normal"/>
    <w:rsid w:val="00CF2CC5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3">
    <w:name w:val="app:head3"/>
    <w:basedOn w:val="Heading3"/>
    <w:next w:val="Normal"/>
    <w:rsid w:val="00CF2CC5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CF2CC5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aptionfigure">
    <w:name w:val="caption:figure"/>
    <w:basedOn w:val="captionequation"/>
    <w:next w:val="Normal"/>
    <w:rsid w:val="00CF2CC5"/>
  </w:style>
  <w:style w:type="paragraph" w:customStyle="1" w:styleId="captionfigsumm">
    <w:name w:val="caption:figsumm"/>
    <w:basedOn w:val="captionfigure"/>
    <w:rsid w:val="00CF2CC5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CF2CC5"/>
    <w:pPr>
      <w:spacing w:before="120"/>
    </w:pPr>
    <w:rPr>
      <w:rFonts w:ascii="Arial Narrow" w:hAnsi="Arial Narrow" w:cs="Arial Narrow"/>
    </w:rPr>
  </w:style>
  <w:style w:type="paragraph" w:customStyle="1" w:styleId="captiontabsumm">
    <w:name w:val="caption:tabsumm"/>
    <w:basedOn w:val="captiontable"/>
    <w:next w:val="tabletext"/>
    <w:rsid w:val="00CF2CC5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CF2CC5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CF2CC5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CF2CC5"/>
    <w:rPr>
      <w:sz w:val="24"/>
      <w:szCs w:val="24"/>
    </w:rPr>
  </w:style>
  <w:style w:type="character" w:styleId="FootnoteReference">
    <w:name w:val="footnote reference"/>
    <w:basedOn w:val="DefaultParagraphFont"/>
    <w:rsid w:val="00CF2CC5"/>
    <w:rPr>
      <w:vertAlign w:val="superscript"/>
    </w:rPr>
  </w:style>
  <w:style w:type="paragraph" w:styleId="FootnoteText">
    <w:name w:val="footnote text"/>
    <w:basedOn w:val="Normal"/>
    <w:link w:val="FootnoteTextChar"/>
    <w:rsid w:val="00CF2CC5"/>
    <w:pPr>
      <w:ind w:left="288" w:hanging="288"/>
    </w:pPr>
    <w:rPr>
      <w:szCs w:val="20"/>
    </w:rPr>
  </w:style>
  <w:style w:type="paragraph" w:styleId="Header">
    <w:name w:val="header"/>
    <w:basedOn w:val="Normal"/>
    <w:link w:val="HeaderChar"/>
    <w:rsid w:val="00CF2CC5"/>
    <w:pPr>
      <w:tabs>
        <w:tab w:val="center" w:pos="4320"/>
        <w:tab w:val="right" w:pos="8640"/>
      </w:tabs>
    </w:pPr>
    <w:rPr>
      <w:rFonts w:ascii="Arial" w:hAnsi="Arial" w:cs="Arial"/>
      <w:szCs w:val="20"/>
    </w:rPr>
  </w:style>
  <w:style w:type="paragraph" w:customStyle="1" w:styleId="HiddenText">
    <w:name w:val="Hidden Text"/>
    <w:basedOn w:val="Normal"/>
    <w:next w:val="Normal"/>
    <w:link w:val="HiddenTextChar"/>
    <w:rsid w:val="00CF2CC5"/>
    <w:rPr>
      <w:rFonts w:ascii="Arial" w:hAnsi="Arial" w:cs="Arial"/>
      <w:vanish/>
      <w:color w:val="FF0000"/>
    </w:rPr>
  </w:style>
  <w:style w:type="character" w:customStyle="1" w:styleId="HiddenTextChar">
    <w:name w:val="Hidden Text Char"/>
    <w:basedOn w:val="DefaultParagraphFont"/>
    <w:link w:val="HiddenText"/>
    <w:rsid w:val="00CF2CC5"/>
    <w:rPr>
      <w:rFonts w:ascii="Arial" w:hAnsi="Arial" w:cs="Arial"/>
      <w:vanish/>
      <w:color w:val="FF0000"/>
      <w:sz w:val="24"/>
      <w:szCs w:val="24"/>
      <w:lang w:val="en-GB" w:eastAsia="en-US" w:bidi="ar-SA"/>
    </w:rPr>
  </w:style>
  <w:style w:type="paragraph" w:customStyle="1" w:styleId="lefthead">
    <w:name w:val="left head"/>
    <w:basedOn w:val="centhead"/>
    <w:next w:val="Normal"/>
    <w:rsid w:val="00CF2CC5"/>
    <w:pPr>
      <w:jc w:val="left"/>
    </w:pPr>
  </w:style>
  <w:style w:type="paragraph" w:customStyle="1" w:styleId="lefthead12">
    <w:name w:val="lefthead12"/>
    <w:basedOn w:val="centhead12"/>
    <w:next w:val="Normal"/>
    <w:rsid w:val="00CF2CC5"/>
    <w:pPr>
      <w:jc w:val="left"/>
    </w:pPr>
  </w:style>
  <w:style w:type="paragraph" w:customStyle="1" w:styleId="lhNonTOC">
    <w:name w:val="lh:NonTOC"/>
    <w:basedOn w:val="Normal"/>
    <w:next w:val="Normal"/>
    <w:rsid w:val="00CF2CC5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CF2CC5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CF2CC5"/>
    <w:pPr>
      <w:tabs>
        <w:tab w:val="num" w:pos="432"/>
      </w:tabs>
      <w:ind w:left="432" w:hanging="432"/>
    </w:pPr>
  </w:style>
  <w:style w:type="paragraph" w:customStyle="1" w:styleId="listindent">
    <w:name w:val="list:indent"/>
    <w:basedOn w:val="Normal"/>
    <w:rsid w:val="00CF2CC5"/>
    <w:pPr>
      <w:ind w:left="432"/>
    </w:pPr>
  </w:style>
  <w:style w:type="paragraph" w:customStyle="1" w:styleId="listnum">
    <w:name w:val="list:num"/>
    <w:basedOn w:val="listalpha"/>
    <w:rsid w:val="00CF2CC5"/>
  </w:style>
  <w:style w:type="paragraph" w:customStyle="1" w:styleId="listrom">
    <w:name w:val="list:rom"/>
    <w:basedOn w:val="listalpha"/>
    <w:rsid w:val="00CF2CC5"/>
    <w:pPr>
      <w:tabs>
        <w:tab w:val="clear" w:pos="432"/>
        <w:tab w:val="num" w:pos="720"/>
      </w:tabs>
    </w:pPr>
  </w:style>
  <w:style w:type="paragraph" w:customStyle="1" w:styleId="listssp">
    <w:name w:val="list:ssp"/>
    <w:basedOn w:val="Normal"/>
    <w:rsid w:val="00CF2CC5"/>
  </w:style>
  <w:style w:type="paragraph" w:customStyle="1" w:styleId="listing">
    <w:name w:val="listing"/>
    <w:basedOn w:val="listssp"/>
    <w:rsid w:val="00CF2CC5"/>
    <w:rPr>
      <w:rFonts w:ascii="Courier New" w:hAnsi="Courier New" w:cs="Courier New"/>
      <w:szCs w:val="20"/>
    </w:rPr>
  </w:style>
  <w:style w:type="paragraph" w:customStyle="1" w:styleId="NoNumHead1">
    <w:name w:val="NoNum:Head1"/>
    <w:basedOn w:val="Heading1"/>
    <w:next w:val="Normal"/>
    <w:rsid w:val="00CF2CC5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085B50"/>
    <w:rPr>
      <w:b w:val="0"/>
      <w:i/>
      <w:caps w:val="0"/>
      <w:szCs w:val="26"/>
    </w:rPr>
  </w:style>
  <w:style w:type="paragraph" w:customStyle="1" w:styleId="NoNumHead3">
    <w:name w:val="NoNum:Head3"/>
    <w:basedOn w:val="NoNumHead2"/>
    <w:next w:val="Normal"/>
    <w:rsid w:val="00CF2CC5"/>
    <w:rPr>
      <w:szCs w:val="24"/>
    </w:rPr>
  </w:style>
  <w:style w:type="paragraph" w:customStyle="1" w:styleId="NoNumHead4">
    <w:name w:val="NoNum:Head4"/>
    <w:basedOn w:val="NoNumHead3"/>
    <w:next w:val="Normal"/>
    <w:rsid w:val="00CF2CC5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CF2CC5"/>
    <w:pPr>
      <w:spacing w:before="0"/>
    </w:pPr>
    <w:rPr>
      <w:i w:val="0"/>
      <w:iCs/>
    </w:rPr>
  </w:style>
  <w:style w:type="paragraph" w:customStyle="1" w:styleId="text2col">
    <w:name w:val="text:2col"/>
    <w:basedOn w:val="Normal"/>
    <w:next w:val="Normal"/>
    <w:rsid w:val="00CF2CC5"/>
    <w:pPr>
      <w:ind w:left="2880" w:hanging="2880"/>
    </w:pPr>
  </w:style>
  <w:style w:type="paragraph" w:customStyle="1" w:styleId="textcentred">
    <w:name w:val="text:centred"/>
    <w:basedOn w:val="Normal"/>
    <w:next w:val="Normal"/>
    <w:rsid w:val="00CF2CC5"/>
    <w:pPr>
      <w:jc w:val="center"/>
    </w:pPr>
  </w:style>
  <w:style w:type="paragraph" w:customStyle="1" w:styleId="textright">
    <w:name w:val="text:right"/>
    <w:basedOn w:val="Normal"/>
    <w:next w:val="Normal"/>
    <w:rsid w:val="00CF2CC5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D43616"/>
    <w:pPr>
      <w:tabs>
        <w:tab w:val="left" w:pos="432"/>
        <w:tab w:val="right" w:leader="dot" w:pos="8637"/>
      </w:tabs>
      <w:spacing w:after="0"/>
      <w:ind w:left="431" w:right="851" w:hanging="431"/>
    </w:pPr>
    <w:rPr>
      <w:rFonts w:ascii="Arial" w:hAnsi="Arial" w:cs="Arial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D43616"/>
    <w:pPr>
      <w:tabs>
        <w:tab w:val="left" w:pos="1152"/>
        <w:tab w:val="right" w:leader="dot" w:pos="8637"/>
      </w:tabs>
      <w:spacing w:after="0"/>
      <w:ind w:left="1151" w:right="851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D43616"/>
    <w:pPr>
      <w:tabs>
        <w:tab w:val="left" w:pos="2088"/>
        <w:tab w:val="right" w:leader="dot" w:pos="8637"/>
      </w:tabs>
      <w:spacing w:after="0"/>
      <w:ind w:left="2087" w:right="851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CF2CC5"/>
    <w:pPr>
      <w:tabs>
        <w:tab w:val="left" w:pos="3168"/>
        <w:tab w:val="right" w:leader="dot" w:pos="8637"/>
      </w:tabs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CF2CC5"/>
    <w:pPr>
      <w:tabs>
        <w:tab w:val="clear" w:pos="432"/>
        <w:tab w:val="clear" w:pos="8637"/>
      </w:tabs>
      <w:ind w:left="0" w:right="0" w:firstLine="0"/>
      <w:jc w:val="center"/>
    </w:pPr>
    <w:rPr>
      <w:bCs/>
    </w:rPr>
  </w:style>
  <w:style w:type="paragraph" w:customStyle="1" w:styleId="TOCPage">
    <w:name w:val="TOC_Page"/>
    <w:basedOn w:val="TOCHeader"/>
    <w:rsid w:val="00CF2CC5"/>
    <w:pPr>
      <w:jc w:val="right"/>
    </w:pPr>
  </w:style>
  <w:style w:type="paragraph" w:styleId="TOC5">
    <w:name w:val="toc 5"/>
    <w:basedOn w:val="Normal"/>
    <w:next w:val="Normal"/>
    <w:autoRedefine/>
    <w:rsid w:val="00CF2CC5"/>
    <w:pPr>
      <w:tabs>
        <w:tab w:val="left" w:pos="4410"/>
        <w:tab w:val="right" w:leader="dot" w:pos="8640"/>
      </w:tabs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qFormat/>
    <w:rsid w:val="00CF2CC5"/>
    <w:pPr>
      <w:numPr>
        <w:numId w:val="13"/>
      </w:numPr>
      <w:spacing w:after="120"/>
      <w:ind w:left="648"/>
    </w:pPr>
    <w:rPr>
      <w:sz w:val="24"/>
      <w:szCs w:val="24"/>
      <w:lang w:val="en-GB" w:eastAsia="en-US"/>
    </w:rPr>
  </w:style>
  <w:style w:type="paragraph" w:customStyle="1" w:styleId="tablerefalpha">
    <w:name w:val="table:ref (alpha)"/>
    <w:basedOn w:val="tableref"/>
    <w:rsid w:val="00CF2CC5"/>
    <w:pPr>
      <w:tabs>
        <w:tab w:val="num" w:pos="360"/>
      </w:tabs>
    </w:pPr>
  </w:style>
  <w:style w:type="paragraph" w:customStyle="1" w:styleId="NotebookReference">
    <w:name w:val="Notebook Reference"/>
    <w:rsid w:val="00CF2CC5"/>
    <w:rPr>
      <w:rFonts w:ascii="Arial" w:hAnsi="Arial" w:cs="Arial"/>
      <w:vanish/>
      <w:color w:val="008000"/>
      <w:lang w:val="en-GB" w:eastAsia="en-US"/>
    </w:rPr>
  </w:style>
  <w:style w:type="paragraph" w:styleId="TableofAuthorities">
    <w:name w:val="table of authorities"/>
    <w:basedOn w:val="Normal"/>
    <w:next w:val="Normal"/>
    <w:rsid w:val="00CF2CC5"/>
    <w:pPr>
      <w:ind w:left="240" w:hanging="240"/>
    </w:pPr>
  </w:style>
  <w:style w:type="paragraph" w:styleId="TableofFigures">
    <w:name w:val="table of figures"/>
    <w:basedOn w:val="Normal"/>
    <w:next w:val="Normal"/>
    <w:rsid w:val="00CF2CC5"/>
    <w:pPr>
      <w:tabs>
        <w:tab w:val="left" w:pos="1440"/>
        <w:tab w:val="right" w:leader="dot" w:pos="8640"/>
      </w:tabs>
      <w:spacing w:before="24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rsid w:val="00CF2CC5"/>
    <w:rPr>
      <w:rFonts w:ascii="Tahoma" w:hAnsi="Tahoma" w:cs="Tahoma"/>
      <w:sz w:val="16"/>
      <w:szCs w:val="16"/>
      <w:lang w:val="en-US" w:eastAsia="en-US" w:bidi="ar-SA"/>
    </w:rPr>
  </w:style>
  <w:style w:type="paragraph" w:styleId="DocumentMap">
    <w:name w:val="Document Map"/>
    <w:basedOn w:val="Normal"/>
    <w:link w:val="DocumentMapChar"/>
    <w:semiHidden/>
    <w:rsid w:val="00CF2CC5"/>
    <w:pPr>
      <w:shd w:val="clear" w:color="auto" w:fill="000080"/>
    </w:pPr>
    <w:rPr>
      <w:rFonts w:ascii="Tahoma" w:hAnsi="Tahoma" w:cs="Tahoma"/>
    </w:rPr>
  </w:style>
  <w:style w:type="paragraph" w:customStyle="1" w:styleId="Stylelistbull10pt">
    <w:name w:val="Style list:bull + 10 pt"/>
    <w:basedOn w:val="listbull"/>
    <w:link w:val="Stylelistbull10ptChar"/>
    <w:rsid w:val="00CF2CC5"/>
    <w:rPr>
      <w:szCs w:val="20"/>
    </w:rPr>
  </w:style>
  <w:style w:type="character" w:customStyle="1" w:styleId="Stylelistbull10ptChar">
    <w:name w:val="Style list:bull + 10 pt Char"/>
    <w:basedOn w:val="DefaultParagraphFont"/>
    <w:link w:val="Stylelistbull10pt"/>
    <w:rsid w:val="00CF2CC5"/>
    <w:rPr>
      <w:lang w:val="en-US" w:eastAsia="en-US" w:bidi="ar-SA"/>
    </w:rPr>
  </w:style>
  <w:style w:type="paragraph" w:styleId="TOC6">
    <w:name w:val="toc 6"/>
    <w:basedOn w:val="Normal"/>
    <w:next w:val="Normal"/>
    <w:autoRedefine/>
    <w:unhideWhenUsed/>
    <w:rsid w:val="00CF2CC5"/>
    <w:pPr>
      <w:spacing w:after="100" w:line="276" w:lineRule="auto"/>
      <w:ind w:left="1100"/>
    </w:pPr>
    <w:rPr>
      <w:rFonts w:ascii="Calibri" w:hAnsi="Calibri"/>
      <w:sz w:val="22"/>
      <w:szCs w:val="22"/>
    </w:rPr>
  </w:style>
  <w:style w:type="paragraph" w:styleId="TOC7">
    <w:name w:val="toc 7"/>
    <w:basedOn w:val="Normal"/>
    <w:next w:val="Normal"/>
    <w:autoRedefine/>
    <w:unhideWhenUsed/>
    <w:rsid w:val="00CF2CC5"/>
    <w:pPr>
      <w:spacing w:after="100" w:line="276" w:lineRule="auto"/>
      <w:ind w:left="1320"/>
    </w:pPr>
    <w:rPr>
      <w:rFonts w:ascii="Calibri" w:hAnsi="Calibri"/>
      <w:sz w:val="22"/>
      <w:szCs w:val="22"/>
    </w:rPr>
  </w:style>
  <w:style w:type="paragraph" w:styleId="TOC8">
    <w:name w:val="toc 8"/>
    <w:basedOn w:val="Normal"/>
    <w:next w:val="Normal"/>
    <w:autoRedefine/>
    <w:unhideWhenUsed/>
    <w:rsid w:val="00CF2CC5"/>
    <w:pPr>
      <w:spacing w:after="100" w:line="276" w:lineRule="auto"/>
      <w:ind w:left="1540"/>
    </w:pPr>
    <w:rPr>
      <w:rFonts w:ascii="Calibri" w:hAnsi="Calibri"/>
      <w:sz w:val="22"/>
      <w:szCs w:val="22"/>
    </w:rPr>
  </w:style>
  <w:style w:type="paragraph" w:styleId="TOC9">
    <w:name w:val="toc 9"/>
    <w:basedOn w:val="Normal"/>
    <w:next w:val="Normal"/>
    <w:autoRedefine/>
    <w:unhideWhenUsed/>
    <w:rsid w:val="00CF2CC5"/>
    <w:pPr>
      <w:spacing w:after="100" w:line="276" w:lineRule="auto"/>
      <w:ind w:left="1760"/>
    </w:pPr>
    <w:rPr>
      <w:rFonts w:ascii="Calibri" w:hAnsi="Calibr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rsid w:val="00CF2CC5"/>
    <w:rPr>
      <w:lang w:val="en-GB" w:eastAsia="en-US" w:bidi="ar-SA"/>
    </w:rPr>
  </w:style>
  <w:style w:type="paragraph" w:styleId="PlainText">
    <w:name w:val="Plain Text"/>
    <w:basedOn w:val="Normal"/>
    <w:link w:val="PlainTextChar"/>
    <w:rsid w:val="00CF2CC5"/>
    <w:rPr>
      <w:rFonts w:ascii="Courier New" w:hAnsi="Courier New" w:cs="Courier New"/>
      <w:szCs w:val="20"/>
    </w:rPr>
  </w:style>
  <w:style w:type="character" w:customStyle="1" w:styleId="PlainTextChar">
    <w:name w:val="Plain Text Char"/>
    <w:basedOn w:val="DefaultParagraphFont"/>
    <w:link w:val="PlainText"/>
    <w:rsid w:val="00CF2CC5"/>
    <w:rPr>
      <w:rFonts w:ascii="Courier New" w:hAnsi="Courier New" w:cs="Courier New"/>
      <w:lang w:val="en-US" w:eastAsia="en-US" w:bidi="ar-SA"/>
    </w:rPr>
  </w:style>
  <w:style w:type="character" w:customStyle="1" w:styleId="Heading1Char">
    <w:name w:val="Heading 1 Char"/>
    <w:basedOn w:val="DefaultParagraphFont"/>
    <w:link w:val="Heading1"/>
    <w:rsid w:val="00E42D6C"/>
    <w:rPr>
      <w:rFonts w:cs="Arial"/>
      <w:b/>
      <w:bCs/>
      <w:caps/>
      <w:sz w:val="24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E42D6C"/>
    <w:rPr>
      <w:rFonts w:cs="Arial"/>
      <w:b/>
      <w:bCs/>
      <w:iCs/>
      <w:sz w:val="24"/>
      <w:szCs w:val="28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E42D6C"/>
    <w:rPr>
      <w:rFonts w:ascii="Arial" w:hAnsi="Arial" w:cs="Arial"/>
      <w:b/>
      <w:bCs/>
      <w:sz w:val="24"/>
      <w:szCs w:val="24"/>
      <w:lang w:val="en-GB" w:eastAsia="en-US" w:bidi="ar-SA"/>
    </w:rPr>
  </w:style>
  <w:style w:type="character" w:customStyle="1" w:styleId="Heading4Char">
    <w:name w:val="Heading 4 Char"/>
    <w:basedOn w:val="DefaultParagraphFont"/>
    <w:link w:val="Heading4"/>
    <w:rsid w:val="00CF2CC5"/>
    <w:rPr>
      <w:rFonts w:cs="Arial"/>
      <w:b/>
      <w:bCs/>
      <w:i/>
      <w:sz w:val="22"/>
      <w:szCs w:val="22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CF2CC5"/>
    <w:rPr>
      <w:rFonts w:cs="Arial"/>
      <w:b/>
      <w:bCs/>
      <w:iCs/>
      <w:sz w:val="22"/>
      <w:szCs w:val="22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CF2CC5"/>
    <w:rPr>
      <w:i/>
      <w:iCs/>
      <w:sz w:val="22"/>
      <w:szCs w:val="22"/>
      <w:lang w:val="en-GB" w:eastAsia="en-US" w:bidi="ar-SA"/>
    </w:rPr>
  </w:style>
  <w:style w:type="character" w:customStyle="1" w:styleId="Heading7Char">
    <w:name w:val="Heading 7 Char"/>
    <w:basedOn w:val="DefaultParagraphFont"/>
    <w:link w:val="Heading7"/>
    <w:rsid w:val="00CF2CC5"/>
    <w:rPr>
      <w:rFonts w:cs="Arial"/>
      <w:b/>
      <w:bCs/>
      <w:i/>
      <w:sz w:val="24"/>
      <w:szCs w:val="24"/>
      <w:lang w:val="en-US" w:eastAsia="en-US" w:bidi="ar-SA"/>
    </w:rPr>
  </w:style>
  <w:style w:type="character" w:customStyle="1" w:styleId="Heading8Char">
    <w:name w:val="Heading 8 Char"/>
    <w:basedOn w:val="DefaultParagraphFont"/>
    <w:link w:val="Heading8"/>
    <w:rsid w:val="00CF2CC5"/>
    <w:rPr>
      <w:rFonts w:cs="Arial"/>
      <w:b/>
      <w:bCs/>
      <w:i/>
      <w:sz w:val="24"/>
      <w:szCs w:val="24"/>
      <w:lang w:val="en-US" w:eastAsia="en-US" w:bidi="ar-SA"/>
    </w:rPr>
  </w:style>
  <w:style w:type="character" w:customStyle="1" w:styleId="Heading9Char">
    <w:name w:val="Heading 9 Char"/>
    <w:basedOn w:val="DefaultParagraphFont"/>
    <w:link w:val="Heading9"/>
    <w:rsid w:val="00CF2CC5"/>
    <w:rPr>
      <w:rFonts w:cs="Arial"/>
      <w:b/>
      <w:bCs/>
      <w:i/>
      <w:sz w:val="24"/>
      <w:szCs w:val="24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rsid w:val="00CF2CC5"/>
    <w:rPr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rsid w:val="00CF2CC5"/>
    <w:rPr>
      <w:sz w:val="24"/>
      <w:szCs w:val="24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rsid w:val="00CF2CC5"/>
    <w:rPr>
      <w:rFonts w:ascii="Arial" w:hAnsi="Arial" w:cs="Arial"/>
      <w:lang w:val="en-GB" w:eastAsia="en-US" w:bidi="ar-SA"/>
    </w:rPr>
  </w:style>
  <w:style w:type="character" w:customStyle="1" w:styleId="DocumentMapChar">
    <w:name w:val="Document Map Char"/>
    <w:basedOn w:val="DefaultParagraphFont"/>
    <w:link w:val="DocumentMap"/>
    <w:semiHidden/>
    <w:rsid w:val="00CF2CC5"/>
    <w:rPr>
      <w:rFonts w:ascii="Tahoma" w:hAnsi="Tahoma" w:cs="Tahoma"/>
      <w:sz w:val="24"/>
      <w:szCs w:val="24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semiHidden/>
    <w:rsid w:val="00CF2CC5"/>
    <w:rPr>
      <w:b/>
      <w:bCs/>
      <w:lang w:val="en-US" w:eastAsia="en-US" w:bidi="ar-SA"/>
    </w:rPr>
  </w:style>
  <w:style w:type="paragraph" w:customStyle="1" w:styleId="Style1">
    <w:name w:val="Style1"/>
    <w:basedOn w:val="Caption"/>
    <w:rsid w:val="00CF2CC5"/>
  </w:style>
  <w:style w:type="paragraph" w:customStyle="1" w:styleId="StyleStyleAfter6ptLinespacingDoubleItalic">
    <w:name w:val="Style Style After:  6 pt Line spacing:  Double + Italic"/>
    <w:basedOn w:val="StyleAfter6ptLinespacingDouble"/>
    <w:rsid w:val="00405E01"/>
    <w:rPr>
      <w:i/>
      <w:iCs/>
    </w:rPr>
  </w:style>
  <w:style w:type="paragraph" w:styleId="ListBullet">
    <w:name w:val="List Bullet"/>
    <w:basedOn w:val="Normal"/>
    <w:rsid w:val="009A25BB"/>
    <w:pPr>
      <w:numPr>
        <w:numId w:val="36"/>
      </w:numPr>
      <w:contextualSpacing/>
    </w:pPr>
  </w:style>
  <w:style w:type="paragraph" w:styleId="Revision">
    <w:name w:val="Revision"/>
    <w:hidden/>
    <w:uiPriority w:val="99"/>
    <w:semiHidden/>
    <w:rsid w:val="001925C3"/>
    <w:rPr>
      <w:sz w:val="24"/>
      <w:szCs w:val="24"/>
      <w:lang w:val="en-GB" w:eastAsia="en-US"/>
    </w:rPr>
  </w:style>
  <w:style w:type="character" w:styleId="LineNumber">
    <w:name w:val="line number"/>
    <w:basedOn w:val="DefaultParagraphFont"/>
    <w:rsid w:val="00BB0C11"/>
  </w:style>
  <w:style w:type="paragraph" w:styleId="ListParagraph">
    <w:name w:val="List Paragraph"/>
    <w:basedOn w:val="Normal"/>
    <w:uiPriority w:val="34"/>
    <w:qFormat/>
    <w:rsid w:val="008673B5"/>
    <w:pPr>
      <w:spacing w:after="0"/>
      <w:ind w:left="720"/>
    </w:pPr>
    <w:rPr>
      <w:rFonts w:ascii="Calibri" w:eastAsiaTheme="minorHAnsi" w:hAnsi="Calibri" w:cs="Calibri"/>
      <w:sz w:val="22"/>
      <w:szCs w:val="22"/>
      <w:lang w:val="en-GB"/>
    </w:rPr>
  </w:style>
  <w:style w:type="character" w:styleId="Hyperlink">
    <w:name w:val="Hyperlink"/>
    <w:basedOn w:val="DefaultParagraphFont"/>
    <w:unhideWhenUsed/>
    <w:rsid w:val="00207F8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27C5D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77726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27868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656230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200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7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11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1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5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9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2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5728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9689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736790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850767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6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52790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21439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0440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64763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2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544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92664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82454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07722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96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39CD1353-66D3-403E-8975-1C1DBB331D10}"/>
</file>

<file path=customXml/itemProps2.xml><?xml version="1.0" encoding="utf-8"?>
<ds:datastoreItem xmlns:ds="http://schemas.openxmlformats.org/officeDocument/2006/customXml" ds:itemID="{9551A31E-DC40-4085-BF74-1C99987FE3D0}"/>
</file>

<file path=customXml/itemProps3.xml><?xml version="1.0" encoding="utf-8"?>
<ds:datastoreItem xmlns:ds="http://schemas.openxmlformats.org/officeDocument/2006/customXml" ds:itemID="{8A0D16EC-6ACD-410E-B67C-2904B364B0E7}"/>
</file>

<file path=customXml/itemProps4.xml><?xml version="1.0" encoding="utf-8"?>
<ds:datastoreItem xmlns:ds="http://schemas.openxmlformats.org/officeDocument/2006/customXml" ds:itemID="{F6CF1260-87CE-4F99-8B7C-BFCEADC348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Microsoft</Company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creator>Morgan</dc:creator>
  <cp:lastModifiedBy>William Zonta</cp:lastModifiedBy>
  <cp:revision>3</cp:revision>
  <cp:lastPrinted>2017-10-13T08:16:00Z</cp:lastPrinted>
  <dcterms:created xsi:type="dcterms:W3CDTF">2017-11-24T15:02:00Z</dcterms:created>
  <dcterms:modified xsi:type="dcterms:W3CDTF">2017-11-24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412852927</vt:i4>
  </property>
  <property fmtid="{D5CDD505-2E9C-101B-9397-08002B2CF9AE}" pid="3" name="ContentTypeId">
    <vt:lpwstr>0x0101005A036DC05C6A1A459D0045F3A5BFA455</vt:lpwstr>
  </property>
</Properties>
</file>